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D310E" w14:textId="494AD6B9" w:rsidR="001F73B6" w:rsidRPr="003F196B" w:rsidRDefault="003F196B" w:rsidP="003F196B">
      <w:pPr>
        <w:autoSpaceDE w:val="0"/>
        <w:autoSpaceDN w:val="0"/>
        <w:adjustRightInd w:val="0"/>
        <w:spacing w:after="0" w:line="480" w:lineRule="auto"/>
        <w:ind w:firstLine="720"/>
        <w:jc w:val="center"/>
        <w:rPr>
          <w:rFonts w:ascii="Times New Roman" w:hAnsi="Times New Roman"/>
          <w:b/>
          <w:sz w:val="28"/>
          <w:szCs w:val="28"/>
        </w:rPr>
      </w:pPr>
      <w:r w:rsidRPr="00164A31">
        <w:rPr>
          <w:rFonts w:ascii="Times New Roman" w:hAnsi="Times New Roman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>valuating the transferability of 15 European-derived fasting plasma glucose SNPs in Mexican children</w:t>
      </w:r>
      <w:r w:rsidR="006F4126">
        <w:rPr>
          <w:rFonts w:ascii="Times New Roman" w:hAnsi="Times New Roman"/>
          <w:b/>
          <w:sz w:val="28"/>
          <w:szCs w:val="28"/>
        </w:rPr>
        <w:t xml:space="preserve"> and adolescents</w:t>
      </w:r>
    </w:p>
    <w:p w14:paraId="04EE9037" w14:textId="77777777" w:rsidR="00796E4B" w:rsidRPr="00796E4B" w:rsidRDefault="00796E4B" w:rsidP="00796E4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r w:rsidRPr="00796E4B">
        <w:rPr>
          <w:rFonts w:ascii="Times New Roman" w:hAnsi="Times New Roman"/>
          <w:b/>
          <w:sz w:val="24"/>
          <w:szCs w:val="24"/>
        </w:rPr>
        <w:t>Christine Langlois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1,#</w:t>
      </w:r>
      <w:r w:rsidRPr="00796E4B">
        <w:rPr>
          <w:rFonts w:ascii="Times New Roman" w:hAnsi="Times New Roman"/>
          <w:b/>
          <w:sz w:val="24"/>
          <w:szCs w:val="24"/>
        </w:rPr>
        <w:t>, Arkan Abadi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1,#</w:t>
      </w:r>
      <w:r w:rsidRPr="00796E4B">
        <w:rPr>
          <w:rFonts w:ascii="Times New Roman" w:hAnsi="Times New Roman"/>
          <w:b/>
          <w:sz w:val="24"/>
          <w:szCs w:val="24"/>
        </w:rPr>
        <w:t xml:space="preserve">, </w:t>
      </w:r>
      <w:r w:rsidRPr="00796E4B">
        <w:rPr>
          <w:rFonts w:ascii="Times New Roman" w:hAnsi="Times New Roman"/>
          <w:b/>
          <w:sz w:val="24"/>
          <w:szCs w:val="24"/>
          <w:lang w:val="es-MX"/>
        </w:rPr>
        <w:t>Jesus Peralta-Romero</w:t>
      </w:r>
      <w:r w:rsidRPr="00796E4B">
        <w:rPr>
          <w:rFonts w:ascii="Times New Roman" w:hAnsi="Times New Roman"/>
          <w:b/>
          <w:sz w:val="24"/>
          <w:szCs w:val="24"/>
          <w:vertAlign w:val="superscript"/>
          <w:lang w:val="es-MX"/>
        </w:rPr>
        <w:t>2</w:t>
      </w:r>
      <w:r w:rsidRPr="00796E4B">
        <w:rPr>
          <w:rFonts w:ascii="Times New Roman" w:hAnsi="Times New Roman"/>
          <w:b/>
          <w:sz w:val="24"/>
          <w:szCs w:val="24"/>
          <w:lang w:val="es-MX"/>
        </w:rPr>
        <w:t xml:space="preserve">, </w:t>
      </w:r>
      <w:r w:rsidRPr="00796E4B">
        <w:rPr>
          <w:rFonts w:ascii="Times New Roman" w:hAnsi="Times New Roman"/>
          <w:b/>
          <w:sz w:val="24"/>
          <w:szCs w:val="24"/>
        </w:rPr>
        <w:t>Akram Alyass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96E4B">
        <w:rPr>
          <w:rFonts w:ascii="Times New Roman" w:hAnsi="Times New Roman"/>
          <w:b/>
          <w:sz w:val="24"/>
          <w:szCs w:val="24"/>
        </w:rPr>
        <w:t>, Fernando Suarez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796E4B">
        <w:rPr>
          <w:rFonts w:ascii="Times New Roman" w:hAnsi="Times New Roman"/>
          <w:b/>
          <w:sz w:val="24"/>
          <w:szCs w:val="24"/>
        </w:rPr>
        <w:t>, Jaime Gomez-Zamudio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796E4B">
        <w:rPr>
          <w:rFonts w:ascii="Times New Roman" w:hAnsi="Times New Roman"/>
          <w:b/>
          <w:sz w:val="24"/>
          <w:szCs w:val="24"/>
        </w:rPr>
        <w:t>, Ana I. Burguete-Garcia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796E4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96E4B">
        <w:rPr>
          <w:rFonts w:ascii="Times New Roman" w:hAnsi="Times New Roman"/>
          <w:b/>
          <w:sz w:val="24"/>
          <w:szCs w:val="24"/>
        </w:rPr>
        <w:t>Fereshteh</w:t>
      </w:r>
      <w:proofErr w:type="spellEnd"/>
      <w:r w:rsidRPr="00796E4B">
        <w:rPr>
          <w:rFonts w:ascii="Times New Roman" w:hAnsi="Times New Roman"/>
          <w:b/>
          <w:sz w:val="24"/>
          <w:szCs w:val="24"/>
        </w:rPr>
        <w:t xml:space="preserve"> T. Yazdi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96E4B">
        <w:rPr>
          <w:rFonts w:ascii="Times New Roman" w:hAnsi="Times New Roman"/>
          <w:b/>
          <w:sz w:val="24"/>
          <w:szCs w:val="24"/>
        </w:rPr>
        <w:t>, Miguel Cruz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2,*</w:t>
      </w:r>
      <w:r w:rsidRPr="00796E4B">
        <w:rPr>
          <w:rFonts w:ascii="Times New Roman" w:hAnsi="Times New Roman"/>
          <w:b/>
          <w:sz w:val="24"/>
          <w:szCs w:val="24"/>
        </w:rPr>
        <w:t>, David Meyre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1,4,*</w:t>
      </w:r>
    </w:p>
    <w:p w14:paraId="4F1F5024" w14:textId="77777777" w:rsidR="00796E4B" w:rsidRPr="00796E4B" w:rsidRDefault="00796E4B" w:rsidP="00796E4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7F525DD3" w14:textId="77777777" w:rsidR="00796E4B" w:rsidRPr="00796E4B" w:rsidRDefault="00796E4B" w:rsidP="00796E4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96E4B">
        <w:rPr>
          <w:rFonts w:ascii="Times New Roman" w:hAnsi="Times New Roman"/>
          <w:sz w:val="24"/>
          <w:szCs w:val="24"/>
          <w:vertAlign w:val="superscript"/>
        </w:rPr>
        <w:t>1</w:t>
      </w:r>
      <w:r w:rsidRPr="00796E4B">
        <w:rPr>
          <w:rFonts w:ascii="Times New Roman" w:hAnsi="Times New Roman"/>
          <w:sz w:val="24"/>
          <w:szCs w:val="24"/>
        </w:rPr>
        <w:t xml:space="preserve">Department of Clinical Epidemiology and Biostatistics, McMaster University, Hamilton, ON, Canada; </w:t>
      </w:r>
      <w:r w:rsidRPr="00796E4B">
        <w:rPr>
          <w:rFonts w:ascii="Times New Roman" w:hAnsi="Times New Roman"/>
          <w:sz w:val="24"/>
          <w:szCs w:val="24"/>
          <w:vertAlign w:val="superscript"/>
        </w:rPr>
        <w:t>2</w:t>
      </w:r>
      <w:r w:rsidRPr="00796E4B">
        <w:rPr>
          <w:rFonts w:ascii="Times New Roman" w:hAnsi="Times New Roman"/>
          <w:sz w:val="24"/>
          <w:szCs w:val="24"/>
        </w:rPr>
        <w:t xml:space="preserve">Medical Research Unit in Biochemistry, Hospital de </w:t>
      </w:r>
      <w:proofErr w:type="spellStart"/>
      <w:r w:rsidRPr="00796E4B">
        <w:rPr>
          <w:rFonts w:ascii="Times New Roman" w:hAnsi="Times New Roman"/>
          <w:sz w:val="24"/>
          <w:szCs w:val="24"/>
        </w:rPr>
        <w:t>Especialidades</w:t>
      </w:r>
      <w:proofErr w:type="spellEnd"/>
      <w:r w:rsidRPr="00796E4B">
        <w:rPr>
          <w:rFonts w:ascii="Times New Roman" w:hAnsi="Times New Roman"/>
          <w:sz w:val="24"/>
          <w:szCs w:val="24"/>
        </w:rPr>
        <w:t xml:space="preserve">, Centro </w:t>
      </w:r>
      <w:proofErr w:type="spellStart"/>
      <w:r w:rsidRPr="00796E4B">
        <w:rPr>
          <w:rFonts w:ascii="Times New Roman" w:hAnsi="Times New Roman"/>
          <w:sz w:val="24"/>
          <w:szCs w:val="24"/>
        </w:rPr>
        <w:t>Médico</w:t>
      </w:r>
      <w:proofErr w:type="spellEnd"/>
      <w:r w:rsidRPr="00796E4B">
        <w:rPr>
          <w:rFonts w:ascii="Times New Roman" w:hAnsi="Times New Roman"/>
          <w:sz w:val="24"/>
          <w:szCs w:val="24"/>
        </w:rPr>
        <w:t xml:space="preserve"> Nacional </w:t>
      </w:r>
      <w:proofErr w:type="spellStart"/>
      <w:r w:rsidRPr="00796E4B">
        <w:rPr>
          <w:rFonts w:ascii="Times New Roman" w:hAnsi="Times New Roman"/>
          <w:sz w:val="24"/>
          <w:szCs w:val="24"/>
        </w:rPr>
        <w:t>Siglo</w:t>
      </w:r>
      <w:proofErr w:type="spellEnd"/>
      <w:r w:rsidRPr="00796E4B">
        <w:rPr>
          <w:rFonts w:ascii="Times New Roman" w:hAnsi="Times New Roman"/>
          <w:sz w:val="24"/>
          <w:szCs w:val="24"/>
        </w:rPr>
        <w:t xml:space="preserve"> XXI del </w:t>
      </w:r>
      <w:proofErr w:type="spellStart"/>
      <w:r w:rsidRPr="00796E4B">
        <w:rPr>
          <w:rFonts w:ascii="Times New Roman" w:hAnsi="Times New Roman"/>
          <w:sz w:val="24"/>
          <w:szCs w:val="24"/>
        </w:rPr>
        <w:t>Instituto</w:t>
      </w:r>
      <w:proofErr w:type="spellEnd"/>
      <w:r w:rsidRPr="00796E4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96E4B">
        <w:rPr>
          <w:rFonts w:ascii="Times New Roman" w:hAnsi="Times New Roman"/>
          <w:sz w:val="24"/>
          <w:szCs w:val="24"/>
        </w:rPr>
        <w:t>Mexicano</w:t>
      </w:r>
      <w:proofErr w:type="spellEnd"/>
      <w:r w:rsidRPr="00796E4B">
        <w:rPr>
          <w:rFonts w:ascii="Times New Roman" w:hAnsi="Times New Roman"/>
          <w:sz w:val="24"/>
          <w:szCs w:val="24"/>
        </w:rPr>
        <w:t xml:space="preserve"> del </w:t>
      </w:r>
      <w:proofErr w:type="spellStart"/>
      <w:r w:rsidRPr="00796E4B">
        <w:rPr>
          <w:rFonts w:ascii="Times New Roman" w:hAnsi="Times New Roman"/>
          <w:sz w:val="24"/>
          <w:szCs w:val="24"/>
        </w:rPr>
        <w:t>Seguro</w:t>
      </w:r>
      <w:proofErr w:type="spellEnd"/>
      <w:r w:rsidRPr="00796E4B">
        <w:rPr>
          <w:rFonts w:ascii="Times New Roman" w:hAnsi="Times New Roman"/>
          <w:sz w:val="24"/>
          <w:szCs w:val="24"/>
        </w:rPr>
        <w:t xml:space="preserve"> Social, Mexico City, Mexico;</w:t>
      </w:r>
      <w:r w:rsidRPr="00796E4B">
        <w:rPr>
          <w:rFonts w:ascii="Times New Roman" w:hAnsi="Times New Roman"/>
          <w:sz w:val="24"/>
          <w:szCs w:val="24"/>
          <w:vertAlign w:val="superscript"/>
          <w:lang w:val="es-MX"/>
        </w:rPr>
        <w:t xml:space="preserve"> 3</w:t>
      </w:r>
      <w:r w:rsidRPr="00796E4B">
        <w:rPr>
          <w:rFonts w:ascii="Times New Roman" w:hAnsi="Times New Roman"/>
          <w:sz w:val="24"/>
          <w:szCs w:val="24"/>
          <w:lang w:val="es-MX"/>
        </w:rPr>
        <w:t xml:space="preserve">Centro de investigación sobre enfermedades infecciosas. Instituto Nacional de Salud Pública. </w:t>
      </w:r>
      <w:r w:rsidRPr="00796E4B">
        <w:rPr>
          <w:rFonts w:ascii="Times New Roman" w:hAnsi="Times New Roman"/>
          <w:sz w:val="24"/>
          <w:szCs w:val="24"/>
        </w:rPr>
        <w:t xml:space="preserve">Cuernavaca, Morelos, Mexico; </w:t>
      </w:r>
      <w:r w:rsidRPr="00796E4B">
        <w:rPr>
          <w:rFonts w:ascii="Times New Roman" w:hAnsi="Times New Roman"/>
          <w:sz w:val="24"/>
          <w:szCs w:val="24"/>
          <w:vertAlign w:val="superscript"/>
        </w:rPr>
        <w:t>4</w:t>
      </w:r>
      <w:r w:rsidRPr="00796E4B">
        <w:rPr>
          <w:rFonts w:ascii="Times New Roman" w:hAnsi="Times New Roman"/>
          <w:sz w:val="24"/>
          <w:szCs w:val="24"/>
        </w:rPr>
        <w:t xml:space="preserve">Department of Pathology and Molecular Medicine, McMaster University, Hamilton, ON, Canada; </w:t>
      </w:r>
      <w:r w:rsidRPr="00796E4B">
        <w:rPr>
          <w:rFonts w:ascii="Times New Roman" w:hAnsi="Times New Roman"/>
          <w:b/>
          <w:sz w:val="24"/>
          <w:szCs w:val="24"/>
          <w:vertAlign w:val="superscript"/>
        </w:rPr>
        <w:t>#</w:t>
      </w:r>
      <w:r w:rsidRPr="00796E4B">
        <w:rPr>
          <w:rFonts w:ascii="Times New Roman" w:hAnsi="Times New Roman"/>
          <w:sz w:val="24"/>
          <w:szCs w:val="24"/>
        </w:rPr>
        <w:t>Shared first authorship.</w:t>
      </w:r>
    </w:p>
    <w:p w14:paraId="7107CF96" w14:textId="77777777" w:rsidR="001F73B6" w:rsidRPr="00796E4B" w:rsidRDefault="001F73B6" w:rsidP="00D2672B">
      <w:pPr>
        <w:jc w:val="both"/>
        <w:rPr>
          <w:rFonts w:ascii="Times New Roman" w:hAnsi="Times New Roman"/>
          <w:b/>
          <w:sz w:val="24"/>
          <w:szCs w:val="24"/>
        </w:rPr>
      </w:pPr>
    </w:p>
    <w:p w14:paraId="53B3AF1E" w14:textId="77777777" w:rsidR="00006636" w:rsidRDefault="00006636" w:rsidP="0000663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orresponding author*: </w:t>
      </w:r>
      <w:r>
        <w:rPr>
          <w:rFonts w:ascii="Times New Roman" w:hAnsi="Times New Roman"/>
          <w:sz w:val="24"/>
          <w:szCs w:val="24"/>
        </w:rPr>
        <w:t xml:space="preserve">Dr. David Meyre. Department of Clinical Epidemiology and Biostatistics, McMaster University, Room 3205, Michael </w:t>
      </w:r>
      <w:proofErr w:type="spellStart"/>
      <w:r>
        <w:rPr>
          <w:rFonts w:ascii="Times New Roman" w:hAnsi="Times New Roman"/>
          <w:sz w:val="24"/>
          <w:szCs w:val="24"/>
        </w:rPr>
        <w:t>DeGroote</w:t>
      </w:r>
      <w:proofErr w:type="spellEnd"/>
      <w:r>
        <w:rPr>
          <w:rFonts w:ascii="Times New Roman" w:hAnsi="Times New Roman"/>
          <w:sz w:val="24"/>
          <w:szCs w:val="24"/>
        </w:rPr>
        <w:t xml:space="preserve"> Centre for Learning &amp; Discovery, 1280 Main Street West, Hamilton, ON L8S 4K1, Canada. Tel: 905.525.9140 Ext. 26802. Fax: 905.528.2814. Email: </w:t>
      </w:r>
      <w:hyperlink r:id="rId6" w:history="1">
        <w:r>
          <w:rPr>
            <w:rStyle w:val="Hyperlink"/>
            <w:sz w:val="24"/>
            <w:szCs w:val="24"/>
          </w:rPr>
          <w:t>meyred@mcmaster.ca</w:t>
        </w:r>
      </w:hyperlink>
      <w:r>
        <w:rPr>
          <w:rFonts w:ascii="Times New Roman" w:hAnsi="Times New Roman"/>
          <w:sz w:val="24"/>
          <w:szCs w:val="24"/>
        </w:rPr>
        <w:t xml:space="preserve">. Dr. Miguel Cruz, </w:t>
      </w:r>
      <w:proofErr w:type="spellStart"/>
      <w:r>
        <w:rPr>
          <w:rFonts w:ascii="Times New Roman" w:hAnsi="Times New Roman"/>
          <w:sz w:val="24"/>
          <w:szCs w:val="24"/>
        </w:rPr>
        <w:t>Unidad</w:t>
      </w:r>
      <w:proofErr w:type="spellEnd"/>
      <w:r>
        <w:rPr>
          <w:rFonts w:ascii="Times New Roman" w:hAnsi="Times New Roman"/>
          <w:sz w:val="24"/>
          <w:szCs w:val="24"/>
        </w:rPr>
        <w:t xml:space="preserve"> de </w:t>
      </w:r>
      <w:proofErr w:type="spellStart"/>
      <w:r>
        <w:rPr>
          <w:rFonts w:ascii="Times New Roman" w:hAnsi="Times New Roman"/>
          <w:sz w:val="24"/>
          <w:szCs w:val="24"/>
        </w:rPr>
        <w:t>Investigació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édic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ioquímica</w:t>
      </w:r>
      <w:proofErr w:type="spellEnd"/>
      <w:r>
        <w:rPr>
          <w:rFonts w:ascii="Times New Roman" w:hAnsi="Times New Roman"/>
          <w:sz w:val="24"/>
          <w:szCs w:val="24"/>
        </w:rPr>
        <w:t xml:space="preserve">, Hospital de </w:t>
      </w:r>
      <w:proofErr w:type="spellStart"/>
      <w:r>
        <w:rPr>
          <w:rFonts w:ascii="Times New Roman" w:hAnsi="Times New Roman"/>
          <w:sz w:val="24"/>
          <w:szCs w:val="24"/>
        </w:rPr>
        <w:t>Especialidades</w:t>
      </w:r>
      <w:proofErr w:type="spellEnd"/>
      <w:r>
        <w:rPr>
          <w:rFonts w:ascii="Times New Roman" w:hAnsi="Times New Roman"/>
          <w:sz w:val="24"/>
          <w:szCs w:val="24"/>
        </w:rPr>
        <w:t xml:space="preserve"> Centro </w:t>
      </w:r>
      <w:proofErr w:type="spellStart"/>
      <w:r>
        <w:rPr>
          <w:rFonts w:ascii="Times New Roman" w:hAnsi="Times New Roman"/>
          <w:sz w:val="24"/>
          <w:szCs w:val="24"/>
        </w:rPr>
        <w:t>Médico</w:t>
      </w:r>
      <w:proofErr w:type="spellEnd"/>
      <w:r>
        <w:rPr>
          <w:rFonts w:ascii="Times New Roman" w:hAnsi="Times New Roman"/>
          <w:sz w:val="24"/>
          <w:szCs w:val="24"/>
        </w:rPr>
        <w:t xml:space="preserve"> Nacional </w:t>
      </w:r>
      <w:proofErr w:type="spellStart"/>
      <w:r>
        <w:rPr>
          <w:rFonts w:ascii="Times New Roman" w:hAnsi="Times New Roman"/>
          <w:sz w:val="24"/>
          <w:szCs w:val="24"/>
        </w:rPr>
        <w:t>Siglo</w:t>
      </w:r>
      <w:proofErr w:type="spellEnd"/>
      <w:r>
        <w:rPr>
          <w:rFonts w:ascii="Times New Roman" w:hAnsi="Times New Roman"/>
          <w:sz w:val="24"/>
          <w:szCs w:val="24"/>
        </w:rPr>
        <w:t xml:space="preserve"> XXI, </w:t>
      </w:r>
      <w:proofErr w:type="spellStart"/>
      <w:r>
        <w:rPr>
          <w:rFonts w:ascii="Times New Roman" w:hAnsi="Times New Roman"/>
          <w:sz w:val="24"/>
          <w:szCs w:val="24"/>
        </w:rPr>
        <w:t>Institut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exicano</w:t>
      </w:r>
      <w:proofErr w:type="spellEnd"/>
      <w:r>
        <w:rPr>
          <w:rFonts w:ascii="Times New Roman" w:hAnsi="Times New Roman"/>
          <w:sz w:val="24"/>
          <w:szCs w:val="24"/>
        </w:rPr>
        <w:t xml:space="preserve"> del </w:t>
      </w:r>
      <w:proofErr w:type="spellStart"/>
      <w:r>
        <w:rPr>
          <w:rFonts w:ascii="Times New Roman" w:hAnsi="Times New Roman"/>
          <w:sz w:val="24"/>
          <w:szCs w:val="24"/>
        </w:rPr>
        <w:t>Seguro</w:t>
      </w:r>
      <w:proofErr w:type="spellEnd"/>
      <w:r>
        <w:rPr>
          <w:rFonts w:ascii="Times New Roman" w:hAnsi="Times New Roman"/>
          <w:sz w:val="24"/>
          <w:szCs w:val="24"/>
        </w:rPr>
        <w:t xml:space="preserve"> Social, Av. Cuauhtémoc, 330 C.P. 06725, México, D.F. Tel: 52 55 57612358; Fax: 5255 56276914. Email: </w:t>
      </w:r>
      <w:hyperlink r:id="rId7" w:history="1">
        <w:r>
          <w:rPr>
            <w:rStyle w:val="Hyperlink"/>
            <w:sz w:val="24"/>
            <w:szCs w:val="24"/>
          </w:rPr>
          <w:t>mcruzl@yahoo.com</w:t>
        </w:r>
      </w:hyperlink>
      <w:r>
        <w:rPr>
          <w:rFonts w:ascii="Times New Roman" w:hAnsi="Times New Roman"/>
          <w:sz w:val="24"/>
          <w:szCs w:val="24"/>
        </w:rPr>
        <w:t>.</w:t>
      </w:r>
    </w:p>
    <w:p w14:paraId="2F51F508" w14:textId="77777777" w:rsidR="001F73B6" w:rsidRPr="00006636" w:rsidRDefault="001F73B6" w:rsidP="00D2672B">
      <w:pPr>
        <w:jc w:val="both"/>
        <w:rPr>
          <w:rFonts w:ascii="Times New Roman" w:hAnsi="Times New Roman"/>
          <w:b/>
          <w:sz w:val="24"/>
          <w:szCs w:val="24"/>
        </w:rPr>
      </w:pPr>
    </w:p>
    <w:p w14:paraId="7631F34B" w14:textId="77777777" w:rsidR="001F73B6" w:rsidRDefault="001F73B6" w:rsidP="00D2672B">
      <w:pPr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14:paraId="754F77B5" w14:textId="77777777" w:rsidR="00006636" w:rsidRDefault="00006636" w:rsidP="005D3A4B">
      <w:pPr>
        <w:spacing w:after="160" w:line="259" w:lineRule="auto"/>
        <w:rPr>
          <w:rFonts w:ascii="Times New Roman" w:hAnsi="Times New Roman"/>
          <w:sz w:val="24"/>
          <w:szCs w:val="24"/>
          <w:lang w:val="en-CA"/>
        </w:rPr>
      </w:pPr>
    </w:p>
    <w:p w14:paraId="04B05783" w14:textId="77777777" w:rsidR="00164ABF" w:rsidRDefault="00164ABF" w:rsidP="00BA6FAA">
      <w:pPr>
        <w:spacing w:line="24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</w:p>
    <w:p w14:paraId="7C1A00B2" w14:textId="77777777" w:rsidR="00164ABF" w:rsidRDefault="00164ABF" w:rsidP="00BA6FAA">
      <w:pPr>
        <w:spacing w:line="24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</w:p>
    <w:p w14:paraId="0C99B124" w14:textId="77777777" w:rsidR="00164ABF" w:rsidRDefault="00164ABF" w:rsidP="00164ABF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14:paraId="7F2D6AF2" w14:textId="77777777" w:rsidR="000432E2" w:rsidRDefault="000432E2" w:rsidP="00BA6FAA">
      <w:pPr>
        <w:spacing w:line="24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</w:p>
    <w:p w14:paraId="0C6CC0F3" w14:textId="77777777" w:rsidR="000432E2" w:rsidRDefault="000432E2" w:rsidP="00BA6FAA">
      <w:pPr>
        <w:spacing w:line="24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</w:p>
    <w:p w14:paraId="4332E7A5" w14:textId="77777777" w:rsidR="000432E2" w:rsidRDefault="005D3A4B" w:rsidP="005D3A4B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Style w:val="TableGrid"/>
        <w:tblW w:w="10178" w:type="dxa"/>
        <w:tblInd w:w="85" w:type="dxa"/>
        <w:tblLook w:val="04A0" w:firstRow="1" w:lastRow="0" w:firstColumn="1" w:lastColumn="0" w:noHBand="0" w:noVBand="1"/>
      </w:tblPr>
      <w:tblGrid>
        <w:gridCol w:w="1984"/>
        <w:gridCol w:w="1166"/>
        <w:gridCol w:w="1170"/>
        <w:gridCol w:w="1128"/>
        <w:gridCol w:w="1206"/>
        <w:gridCol w:w="1147"/>
        <w:gridCol w:w="1149"/>
        <w:gridCol w:w="1228"/>
      </w:tblGrid>
      <w:tr w:rsidR="00BA6FAA" w:rsidRPr="006E3205" w14:paraId="105CA703" w14:textId="77777777">
        <w:trPr>
          <w:trHeight w:val="980"/>
        </w:trPr>
        <w:tc>
          <w:tcPr>
            <w:tcW w:w="1984" w:type="dxa"/>
            <w:tcBorders>
              <w:left w:val="nil"/>
              <w:bottom w:val="single" w:sz="12" w:space="0" w:color="auto"/>
              <w:tl2br w:val="single" w:sz="4" w:space="0" w:color="auto"/>
            </w:tcBorders>
          </w:tcPr>
          <w:p w14:paraId="12ED75B8" w14:textId="2ECD8855" w:rsidR="00BA6FAA" w:rsidRPr="00AE6850" w:rsidRDefault="006D4BE1" w:rsidP="00006636">
            <w:pPr>
              <w:tabs>
                <w:tab w:val="left" w:pos="1005"/>
              </w:tabs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2929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lastRenderedPageBreak/>
              <w:t xml:space="preserve">  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   </w:t>
            </w:r>
            <w:r w:rsidR="00BA6FAA" w:rsidRPr="00AE6850">
              <w:rPr>
                <w:rFonts w:ascii="Times New Roman" w:hAnsi="Times New Roman"/>
                <w:b/>
                <w:sz w:val="18"/>
                <w:szCs w:val="18"/>
              </w:rPr>
              <w:t>Trait</w:t>
            </w:r>
          </w:p>
          <w:p w14:paraId="1DF3E3E5" w14:textId="77777777" w:rsidR="006D4BE1" w:rsidRDefault="006D4BE1" w:rsidP="00006636">
            <w:pPr>
              <w:tabs>
                <w:tab w:val="left" w:pos="1005"/>
              </w:tabs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3AC9BFFA" w14:textId="77777777" w:rsidR="00BA6FAA" w:rsidRPr="00AE6850" w:rsidRDefault="00BA6FAA" w:rsidP="00006636">
            <w:pPr>
              <w:tabs>
                <w:tab w:val="left" w:pos="1005"/>
              </w:tabs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68D6B322" w14:textId="4F912E73" w:rsidR="00BA6FAA" w:rsidRPr="00AE6850" w:rsidRDefault="00420CBF" w:rsidP="00006636">
            <w:pPr>
              <w:spacing w:after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DS</w:t>
            </w:r>
            <w:r w:rsidR="00BA6FAA" w:rsidRPr="00AE6850">
              <w:rPr>
                <w:rFonts w:ascii="Times New Roman" w:hAnsi="Times New Roman"/>
                <w:b/>
                <w:sz w:val="18"/>
                <w:szCs w:val="18"/>
              </w:rPr>
              <w:t>-BMI</w:t>
            </w:r>
            <w:r w:rsidR="00BA6FAA" w:rsidRPr="00AE685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FA30CFA" w14:textId="5A00E0A5" w:rsidR="00BA6FAA" w:rsidRPr="00AE6850" w:rsidRDefault="00420CBF" w:rsidP="00006636">
            <w:pPr>
              <w:spacing w:after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DS-</w:t>
            </w:r>
            <w:r w:rsidR="00BA6FAA" w:rsidRPr="00AE6850">
              <w:rPr>
                <w:rFonts w:ascii="Times New Roman" w:hAnsi="Times New Roman"/>
                <w:b/>
                <w:sz w:val="18"/>
                <w:szCs w:val="18"/>
              </w:rPr>
              <w:t>WHR</w:t>
            </w:r>
          </w:p>
        </w:tc>
        <w:tc>
          <w:tcPr>
            <w:tcW w:w="1128" w:type="dxa"/>
            <w:tcBorders>
              <w:bottom w:val="single" w:sz="12" w:space="0" w:color="auto"/>
            </w:tcBorders>
          </w:tcPr>
          <w:p w14:paraId="7D357C54" w14:textId="77777777" w:rsidR="00BA6FAA" w:rsidRPr="00AE6850" w:rsidRDefault="00BA6FAA" w:rsidP="00006636">
            <w:pPr>
              <w:spacing w:after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AE6850">
              <w:rPr>
                <w:rFonts w:ascii="Times New Roman" w:eastAsia="MS Mincho" w:hAnsi="Times New Roman"/>
                <w:b/>
                <w:sz w:val="18"/>
                <w:szCs w:val="18"/>
              </w:rPr>
              <w:t>TG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14:paraId="07EF947C" w14:textId="0FAFD55C" w:rsidR="00BA6FAA" w:rsidRPr="00AE6850" w:rsidRDefault="00BA6FAA" w:rsidP="00006636">
            <w:pPr>
              <w:spacing w:after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AE6850">
              <w:rPr>
                <w:rFonts w:ascii="Times New Roman" w:eastAsia="MS Mincho" w:hAnsi="Times New Roman"/>
                <w:b/>
                <w:sz w:val="18"/>
                <w:szCs w:val="18"/>
              </w:rPr>
              <w:t>Tot</w:t>
            </w:r>
            <w:r w:rsidR="002D7D72">
              <w:rPr>
                <w:rFonts w:ascii="Times New Roman" w:eastAsia="MS Mincho" w:hAnsi="Times New Roman"/>
                <w:b/>
                <w:sz w:val="18"/>
                <w:szCs w:val="18"/>
              </w:rPr>
              <w:t>al-c</w:t>
            </w:r>
          </w:p>
        </w:tc>
        <w:tc>
          <w:tcPr>
            <w:tcW w:w="1147" w:type="dxa"/>
            <w:tcBorders>
              <w:bottom w:val="single" w:sz="12" w:space="0" w:color="auto"/>
            </w:tcBorders>
          </w:tcPr>
          <w:p w14:paraId="0D20172A" w14:textId="390AFAE7" w:rsidR="00BA6FAA" w:rsidRPr="00AE6850" w:rsidRDefault="00BA6FAA" w:rsidP="00006636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sz w:val="18"/>
                <w:szCs w:val="18"/>
              </w:rPr>
              <w:t>LDL</w:t>
            </w:r>
            <w:r w:rsidR="002D7D72">
              <w:rPr>
                <w:rFonts w:ascii="Times New Roman" w:hAnsi="Times New Roman"/>
                <w:b/>
                <w:sz w:val="18"/>
                <w:szCs w:val="18"/>
              </w:rPr>
              <w:t>-c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23256FFD" w14:textId="75483FB7" w:rsidR="00BA6FAA" w:rsidRPr="00AE6850" w:rsidRDefault="00BA6FAA" w:rsidP="00006636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sz w:val="18"/>
                <w:szCs w:val="18"/>
              </w:rPr>
              <w:t>HDL</w:t>
            </w:r>
            <w:r w:rsidR="002D7D72">
              <w:rPr>
                <w:rFonts w:ascii="Times New Roman" w:hAnsi="Times New Roman"/>
                <w:b/>
                <w:sz w:val="18"/>
                <w:szCs w:val="18"/>
              </w:rPr>
              <w:t>-c</w:t>
            </w:r>
          </w:p>
        </w:tc>
        <w:tc>
          <w:tcPr>
            <w:tcW w:w="1228" w:type="dxa"/>
            <w:tcBorders>
              <w:bottom w:val="single" w:sz="12" w:space="0" w:color="auto"/>
              <w:right w:val="nil"/>
            </w:tcBorders>
          </w:tcPr>
          <w:p w14:paraId="6E460C8E" w14:textId="6367912B" w:rsidR="00BA6FAA" w:rsidRPr="00AE6850" w:rsidRDefault="007E621B" w:rsidP="00006636">
            <w:pPr>
              <w:spacing w:after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PI</w:t>
            </w:r>
          </w:p>
        </w:tc>
      </w:tr>
      <w:tr w:rsidR="00BA6FAA" w:rsidRPr="006E3205" w14:paraId="55D858B8" w14:textId="77777777"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D7FE8A5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ADCY5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 rs11708067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right w:val="nil"/>
            </w:tcBorders>
          </w:tcPr>
          <w:p w14:paraId="3F0CD184" w14:textId="70D2D7B6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</w:t>
            </w:r>
            <w:r w:rsidR="002D7D72">
              <w:rPr>
                <w:rFonts w:ascii="Times New Roman" w:hAnsi="Times New Roman"/>
                <w:sz w:val="16"/>
                <w:szCs w:val="16"/>
              </w:rPr>
              <w:t>55</w:t>
            </w:r>
            <w:r w:rsidR="00023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(0.038)        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2D7D72">
              <w:rPr>
                <w:rFonts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</w:tcPr>
          <w:p w14:paraId="69CE8B0B" w14:textId="1A337AD0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 = -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 xml:space="preserve">35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(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16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  <w:p w14:paraId="33B919E3" w14:textId="43FB37DB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right w:val="nil"/>
            </w:tcBorders>
          </w:tcPr>
          <w:p w14:paraId="5F22DABA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59  (0.037) </w:t>
            </w:r>
          </w:p>
          <w:p w14:paraId="572DF36D" w14:textId="0BA9EAED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11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right w:val="nil"/>
            </w:tcBorders>
          </w:tcPr>
          <w:p w14:paraId="18E07EFB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08  (0.034) </w:t>
            </w:r>
          </w:p>
          <w:p w14:paraId="7774299D" w14:textId="10A63502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82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right w:val="nil"/>
            </w:tcBorders>
          </w:tcPr>
          <w:p w14:paraId="3E6D6259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15 (0.36)  </w:t>
            </w:r>
          </w:p>
          <w:p w14:paraId="0562C2FB" w14:textId="534C35F6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67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right w:val="nil"/>
            </w:tcBorders>
          </w:tcPr>
          <w:p w14:paraId="38DED812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19 (0.036) </w:t>
            </w:r>
          </w:p>
          <w:p w14:paraId="58140FEA" w14:textId="2DBF0CF6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59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right w:val="nil"/>
            </w:tcBorders>
          </w:tcPr>
          <w:p w14:paraId="14B37AFF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21 (0.039)  </w:t>
            </w:r>
          </w:p>
          <w:p w14:paraId="44824D32" w14:textId="1561171B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59</w:t>
            </w:r>
          </w:p>
        </w:tc>
      </w:tr>
      <w:tr w:rsidR="00BA6FAA" w:rsidRPr="006E3205" w14:paraId="00B045F8" w14:textId="77777777"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67D077B6" w14:textId="3AB2AC2A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ADRA2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10885122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438D7E66" w14:textId="77C3833E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1</w:t>
            </w:r>
            <w:r w:rsidR="002D7D72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(0.05</w:t>
            </w:r>
            <w:r w:rsidR="002D7D72">
              <w:rPr>
                <w:rFonts w:ascii="Times New Roman" w:hAnsi="Times New Roman"/>
                <w:sz w:val="16"/>
                <w:szCs w:val="16"/>
              </w:rPr>
              <w:t>8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      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8</w:t>
            </w:r>
            <w:r w:rsidR="002D7D72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636DD82" w14:textId="60117BE6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1</w:t>
            </w:r>
            <w:r w:rsidR="004168DD">
              <w:rPr>
                <w:rFonts w:ascii="Times New Roman" w:hAnsi="Times New Roman"/>
                <w:sz w:val="16"/>
                <w:szCs w:val="16"/>
              </w:rPr>
              <w:t>5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25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  <w:p w14:paraId="21DC7E86" w14:textId="19CB0006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4168DD">
              <w:rPr>
                <w:rFonts w:ascii="Times New Roman" w:hAnsi="Times New Roman"/>
                <w:sz w:val="16"/>
                <w:szCs w:val="16"/>
              </w:rPr>
              <w:t>557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2EE9A4C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67  (0.055) </w:t>
            </w:r>
          </w:p>
          <w:p w14:paraId="36A21141" w14:textId="14434E2F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23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027CB492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33  (0.051)  </w:t>
            </w:r>
          </w:p>
          <w:p w14:paraId="0528033C" w14:textId="751B0F27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52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6B10BF22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17 (0.54) </w:t>
            </w:r>
          </w:p>
          <w:p w14:paraId="7C815DDF" w14:textId="2A214035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76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09FB1F8A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83 (0.054) </w:t>
            </w:r>
          </w:p>
          <w:p w14:paraId="01F5976D" w14:textId="58A9009A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13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45BEDD1B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74  (0.059)    </w:t>
            </w:r>
          </w:p>
          <w:p w14:paraId="46352A9B" w14:textId="6688FB7F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21</w:t>
            </w:r>
          </w:p>
        </w:tc>
      </w:tr>
      <w:tr w:rsidR="00BA6FAA" w:rsidRPr="006E3205" w14:paraId="36D8C502" w14:textId="77777777"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0578DD6A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CRY2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11605924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08D2E655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10 (0.038)</w:t>
            </w:r>
          </w:p>
          <w:p w14:paraId="1DDAFA0B" w14:textId="30251207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8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4B7442D" w14:textId="127D5BB9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15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1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7)  </w:t>
            </w:r>
          </w:p>
          <w:p w14:paraId="35BF7001" w14:textId="193156AF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374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C38A15F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17 (0.037) </w:t>
            </w:r>
          </w:p>
          <w:p w14:paraId="7393662B" w14:textId="14D73DA3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65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8C36359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16 (0.034) </w:t>
            </w:r>
          </w:p>
          <w:p w14:paraId="7AC7448A" w14:textId="20644353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64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499D6209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41 (0.036) </w:t>
            </w:r>
          </w:p>
          <w:p w14:paraId="35C6CF82" w14:textId="417787F7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25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71378B5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14 (0.036)  </w:t>
            </w:r>
          </w:p>
          <w:p w14:paraId="310A805C" w14:textId="21A7ED24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70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7AEB23A2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47 (0.039) </w:t>
            </w:r>
          </w:p>
          <w:p w14:paraId="29C2F25E" w14:textId="424152D2" w:rsidR="00BA6FAA" w:rsidRPr="00684C9A" w:rsidRDefault="00BA6FA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23</w:t>
            </w:r>
          </w:p>
        </w:tc>
      </w:tr>
      <w:tr w:rsidR="00BA6FAA" w:rsidRPr="006E3205" w14:paraId="29C2653E" w14:textId="77777777"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350AB4CB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DGKB.TMEM195</w:t>
            </w:r>
            <w:r w:rsidR="00006636"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2191349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76C6AC21" w14:textId="72340F4F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</w:t>
            </w:r>
            <w:r w:rsidR="002D7D72">
              <w:rPr>
                <w:rFonts w:ascii="Times New Roman" w:hAnsi="Times New Roman"/>
                <w:sz w:val="16"/>
                <w:szCs w:val="16"/>
              </w:rPr>
              <w:t xml:space="preserve">085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(0.03</w:t>
            </w:r>
            <w:r w:rsidR="002D7D72">
              <w:rPr>
                <w:rFonts w:ascii="Times New Roman" w:hAnsi="Times New Roman"/>
                <w:sz w:val="16"/>
                <w:szCs w:val="16"/>
              </w:rPr>
              <w:t>8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  <w:p w14:paraId="3EC66CC4" w14:textId="523C3020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</w:t>
            </w:r>
            <w:r w:rsidR="002D7D72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D4781EE" w14:textId="6177B3BA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44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16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  <w:p w14:paraId="1B50626D" w14:textId="4836C940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5DCB6B4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38 (0,037) </w:t>
            </w:r>
          </w:p>
          <w:p w14:paraId="2F59FFB1" w14:textId="488F3D67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30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2AB2FD26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10 (0.034) </w:t>
            </w:r>
          </w:p>
          <w:p w14:paraId="2FA65819" w14:textId="3A336D76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761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1B8E80E4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005 (0.036)  </w:t>
            </w:r>
          </w:p>
          <w:p w14:paraId="44F35B15" w14:textId="61FB27EC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90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6FA0D92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20 (0.036) </w:t>
            </w:r>
          </w:p>
          <w:p w14:paraId="01E764D2" w14:textId="7B3783B0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58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25138A68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59  (0.038)  </w:t>
            </w:r>
          </w:p>
          <w:p w14:paraId="79B18183" w14:textId="1BC3F9EA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12</w:t>
            </w:r>
          </w:p>
        </w:tc>
      </w:tr>
      <w:tr w:rsidR="00BA6FAA" w:rsidRPr="006E3205" w14:paraId="56E5B9DC" w14:textId="77777777"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21B2CFAC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FADS1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17455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63D5AC49" w14:textId="78D37E8E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2D7D72">
              <w:rPr>
                <w:rFonts w:ascii="Times New Roman" w:hAnsi="Times New Roman"/>
                <w:sz w:val="16"/>
                <w:szCs w:val="16"/>
              </w:rPr>
              <w:t>11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44) </w:t>
            </w:r>
          </w:p>
          <w:p w14:paraId="173F4C35" w14:textId="64AAF369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2D7D72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25B3F01" w14:textId="2B207310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03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19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  <w:p w14:paraId="318CFA95" w14:textId="16EB04EE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857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875EB4B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85 (0.042) </w:t>
            </w:r>
          </w:p>
          <w:p w14:paraId="2ED04276" w14:textId="56C8C6CE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44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069274C6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ED5BA4">
              <w:rPr>
                <w:rFonts w:ascii="Times New Roman" w:hAnsi="Times New Roman"/>
                <w:sz w:val="16"/>
                <w:szCs w:val="16"/>
              </w:rPr>
              <w:t xml:space="preserve">β = 0.93 (0.039) </w:t>
            </w:r>
          </w:p>
          <w:p w14:paraId="3B96837B" w14:textId="6F7FAFBD" w:rsidR="00BA6FAA" w:rsidRPr="00ED5BA4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ED5BA4">
              <w:rPr>
                <w:rFonts w:ascii="Times New Roman" w:hAnsi="Times New Roman"/>
                <w:sz w:val="16"/>
                <w:szCs w:val="16"/>
              </w:rPr>
              <w:t xml:space="preserve"> 0.01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183EDE54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ED5BA4">
              <w:rPr>
                <w:rFonts w:ascii="Times New Roman" w:hAnsi="Times New Roman"/>
                <w:sz w:val="16"/>
                <w:szCs w:val="16"/>
              </w:rPr>
              <w:t>β = 0.145 (0.041)</w:t>
            </w:r>
          </w:p>
          <w:p w14:paraId="3EE3EB6C" w14:textId="1085DCE0" w:rsidR="00BA6FAA" w:rsidRPr="00ED5BA4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ED5BA4">
              <w:rPr>
                <w:rFonts w:ascii="Times New Roman" w:hAnsi="Times New Roman"/>
                <w:sz w:val="16"/>
                <w:szCs w:val="16"/>
              </w:rPr>
              <w:t xml:space="preserve"> 0.0005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8CB5CD5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29 (0.042) </w:t>
            </w:r>
          </w:p>
          <w:p w14:paraId="3CB545F9" w14:textId="498E6D62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49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114A3F32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0003 (0.045) </w:t>
            </w:r>
          </w:p>
          <w:p w14:paraId="68671D8E" w14:textId="7807329F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99</w:t>
            </w:r>
          </w:p>
        </w:tc>
      </w:tr>
      <w:tr w:rsidR="00BA6FAA" w:rsidRPr="006E3205" w14:paraId="084DE308" w14:textId="77777777"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46180EA1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G6PC2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560887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23F60AEF" w14:textId="298B8D83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</w:t>
            </w:r>
            <w:r w:rsidR="002D7D72">
              <w:rPr>
                <w:rFonts w:ascii="Times New Roman" w:hAnsi="Times New Roman"/>
                <w:sz w:val="16"/>
                <w:szCs w:val="16"/>
              </w:rPr>
              <w:t>82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68) </w:t>
            </w:r>
          </w:p>
          <w:p w14:paraId="310E4180" w14:textId="69C0A032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2</w:t>
            </w:r>
            <w:r w:rsidR="002D7D72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AF39AB4" w14:textId="1925BEC4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21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29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 </w:t>
            </w:r>
          </w:p>
          <w:p w14:paraId="3E829EA4" w14:textId="58141B00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478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40CDCB6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17 (0.066)  </w:t>
            </w:r>
          </w:p>
          <w:p w14:paraId="6C7BF181" w14:textId="38C59B59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800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69ECD553" w14:textId="0FE56F70" w:rsidR="00BA6FAA" w:rsidRPr="00ED5BA4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ED5BA4">
              <w:rPr>
                <w:rFonts w:ascii="Times New Roman" w:hAnsi="Times New Roman"/>
                <w:sz w:val="16"/>
                <w:szCs w:val="16"/>
              </w:rPr>
              <w:t xml:space="preserve">β = 0.012 (0.061)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ED5BA4">
              <w:rPr>
                <w:rFonts w:ascii="Times New Roman" w:hAnsi="Times New Roman"/>
                <w:sz w:val="16"/>
                <w:szCs w:val="16"/>
              </w:rPr>
              <w:t xml:space="preserve"> 0.84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3DC0CDE9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ED5BA4">
              <w:rPr>
                <w:rFonts w:ascii="Times New Roman" w:hAnsi="Times New Roman"/>
                <w:sz w:val="16"/>
                <w:szCs w:val="16"/>
              </w:rPr>
              <w:t xml:space="preserve">β = -0.016 (0.065)   </w:t>
            </w:r>
          </w:p>
          <w:p w14:paraId="28A827AE" w14:textId="6FF0E7D0" w:rsidR="00BA6FAA" w:rsidRPr="00ED5BA4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ED5BA4">
              <w:rPr>
                <w:rFonts w:ascii="Times New Roman" w:hAnsi="Times New Roman"/>
                <w:sz w:val="16"/>
                <w:szCs w:val="16"/>
              </w:rPr>
              <w:t xml:space="preserve"> 0.81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5607155A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11 (0.065)   </w:t>
            </w:r>
          </w:p>
          <w:p w14:paraId="68CB010C" w14:textId="07FA0563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87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4EF42404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65 (0.070)  </w:t>
            </w:r>
          </w:p>
          <w:p w14:paraId="0716948F" w14:textId="1DAD4CF5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35</w:t>
            </w:r>
          </w:p>
        </w:tc>
      </w:tr>
      <w:tr w:rsidR="00BA6FAA" w:rsidRPr="006E3205" w14:paraId="342E0C09" w14:textId="77777777"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2F0B5C69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GCK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4607517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61E4EBF4" w14:textId="165CB8E0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8</w:t>
            </w:r>
            <w:r w:rsidR="002D7D72">
              <w:rPr>
                <w:rFonts w:ascii="Times New Roman" w:hAnsi="Times New Roman"/>
                <w:sz w:val="16"/>
                <w:szCs w:val="16"/>
              </w:rPr>
              <w:t xml:space="preserve">8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(0.049) </w:t>
            </w:r>
          </w:p>
          <w:p w14:paraId="263CD83E" w14:textId="7E2D3619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</w:t>
            </w:r>
            <w:r w:rsidR="002D7D72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7408BE2" w14:textId="28E48B45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19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21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  <w:p w14:paraId="524309E8" w14:textId="62BF900F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377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0DFFAF2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85 (0.047)  </w:t>
            </w:r>
          </w:p>
          <w:p w14:paraId="5BAB04CE" w14:textId="5EB2E34F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69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4AE44C72" w14:textId="0FC72D89" w:rsidR="00BA6FAA" w:rsidRPr="00ED5BA4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ED5BA4">
              <w:rPr>
                <w:rFonts w:ascii="Times New Roman" w:hAnsi="Times New Roman"/>
                <w:sz w:val="16"/>
                <w:szCs w:val="16"/>
              </w:rPr>
              <w:t xml:space="preserve">β = -0.060 (0.043) 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ED5BA4">
              <w:rPr>
                <w:rFonts w:ascii="Times New Roman" w:hAnsi="Times New Roman"/>
                <w:sz w:val="16"/>
                <w:szCs w:val="16"/>
              </w:rPr>
              <w:t xml:space="preserve"> 0.1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335583B0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ED5BA4">
              <w:rPr>
                <w:rFonts w:ascii="Times New Roman" w:hAnsi="Times New Roman"/>
                <w:sz w:val="16"/>
                <w:szCs w:val="16"/>
              </w:rPr>
              <w:t xml:space="preserve">β = -0.053 (0.046)   </w:t>
            </w:r>
          </w:p>
          <w:p w14:paraId="72A9BB58" w14:textId="672AA075" w:rsidR="00BA6FAA" w:rsidRPr="00ED5BA4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ED5BA4">
              <w:rPr>
                <w:rFonts w:ascii="Times New Roman" w:hAnsi="Times New Roman"/>
                <w:sz w:val="16"/>
                <w:szCs w:val="16"/>
              </w:rPr>
              <w:t xml:space="preserve"> 0.25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748518F3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21 (0.046)   </w:t>
            </w:r>
          </w:p>
          <w:p w14:paraId="311B1764" w14:textId="695A917A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64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775D2D91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79 (0.050)  </w:t>
            </w:r>
          </w:p>
          <w:p w14:paraId="4CAA1680" w14:textId="528BE184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11</w:t>
            </w:r>
          </w:p>
        </w:tc>
      </w:tr>
      <w:tr w:rsidR="00BA6FAA" w:rsidRPr="006E3205" w14:paraId="08646AED" w14:textId="77777777"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65907F72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GCKR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1260326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737631DF" w14:textId="6A067FEA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2</w:t>
            </w:r>
            <w:r w:rsidR="002D7D72">
              <w:rPr>
                <w:rFonts w:ascii="Times New Roman" w:hAnsi="Times New Roman"/>
                <w:sz w:val="16"/>
                <w:szCs w:val="16"/>
              </w:rPr>
              <w:t>7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  (0.041) </w:t>
            </w:r>
          </w:p>
          <w:p w14:paraId="186422B6" w14:textId="16662680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2D7D72">
              <w:rPr>
                <w:rFonts w:ascii="Times New Roman" w:hAnsi="Times New Roman"/>
                <w:sz w:val="16"/>
                <w:szCs w:val="16"/>
              </w:rPr>
              <w:t>50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4946CC5" w14:textId="0E93B749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 xml:space="preserve">16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18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  <w:p w14:paraId="5D1D9470" w14:textId="53EB1B8C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378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2D4627B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 xml:space="preserve">β = -0.092 (0.039) </w:t>
            </w:r>
          </w:p>
          <w:p w14:paraId="38D2E1B3" w14:textId="7F941113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18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0D2961C7" w14:textId="6E600B92" w:rsidR="00BA6FAA" w:rsidRPr="00ED5BA4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ED5BA4">
              <w:rPr>
                <w:rFonts w:ascii="Times New Roman" w:hAnsi="Times New Roman"/>
                <w:sz w:val="16"/>
                <w:szCs w:val="16"/>
              </w:rPr>
              <w:t xml:space="preserve">β = -0.108 (0.003)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ED5BA4">
              <w:rPr>
                <w:rFonts w:ascii="Times New Roman" w:hAnsi="Times New Roman"/>
                <w:sz w:val="16"/>
                <w:szCs w:val="16"/>
              </w:rPr>
              <w:t xml:space="preserve"> 0.003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0798C94B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ED5BA4">
              <w:rPr>
                <w:rFonts w:ascii="Times New Roman" w:hAnsi="Times New Roman"/>
                <w:sz w:val="16"/>
                <w:szCs w:val="16"/>
              </w:rPr>
              <w:t xml:space="preserve">β =-0.092 (0.038) </w:t>
            </w:r>
          </w:p>
          <w:p w14:paraId="0B6EE5FE" w14:textId="75A8E209" w:rsidR="00BA6FAA" w:rsidRPr="00ED5BA4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ED5BA4">
              <w:rPr>
                <w:rFonts w:ascii="Times New Roman" w:hAnsi="Times New Roman"/>
                <w:sz w:val="16"/>
                <w:szCs w:val="16"/>
              </w:rPr>
              <w:t xml:space="preserve"> 0.015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3879E70A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47 (0.039) </w:t>
            </w:r>
          </w:p>
          <w:p w14:paraId="37A13317" w14:textId="6AF4792A" w:rsidR="00BA6FAA" w:rsidRPr="00684C9A" w:rsidRDefault="001E644A" w:rsidP="00006636">
            <w:pPr>
              <w:spacing w:after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23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3E31C5A2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10 (0.041)    </w:t>
            </w:r>
          </w:p>
          <w:p w14:paraId="1677AE3F" w14:textId="3FD930E0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14</w:t>
            </w:r>
          </w:p>
        </w:tc>
      </w:tr>
      <w:tr w:rsidR="00BA6FAA" w:rsidRPr="006E3205" w14:paraId="412A27DF" w14:textId="77777777">
        <w:trPr>
          <w:trHeight w:val="70"/>
        </w:trPr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0F66B6E1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GLIS3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703420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728292BA" w14:textId="7D8CB441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-0.03</w:t>
            </w:r>
            <w:r w:rsidR="002D7D72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37)</w:t>
            </w:r>
          </w:p>
          <w:p w14:paraId="1643E43B" w14:textId="19EC1F1F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3</w:t>
            </w:r>
            <w:r w:rsidR="002D7D72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5976C3F" w14:textId="533D62C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="004168DD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07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1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6)   </w:t>
            </w:r>
          </w:p>
          <w:p w14:paraId="5D208B4B" w14:textId="75034F45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655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48CB75A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75 (0.036)</w:t>
            </w:r>
          </w:p>
          <w:p w14:paraId="6562E23E" w14:textId="394EED9F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35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1D8E499B" w14:textId="23FEBC7D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22 (0.033) 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50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76AA740E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16 (0.035)  </w:t>
            </w:r>
          </w:p>
          <w:p w14:paraId="0433387F" w14:textId="7E91C513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65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3C0B19E8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09 0.036  </w:t>
            </w:r>
          </w:p>
          <w:p w14:paraId="10EDB4D9" w14:textId="3942568D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80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0A3F9AF6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29 (0.038)  </w:t>
            </w:r>
          </w:p>
          <w:p w14:paraId="452896B3" w14:textId="40FF2162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45</w:t>
            </w:r>
          </w:p>
        </w:tc>
      </w:tr>
      <w:tr w:rsidR="00BA6FAA" w:rsidRPr="006E3205" w14:paraId="6F57311D" w14:textId="77777777">
        <w:trPr>
          <w:trHeight w:val="70"/>
        </w:trPr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09485D7F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MADD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7944584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38378F8E" w14:textId="1B050840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5</w:t>
            </w:r>
            <w:r w:rsidR="002D7D72">
              <w:rPr>
                <w:rFonts w:ascii="Times New Roman" w:hAnsi="Times New Roman"/>
                <w:sz w:val="16"/>
                <w:szCs w:val="16"/>
              </w:rPr>
              <w:t>7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   (0.063)   </w:t>
            </w:r>
          </w:p>
          <w:p w14:paraId="468AF9D3" w14:textId="2B1A2E3B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3</w:t>
            </w:r>
            <w:r w:rsidR="002D7D72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C9EF92E" w14:textId="271EE17A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20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28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  <w:p w14:paraId="59CA3845" w14:textId="66BCBD11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47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DDD91BF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23 (0.061)  </w:t>
            </w:r>
          </w:p>
          <w:p w14:paraId="782D2EB1" w14:textId="35BAD8D7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706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8652220" w14:textId="5C1D7C28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104 (0.056) 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07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5ADB2022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93 (0.06)  </w:t>
            </w:r>
          </w:p>
          <w:p w14:paraId="236C9198" w14:textId="7230F261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12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171A3483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43 (0.061)   </w:t>
            </w:r>
          </w:p>
          <w:p w14:paraId="635D3338" w14:textId="5ACF6A00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48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0982DCF0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05 (0.066)   </w:t>
            </w:r>
          </w:p>
          <w:p w14:paraId="7C62A4BF" w14:textId="62225817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94</w:t>
            </w:r>
          </w:p>
        </w:tc>
      </w:tr>
      <w:tr w:rsidR="00BA6FAA" w:rsidRPr="006E3205" w14:paraId="735CA369" w14:textId="77777777">
        <w:trPr>
          <w:trHeight w:val="70"/>
        </w:trPr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7F041DF1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MTNR1B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10830963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5BFDA2DB" w14:textId="71AE1468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1</w:t>
            </w:r>
            <w:r w:rsidR="002D7D72">
              <w:rPr>
                <w:rFonts w:ascii="Times New Roman" w:hAnsi="Times New Roman"/>
                <w:sz w:val="16"/>
                <w:szCs w:val="16"/>
              </w:rPr>
              <w:t>6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44)  </w:t>
            </w:r>
          </w:p>
          <w:p w14:paraId="2C5D9296" w14:textId="3E51D4D0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2D7D72">
              <w:rPr>
                <w:rFonts w:ascii="Times New Roman" w:hAnsi="Times New Roman"/>
                <w:sz w:val="16"/>
                <w:szCs w:val="16"/>
              </w:rPr>
              <w:t>72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CCD54F8" w14:textId="73C2934F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</w:t>
            </w:r>
            <w:r w:rsidR="004168DD">
              <w:rPr>
                <w:rFonts w:ascii="Times New Roman" w:hAnsi="Times New Roman"/>
                <w:sz w:val="16"/>
                <w:szCs w:val="16"/>
              </w:rPr>
              <w:t xml:space="preserve">.0003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20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  <w:p w14:paraId="0C4164B8" w14:textId="0A9A3D61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988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3C1AA48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20 (0.043)   </w:t>
            </w:r>
          </w:p>
          <w:p w14:paraId="77AE51E9" w14:textId="39E654A9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638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75895BF7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29 (0.040)   </w:t>
            </w:r>
          </w:p>
          <w:p w14:paraId="319A0A8B" w14:textId="544AB9ED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46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7D933B0D" w14:textId="51CB8D77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32 (0.042)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44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144D69A5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109 (0.04) </w:t>
            </w:r>
          </w:p>
          <w:p w14:paraId="78DAA598" w14:textId="08FEFC4E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1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770FC36F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81 (0.045)   </w:t>
            </w:r>
          </w:p>
          <w:p w14:paraId="32C9660C" w14:textId="3921E94B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07</w:t>
            </w:r>
          </w:p>
        </w:tc>
      </w:tr>
      <w:tr w:rsidR="00BA6FAA" w:rsidRPr="006E3205" w14:paraId="1CA90B80" w14:textId="77777777">
        <w:trPr>
          <w:trHeight w:val="70"/>
        </w:trPr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43F5F72B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PROX1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340874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4E18088F" w14:textId="5A31797E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-0.01</w:t>
            </w:r>
            <w:r w:rsidR="002D7D72">
              <w:rPr>
                <w:rFonts w:ascii="Times New Roman" w:hAnsi="Times New Roman"/>
                <w:sz w:val="16"/>
                <w:szCs w:val="16"/>
              </w:rPr>
              <w:t>8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39)   </w:t>
            </w:r>
          </w:p>
          <w:p w14:paraId="0B0D2AEC" w14:textId="370ECD03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2D7D72">
              <w:rPr>
                <w:rFonts w:ascii="Times New Roman" w:hAnsi="Times New Roman"/>
                <w:sz w:val="16"/>
                <w:szCs w:val="16"/>
              </w:rPr>
              <w:t>64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3345277" w14:textId="0122E5B5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20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17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 </w:t>
            </w:r>
          </w:p>
          <w:p w14:paraId="594C5195" w14:textId="32D31384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229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FE29D5D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12 (0.038)  </w:t>
            </w:r>
          </w:p>
          <w:p w14:paraId="13BBE9A1" w14:textId="40B22906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758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2AFE8E18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02 (0.035)   </w:t>
            </w:r>
          </w:p>
          <w:p w14:paraId="029E08F0" w14:textId="0DDC9669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95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03C986FA" w14:textId="6282FBB4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21 (0.037) 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58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54BE99B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39 (0.037)   </w:t>
            </w:r>
          </w:p>
          <w:p w14:paraId="2C4DC667" w14:textId="55FF261F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29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3EC12593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40 (0.040)   </w:t>
            </w:r>
          </w:p>
          <w:p w14:paraId="12CB4F2C" w14:textId="38664529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32</w:t>
            </w:r>
          </w:p>
        </w:tc>
      </w:tr>
      <w:tr w:rsidR="00BA6FAA" w:rsidRPr="006E3205" w14:paraId="69800375" w14:textId="77777777">
        <w:trPr>
          <w:trHeight w:val="737"/>
        </w:trPr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1C2AF00A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SLC2A2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1192009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36476E80" w14:textId="36C3DB65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8</w:t>
            </w:r>
            <w:r w:rsidR="002D7D72">
              <w:rPr>
                <w:rFonts w:ascii="Times New Roman" w:hAnsi="Times New Roman"/>
                <w:sz w:val="16"/>
                <w:szCs w:val="16"/>
              </w:rPr>
              <w:t>5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 (0.06</w:t>
            </w:r>
            <w:r w:rsidR="002D7D72">
              <w:rPr>
                <w:rFonts w:ascii="Times New Roman" w:hAnsi="Times New Roman"/>
                <w:sz w:val="16"/>
                <w:szCs w:val="16"/>
              </w:rPr>
              <w:t>5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  <w:p w14:paraId="6D66E72F" w14:textId="12C48E4E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2D7D72"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FBFE93E" w14:textId="5FCED09C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27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28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 </w:t>
            </w:r>
          </w:p>
          <w:p w14:paraId="2063AA0B" w14:textId="1C25CCC3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328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A7F3C84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23 (0.062)  </w:t>
            </w:r>
          </w:p>
          <w:p w14:paraId="6E416998" w14:textId="433DD79D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714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5E7CDDA9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20 (0.057)  </w:t>
            </w:r>
          </w:p>
          <w:p w14:paraId="77507688" w14:textId="368589D0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74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64E02CF3" w14:textId="3C04B9FE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69 (0.061) 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25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072955B3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43 (0.062)   </w:t>
            </w:r>
          </w:p>
          <w:p w14:paraId="57C96B53" w14:textId="1C601F6A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49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65272AF0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29 (0.067)  </w:t>
            </w:r>
          </w:p>
          <w:p w14:paraId="2AA72696" w14:textId="2EA1ECB1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66</w:t>
            </w:r>
          </w:p>
        </w:tc>
      </w:tr>
      <w:tr w:rsidR="00BA6FAA" w:rsidRPr="006E3205" w14:paraId="1F29F6BE" w14:textId="77777777">
        <w:trPr>
          <w:trHeight w:val="70"/>
        </w:trPr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6F119DD5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SLC30A8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13266634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11E0D7A9" w14:textId="712D1161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2</w:t>
            </w:r>
            <w:r w:rsidR="002D7D72">
              <w:rPr>
                <w:rFonts w:ascii="Times New Roman" w:hAnsi="Times New Roman"/>
                <w:sz w:val="16"/>
                <w:szCs w:val="16"/>
              </w:rPr>
              <w:t>2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43)  </w:t>
            </w:r>
          </w:p>
          <w:p w14:paraId="79BE3BCB" w14:textId="6900AD72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2D7D72">
              <w:rPr>
                <w:rFonts w:ascii="Times New Roman" w:hAnsi="Times New Roman"/>
                <w:sz w:val="16"/>
                <w:szCs w:val="16"/>
              </w:rPr>
              <w:t>61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208CCF1" w14:textId="70657596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0</w:t>
            </w:r>
            <w:r w:rsidR="004168DD">
              <w:rPr>
                <w:rFonts w:ascii="Times New Roman" w:hAnsi="Times New Roman"/>
                <w:sz w:val="16"/>
                <w:szCs w:val="16"/>
              </w:rPr>
              <w:t>3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19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  <w:p w14:paraId="76AAE621" w14:textId="7F5CE55D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89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54B831E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04 (0.041)  </w:t>
            </w:r>
          </w:p>
          <w:p w14:paraId="0CF1C495" w14:textId="3BF5BDDA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914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320F41D3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13 (0.038)   </w:t>
            </w:r>
          </w:p>
          <w:p w14:paraId="0E5D1040" w14:textId="5D811A7A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74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23451D80" w14:textId="3CE1A2B2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06 (0.041)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49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D897E75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10 (0.041)  </w:t>
            </w:r>
          </w:p>
          <w:p w14:paraId="0EC528DF" w14:textId="372B617A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80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3CBDA8BC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96 </w:t>
            </w:r>
          </w:p>
          <w:p w14:paraId="52FF1734" w14:textId="77777777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(0.044) P=0.027 0</w:t>
            </w:r>
          </w:p>
        </w:tc>
      </w:tr>
      <w:tr w:rsidR="00BA6FAA" w:rsidRPr="006E3205" w14:paraId="1129F64A" w14:textId="77777777">
        <w:trPr>
          <w:trHeight w:val="70"/>
        </w:trPr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27EB8A20" w14:textId="77777777" w:rsidR="00BA6FAA" w:rsidRPr="00164ABF" w:rsidRDefault="00BA6FA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sz w:val="18"/>
                <w:szCs w:val="18"/>
              </w:rPr>
              <w:t>TCF7L2</w:t>
            </w:r>
            <w:r w:rsidRPr="00164ABF">
              <w:rPr>
                <w:rFonts w:ascii="Times New Roman" w:hAnsi="Times New Roman"/>
                <w:b/>
                <w:sz w:val="18"/>
                <w:szCs w:val="18"/>
              </w:rPr>
              <w:t xml:space="preserve"> rs7903146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121EC2D2" w14:textId="29D813F4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0</w:t>
            </w:r>
            <w:r w:rsidR="002D7D72">
              <w:rPr>
                <w:rFonts w:ascii="Times New Roman" w:hAnsi="Times New Roman"/>
                <w:sz w:val="16"/>
                <w:szCs w:val="16"/>
              </w:rPr>
              <w:t>4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53)   </w:t>
            </w:r>
          </w:p>
          <w:p w14:paraId="4124B9EC" w14:textId="61823228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9</w:t>
            </w:r>
            <w:r w:rsidR="002D7D72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8FD5F16" w14:textId="3E1A6F2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01 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23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 </w:t>
            </w:r>
          </w:p>
          <w:p w14:paraId="6B35AC5A" w14:textId="1726F640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9</w:t>
            </w:r>
            <w:r w:rsidR="003B552F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521DEFA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45 (0.051)  </w:t>
            </w:r>
          </w:p>
          <w:p w14:paraId="7F73CE0B" w14:textId="0E9DF8C2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375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18B4892A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06 (0.047)  </w:t>
            </w:r>
          </w:p>
          <w:p w14:paraId="60FECBD3" w14:textId="5D5CEECF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895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29DE4701" w14:textId="51426E37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-0.034 (0.050)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49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F56B3AD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20 (0.050)  </w:t>
            </w:r>
          </w:p>
          <w:p w14:paraId="4C37C42C" w14:textId="7C8B06D9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70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126D9B09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0.044 (0.053)  </w:t>
            </w:r>
          </w:p>
          <w:p w14:paraId="11E173F3" w14:textId="224FF901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41</w:t>
            </w:r>
          </w:p>
        </w:tc>
      </w:tr>
      <w:tr w:rsidR="00BA6FAA" w:rsidRPr="006E3205" w14:paraId="3BF665D2" w14:textId="77777777">
        <w:trPr>
          <w:trHeight w:val="70"/>
        </w:trPr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11DA3387" w14:textId="77777777" w:rsidR="00BA6FAA" w:rsidRPr="00164ABF" w:rsidRDefault="007611CA" w:rsidP="000066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ene Score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7AF76FD2" w14:textId="4CC1A8E0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2D7D72">
              <w:rPr>
                <w:rFonts w:ascii="Times New Roman" w:hAnsi="Times New Roman"/>
                <w:sz w:val="16"/>
                <w:szCs w:val="16"/>
              </w:rPr>
              <w:t>5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 </w:t>
            </w:r>
          </w:p>
          <w:p w14:paraId="0189CAD2" w14:textId="3C7878FC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2D7D72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E3693C3" w14:textId="26D39370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 w:rsidR="004168DD">
              <w:rPr>
                <w:rFonts w:ascii="Times New Roman" w:hAnsi="Times New Roman"/>
                <w:sz w:val="16"/>
                <w:szCs w:val="16"/>
              </w:rPr>
              <w:t xml:space="preserve">06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(0.0</w:t>
            </w:r>
            <w:r w:rsidR="003B552F">
              <w:rPr>
                <w:rFonts w:ascii="Times New Roman" w:hAnsi="Times New Roman"/>
                <w:sz w:val="16"/>
                <w:szCs w:val="16"/>
              </w:rPr>
              <w:t>05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  <w:p w14:paraId="2ECF5F88" w14:textId="1DCC06D5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3B552F">
              <w:rPr>
                <w:rFonts w:ascii="Times New Roman" w:hAnsi="Times New Roman"/>
                <w:sz w:val="16"/>
                <w:szCs w:val="16"/>
              </w:rPr>
              <w:t>27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490B284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  <w:p w14:paraId="1E1D6CCD" w14:textId="23666437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BA6FAA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1206" w:type="dxa"/>
            <w:tcBorders>
              <w:left w:val="nil"/>
              <w:right w:val="nil"/>
            </w:tcBorders>
          </w:tcPr>
          <w:p w14:paraId="69E3B369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>17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  <w:p w14:paraId="5F66B329" w14:textId="2A1F5AF6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BA6FA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01F41AF1" w14:textId="0FF16610" w:rsidR="00BA6FAA" w:rsidRPr="00684C9A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>09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        </w:t>
            </w:r>
            <w:r w:rsidR="001E644A"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0CBA4A5F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19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(0.0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  <w:p w14:paraId="61C3E88B" w14:textId="3AE52D5C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BA6FAA">
              <w:rPr>
                <w:rFonts w:ascii="Times New Roman" w:hAnsi="Times New Roman"/>
                <w:sz w:val="16"/>
                <w:szCs w:val="16"/>
              </w:rPr>
              <w:t>09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33BCF8A6" w14:textId="77777777" w:rsidR="00006636" w:rsidRDefault="00BA6FA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84C9A">
              <w:rPr>
                <w:rFonts w:ascii="Times New Roman" w:hAnsi="Times New Roman"/>
                <w:sz w:val="16"/>
                <w:szCs w:val="16"/>
              </w:rPr>
              <w:t>β</w:t>
            </w:r>
            <w:r w:rsidRPr="00684C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>26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Pr="00684C9A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  <w:p w14:paraId="739BD2E4" w14:textId="0509E915" w:rsidR="00BA6FAA" w:rsidRPr="00684C9A" w:rsidRDefault="001E644A" w:rsidP="0000663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644A">
              <w:rPr>
                <w:rFonts w:ascii="Times New Roman" w:hAnsi="Times New Roman"/>
                <w:i/>
                <w:sz w:val="16"/>
                <w:szCs w:val="16"/>
              </w:rPr>
              <w:t>P =</w:t>
            </w:r>
            <w:r w:rsidR="00BA6FAA" w:rsidRPr="00684C9A">
              <w:rPr>
                <w:rFonts w:ascii="Times New Roman" w:hAnsi="Times New Roman"/>
                <w:sz w:val="16"/>
                <w:szCs w:val="16"/>
              </w:rPr>
              <w:t xml:space="preserve"> 0.</w:t>
            </w:r>
            <w:r w:rsidR="00BA6FAA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</w:tr>
    </w:tbl>
    <w:p w14:paraId="76ACFFD4" w14:textId="77777777" w:rsidR="00F5167B" w:rsidRDefault="00F5167B" w:rsidP="00F5167B">
      <w:pPr>
        <w:spacing w:line="240" w:lineRule="auto"/>
        <w:jc w:val="both"/>
        <w:outlineLvl w:val="0"/>
        <w:rPr>
          <w:rFonts w:ascii="Times New Roman" w:hAnsi="Times New Roman"/>
          <w:b/>
        </w:rPr>
      </w:pPr>
    </w:p>
    <w:p w14:paraId="65DF6059" w14:textId="475FF690" w:rsidR="00164ABF" w:rsidRPr="001A7A58" w:rsidRDefault="00F5167B" w:rsidP="00F5167B">
      <w:pPr>
        <w:spacing w:line="240" w:lineRule="auto"/>
        <w:jc w:val="both"/>
        <w:outlineLvl w:val="0"/>
        <w:rPr>
          <w:rFonts w:ascii="Times New Roman" w:hAnsi="Times New Roman"/>
          <w:sz w:val="24"/>
          <w:szCs w:val="24"/>
          <w:lang w:val="en-CA"/>
        </w:rPr>
      </w:pPr>
      <w:r w:rsidRPr="001A7A58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D33D1" w:rsidRPr="001A7A58">
        <w:rPr>
          <w:rFonts w:ascii="Times New Roman" w:hAnsi="Times New Roman"/>
          <w:b/>
          <w:sz w:val="24"/>
          <w:szCs w:val="24"/>
        </w:rPr>
        <w:t>S</w:t>
      </w:r>
      <w:r w:rsidRPr="001A7A58">
        <w:rPr>
          <w:rFonts w:ascii="Times New Roman" w:hAnsi="Times New Roman"/>
          <w:b/>
          <w:sz w:val="24"/>
          <w:szCs w:val="24"/>
        </w:rPr>
        <w:t xml:space="preserve">1. </w:t>
      </w:r>
      <w:r w:rsidRPr="001A7A58">
        <w:rPr>
          <w:rFonts w:ascii="Times New Roman" w:hAnsi="Times New Roman"/>
          <w:sz w:val="24"/>
          <w:szCs w:val="24"/>
        </w:rPr>
        <w:t>Association</w:t>
      </w:r>
      <w:r w:rsidR="008C2FD7" w:rsidRPr="001A7A58">
        <w:rPr>
          <w:rFonts w:ascii="Times New Roman" w:hAnsi="Times New Roman"/>
          <w:sz w:val="24"/>
          <w:szCs w:val="24"/>
        </w:rPr>
        <w:t xml:space="preserve"> between 15 </w:t>
      </w:r>
      <w:r w:rsidR="00F82375" w:rsidRPr="001A7A58">
        <w:rPr>
          <w:rFonts w:ascii="Times New Roman" w:hAnsi="Times New Roman"/>
          <w:sz w:val="24"/>
          <w:szCs w:val="24"/>
          <w:lang w:val="en-CA"/>
        </w:rPr>
        <w:t>fasting plasma glucose-associated SNPs</w:t>
      </w:r>
      <w:r w:rsidR="008C2FD7" w:rsidRPr="001A7A58">
        <w:rPr>
          <w:rFonts w:ascii="Times New Roman" w:hAnsi="Times New Roman"/>
          <w:sz w:val="24"/>
          <w:szCs w:val="24"/>
        </w:rPr>
        <w:t>,</w:t>
      </w:r>
      <w:r w:rsidRPr="001A7A58">
        <w:rPr>
          <w:rFonts w:ascii="Times New Roman" w:hAnsi="Times New Roman"/>
          <w:sz w:val="24"/>
          <w:szCs w:val="24"/>
        </w:rPr>
        <w:t xml:space="preserve"> the gen</w:t>
      </w:r>
      <w:r w:rsidR="0088761F" w:rsidRPr="001A7A58">
        <w:rPr>
          <w:rFonts w:ascii="Times New Roman" w:hAnsi="Times New Roman"/>
          <w:sz w:val="24"/>
          <w:szCs w:val="24"/>
        </w:rPr>
        <w:t>otype</w:t>
      </w:r>
      <w:r w:rsidRPr="001A7A58">
        <w:rPr>
          <w:rFonts w:ascii="Times New Roman" w:hAnsi="Times New Roman"/>
          <w:sz w:val="24"/>
          <w:szCs w:val="24"/>
        </w:rPr>
        <w:t xml:space="preserve"> score and 7 continuous metabolic trait</w:t>
      </w:r>
      <w:r w:rsidRPr="001A7A58">
        <w:rPr>
          <w:rFonts w:ascii="Times New Roman" w:hAnsi="Times New Roman"/>
          <w:b/>
          <w:sz w:val="24"/>
          <w:szCs w:val="24"/>
        </w:rPr>
        <w:t xml:space="preserve">s.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The association of SNPs with rank-transformed metabolic outcomes was determined using linear regression models adjusted for age, sex, recruitment center</w:t>
      </w:r>
      <w:r w:rsidR="007611CA" w:rsidRPr="001A7A58">
        <w:rPr>
          <w:rFonts w:ascii="Times New Roman" w:hAnsi="Times New Roman"/>
          <w:sz w:val="24"/>
          <w:szCs w:val="24"/>
          <w:lang w:val="en-CA"/>
        </w:rPr>
        <w:t xml:space="preserve">, and </w:t>
      </w:r>
      <w:r w:rsidR="007F6F65" w:rsidRPr="001A7A58">
        <w:rPr>
          <w:rFonts w:ascii="Times New Roman" w:hAnsi="Times New Roman"/>
          <w:sz w:val="24"/>
          <w:szCs w:val="24"/>
          <w:lang w:val="en-CA"/>
        </w:rPr>
        <w:t>FPG</w:t>
      </w:r>
      <w:r w:rsidR="007611CA" w:rsidRPr="001A7A58">
        <w:rPr>
          <w:rFonts w:ascii="Times New Roman" w:hAnsi="Times New Roman"/>
          <w:sz w:val="24"/>
          <w:szCs w:val="24"/>
          <w:lang w:val="en-CA"/>
        </w:rPr>
        <w:t xml:space="preserve"> level</w:t>
      </w:r>
      <w:r w:rsidR="009E3F27" w:rsidRPr="001A7A58">
        <w:rPr>
          <w:rFonts w:ascii="Times New Roman" w:hAnsi="Times New Roman"/>
          <w:sz w:val="24"/>
          <w:szCs w:val="24"/>
          <w:lang w:val="en-CA"/>
        </w:rPr>
        <w:t xml:space="preserve">. </w:t>
      </w:r>
      <w:r w:rsidR="00D65F69">
        <w:rPr>
          <w:rFonts w:ascii="Times New Roman" w:hAnsi="Times New Roman"/>
          <w:sz w:val="24"/>
          <w:szCs w:val="24"/>
          <w:lang w:val="en-CA"/>
        </w:rPr>
        <w:t xml:space="preserve">Body mass index (BMI) and the waist-to-hip ratio (WHR) were first converted to age- and </w:t>
      </w:r>
      <w:r w:rsidR="009150E9">
        <w:rPr>
          <w:rFonts w:ascii="Times New Roman" w:hAnsi="Times New Roman"/>
          <w:sz w:val="24"/>
          <w:szCs w:val="24"/>
          <w:lang w:val="en-CA"/>
        </w:rPr>
        <w:t>sex</w:t>
      </w:r>
      <w:r w:rsidR="00D65F69">
        <w:rPr>
          <w:rFonts w:ascii="Times New Roman" w:hAnsi="Times New Roman"/>
          <w:sz w:val="24"/>
          <w:szCs w:val="24"/>
          <w:lang w:val="en-CA"/>
        </w:rPr>
        <w:t xml:space="preserve">- adjusted standard deviations scores (SDS).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The metabolic outcomes include; </w:t>
      </w:r>
      <w:r w:rsidR="007377F9">
        <w:rPr>
          <w:rFonts w:ascii="Times New Roman" w:hAnsi="Times New Roman"/>
          <w:sz w:val="24"/>
          <w:szCs w:val="24"/>
          <w:lang w:val="en-CA"/>
        </w:rPr>
        <w:t>SDS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-BMI, </w:t>
      </w:r>
      <w:r w:rsidR="007377F9">
        <w:rPr>
          <w:rFonts w:ascii="Times New Roman" w:hAnsi="Times New Roman"/>
          <w:sz w:val="24"/>
          <w:szCs w:val="24"/>
          <w:lang w:val="en-CA"/>
        </w:rPr>
        <w:t>SDS-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WHR, triglycerides (</w:t>
      </w:r>
      <w:r w:rsidR="00D65F69">
        <w:rPr>
          <w:rFonts w:ascii="Times New Roman" w:hAnsi="Times New Roman"/>
          <w:sz w:val="24"/>
          <w:szCs w:val="24"/>
          <w:lang w:val="en-CA"/>
        </w:rPr>
        <w:t>TG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), total cholesterol (</w:t>
      </w:r>
      <w:r w:rsidR="00D65F69">
        <w:rPr>
          <w:rFonts w:ascii="Times New Roman" w:hAnsi="Times New Roman"/>
          <w:sz w:val="24"/>
          <w:szCs w:val="24"/>
          <w:lang w:val="en-CA"/>
        </w:rPr>
        <w:t>Total-c, mg/</w:t>
      </w:r>
      <w:proofErr w:type="spellStart"/>
      <w:r w:rsidR="00A44AE7">
        <w:rPr>
          <w:rFonts w:ascii="Times New Roman" w:hAnsi="Times New Roman"/>
          <w:sz w:val="24"/>
          <w:szCs w:val="24"/>
          <w:lang w:val="en-CA"/>
        </w:rPr>
        <w:t>dL</w:t>
      </w:r>
      <w:proofErr w:type="spellEnd"/>
      <w:r w:rsidR="000432E2" w:rsidRPr="001A7A58">
        <w:rPr>
          <w:rFonts w:ascii="Times New Roman" w:hAnsi="Times New Roman"/>
          <w:sz w:val="24"/>
          <w:szCs w:val="24"/>
          <w:lang w:val="en-CA"/>
        </w:rPr>
        <w:t>), HDL</w:t>
      </w:r>
      <w:r w:rsidR="007611CA" w:rsidRPr="001A7A58">
        <w:rPr>
          <w:rFonts w:ascii="Times New Roman" w:hAnsi="Times New Roman"/>
          <w:sz w:val="24"/>
          <w:szCs w:val="24"/>
          <w:lang w:val="en-CA"/>
        </w:rPr>
        <w:t xml:space="preserve"> cholesterol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(</w:t>
      </w:r>
      <w:r w:rsidR="00A44AE7">
        <w:rPr>
          <w:rFonts w:ascii="Times New Roman" w:hAnsi="Times New Roman"/>
          <w:sz w:val="24"/>
          <w:szCs w:val="24"/>
          <w:lang w:val="en-CA"/>
        </w:rPr>
        <w:t xml:space="preserve">HDL-c,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mg/</w:t>
      </w:r>
      <w:proofErr w:type="spellStart"/>
      <w:r w:rsidR="00A44AE7">
        <w:rPr>
          <w:rFonts w:ascii="Times New Roman" w:hAnsi="Times New Roman"/>
          <w:sz w:val="24"/>
          <w:szCs w:val="24"/>
          <w:lang w:val="en-CA"/>
        </w:rPr>
        <w:t>dL</w:t>
      </w:r>
      <w:proofErr w:type="spellEnd"/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), LDL </w:t>
      </w:r>
      <w:r w:rsidR="007611CA" w:rsidRPr="001A7A58">
        <w:rPr>
          <w:rFonts w:ascii="Times New Roman" w:hAnsi="Times New Roman"/>
          <w:sz w:val="24"/>
          <w:szCs w:val="24"/>
          <w:lang w:val="en-CA"/>
        </w:rPr>
        <w:t xml:space="preserve">cholesterol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(</w:t>
      </w:r>
      <w:r w:rsidR="00A44AE7">
        <w:rPr>
          <w:rFonts w:ascii="Times New Roman" w:hAnsi="Times New Roman"/>
          <w:sz w:val="24"/>
          <w:szCs w:val="24"/>
          <w:lang w:val="en-CA"/>
        </w:rPr>
        <w:t xml:space="preserve">LDL-c,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mg/</w:t>
      </w:r>
      <w:proofErr w:type="spellStart"/>
      <w:r w:rsidR="00A44AE7">
        <w:rPr>
          <w:rFonts w:ascii="Times New Roman" w:hAnsi="Times New Roman"/>
          <w:sz w:val="24"/>
          <w:szCs w:val="24"/>
          <w:lang w:val="en-CA"/>
        </w:rPr>
        <w:t>dL</w:t>
      </w:r>
      <w:proofErr w:type="spellEnd"/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) and fasting </w:t>
      </w:r>
      <w:r w:rsidR="007E621B" w:rsidRPr="001A7A58">
        <w:rPr>
          <w:rFonts w:ascii="Times New Roman" w:hAnsi="Times New Roman"/>
          <w:sz w:val="24"/>
          <w:szCs w:val="24"/>
          <w:lang w:val="en-CA"/>
        </w:rPr>
        <w:t xml:space="preserve">plasma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insulin</w:t>
      </w:r>
      <w:r w:rsidR="00320806" w:rsidRPr="001A7A58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(</w:t>
      </w:r>
      <w:r w:rsidR="00A44AE7">
        <w:rPr>
          <w:rFonts w:ascii="Times New Roman" w:hAnsi="Times New Roman"/>
          <w:sz w:val="24"/>
          <w:szCs w:val="24"/>
          <w:lang w:val="en-CA"/>
        </w:rPr>
        <w:t xml:space="preserve">FPI,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IU).</w:t>
      </w:r>
    </w:p>
    <w:p w14:paraId="33DECFAD" w14:textId="77777777" w:rsidR="00320806" w:rsidRPr="00F5167B" w:rsidRDefault="00320806" w:rsidP="00F5167B">
      <w:pPr>
        <w:spacing w:line="240" w:lineRule="auto"/>
        <w:jc w:val="both"/>
        <w:outlineLvl w:val="0"/>
        <w:rPr>
          <w:rFonts w:ascii="Times New Roman" w:hAnsi="Times New Roman"/>
          <w:b/>
        </w:rPr>
        <w:sectPr w:rsidR="00320806" w:rsidRPr="00F5167B">
          <w:footerReference w:type="default" r:id="rId8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1"/>
        <w:tblW w:w="15041" w:type="dxa"/>
        <w:tblInd w:w="-9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1260"/>
        <w:gridCol w:w="1980"/>
        <w:gridCol w:w="1442"/>
        <w:gridCol w:w="1530"/>
        <w:gridCol w:w="1890"/>
        <w:gridCol w:w="1530"/>
        <w:gridCol w:w="1890"/>
        <w:gridCol w:w="1260"/>
        <w:gridCol w:w="1080"/>
      </w:tblGrid>
      <w:tr w:rsidR="00BA6FAA" w:rsidRPr="00522DC6" w14:paraId="0D6AF9E3" w14:textId="77777777" w:rsidTr="00265783">
        <w:trPr>
          <w:trHeight w:val="345"/>
        </w:trPr>
        <w:tc>
          <w:tcPr>
            <w:tcW w:w="1179" w:type="dxa"/>
            <w:shd w:val="clear" w:color="auto" w:fill="auto"/>
          </w:tcPr>
          <w:p w14:paraId="45802BBF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4D8F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SNP</w:t>
            </w:r>
          </w:p>
        </w:tc>
        <w:tc>
          <w:tcPr>
            <w:tcW w:w="1260" w:type="dxa"/>
            <w:shd w:val="clear" w:color="auto" w:fill="auto"/>
          </w:tcPr>
          <w:p w14:paraId="611B0A10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4D8F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980" w:type="dxa"/>
            <w:shd w:val="clear" w:color="auto" w:fill="auto"/>
          </w:tcPr>
          <w:p w14:paraId="655DF32F" w14:textId="77777777" w:rsidR="00BA6FAA" w:rsidRPr="00B9232A" w:rsidRDefault="00BA6FAA" w:rsidP="00164ABF">
            <w:pPr>
              <w:spacing w:after="0" w:line="240" w:lineRule="auto"/>
              <w:ind w:left="-19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32A">
              <w:rPr>
                <w:rFonts w:ascii="Times New Roman" w:hAnsi="Times New Roman"/>
                <w:b/>
                <w:sz w:val="20"/>
                <w:szCs w:val="20"/>
              </w:rPr>
              <w:t>Chromosomal</w:t>
            </w:r>
          </w:p>
          <w:p w14:paraId="60473713" w14:textId="77777777" w:rsidR="00BA6FAA" w:rsidRPr="00B9232A" w:rsidRDefault="00BA6FAA" w:rsidP="00164ABF">
            <w:pPr>
              <w:spacing w:after="0" w:line="240" w:lineRule="auto"/>
              <w:ind w:left="-196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9232A">
              <w:rPr>
                <w:rFonts w:ascii="Times New Roman" w:hAnsi="Times New Roman"/>
                <w:b/>
                <w:sz w:val="20"/>
                <w:szCs w:val="20"/>
              </w:rPr>
              <w:t>position</w:t>
            </w:r>
            <w:r w:rsidRPr="00B9232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2718CE69" w14:textId="77777777" w:rsidR="00BA6FAA" w:rsidRPr="00B9232A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32A">
              <w:rPr>
                <w:rFonts w:ascii="Times New Roman" w:hAnsi="Times New Roman"/>
                <w:b/>
                <w:sz w:val="20"/>
                <w:szCs w:val="20"/>
              </w:rPr>
              <w:t>Major/Minor allele in Europeans</w:t>
            </w:r>
          </w:p>
        </w:tc>
        <w:tc>
          <w:tcPr>
            <w:tcW w:w="1530" w:type="dxa"/>
            <w:shd w:val="clear" w:color="auto" w:fill="auto"/>
          </w:tcPr>
          <w:p w14:paraId="7DB36B4E" w14:textId="145AC526" w:rsidR="00BA6FAA" w:rsidRPr="00B9232A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32A">
              <w:rPr>
                <w:rFonts w:ascii="Times New Roman" w:hAnsi="Times New Roman"/>
                <w:b/>
                <w:sz w:val="20"/>
                <w:szCs w:val="20"/>
              </w:rPr>
              <w:t xml:space="preserve">Fasting </w:t>
            </w:r>
            <w:r w:rsidR="00265783">
              <w:rPr>
                <w:rFonts w:ascii="Times New Roman" w:hAnsi="Times New Roman"/>
                <w:b/>
                <w:sz w:val="20"/>
                <w:szCs w:val="20"/>
              </w:rPr>
              <w:t xml:space="preserve">plasma </w:t>
            </w:r>
            <w:r w:rsidRPr="00B9232A">
              <w:rPr>
                <w:rFonts w:ascii="Times New Roman" w:hAnsi="Times New Roman"/>
                <w:b/>
                <w:sz w:val="20"/>
                <w:szCs w:val="20"/>
              </w:rPr>
              <w:t xml:space="preserve">glucos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RAF in</w:t>
            </w:r>
            <w:r w:rsidRPr="00B9232A">
              <w:rPr>
                <w:rFonts w:ascii="Times New Roman" w:hAnsi="Times New Roman"/>
                <w:b/>
                <w:sz w:val="20"/>
                <w:szCs w:val="20"/>
              </w:rPr>
              <w:t xml:space="preserve"> Europeans</w:t>
            </w:r>
          </w:p>
        </w:tc>
        <w:tc>
          <w:tcPr>
            <w:tcW w:w="1890" w:type="dxa"/>
            <w:shd w:val="clear" w:color="auto" w:fill="auto"/>
          </w:tcPr>
          <w:p w14:paraId="67289561" w14:textId="77777777" w:rsidR="00BA6FAA" w:rsidRPr="00B9232A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32A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1AF7A8CB" w14:textId="77777777" w:rsidR="00BA6FAA" w:rsidRPr="004D3383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3383">
              <w:rPr>
                <w:rFonts w:ascii="Times New Roman" w:hAnsi="Times New Roman"/>
                <w:b/>
                <w:sz w:val="20"/>
                <w:szCs w:val="20"/>
              </w:rPr>
              <w:t>Genotype count</w:t>
            </w:r>
          </w:p>
        </w:tc>
        <w:tc>
          <w:tcPr>
            <w:tcW w:w="1890" w:type="dxa"/>
            <w:shd w:val="clear" w:color="auto" w:fill="auto"/>
          </w:tcPr>
          <w:p w14:paraId="2A134592" w14:textId="7949FD52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5BA4">
              <w:rPr>
                <w:rFonts w:ascii="Times New Roman" w:hAnsi="Times New Roman"/>
                <w:b/>
                <w:sz w:val="20"/>
                <w:szCs w:val="20"/>
              </w:rPr>
              <w:t xml:space="preserve">Fasting </w:t>
            </w:r>
            <w:r w:rsidR="00265783">
              <w:rPr>
                <w:rFonts w:ascii="Times New Roman" w:hAnsi="Times New Roman"/>
                <w:b/>
                <w:sz w:val="20"/>
                <w:szCs w:val="20"/>
              </w:rPr>
              <w:t xml:space="preserve">plasma </w:t>
            </w:r>
            <w:r w:rsidRPr="00ED5BA4">
              <w:rPr>
                <w:rFonts w:ascii="Times New Roman" w:hAnsi="Times New Roman"/>
                <w:b/>
                <w:sz w:val="20"/>
                <w:szCs w:val="20"/>
              </w:rPr>
              <w:t>glucose risk allele frequency (%)</w:t>
            </w:r>
          </w:p>
        </w:tc>
        <w:tc>
          <w:tcPr>
            <w:tcW w:w="1260" w:type="dxa"/>
            <w:shd w:val="clear" w:color="auto" w:fill="auto"/>
          </w:tcPr>
          <w:p w14:paraId="4060B301" w14:textId="77777777" w:rsidR="00BA6FAA" w:rsidRPr="004D3383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3383">
              <w:rPr>
                <w:rFonts w:ascii="Times New Roman" w:hAnsi="Times New Roman"/>
                <w:b/>
                <w:sz w:val="20"/>
                <w:szCs w:val="20"/>
              </w:rPr>
              <w:t>Genotype</w:t>
            </w:r>
          </w:p>
          <w:p w14:paraId="58BFF358" w14:textId="77777777" w:rsidR="00BA6FAA" w:rsidRPr="004D3383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3383">
              <w:rPr>
                <w:rFonts w:ascii="Times New Roman" w:hAnsi="Times New Roman"/>
                <w:b/>
                <w:sz w:val="20"/>
                <w:szCs w:val="20"/>
              </w:rPr>
              <w:t>call rate (%)</w:t>
            </w:r>
          </w:p>
        </w:tc>
        <w:tc>
          <w:tcPr>
            <w:tcW w:w="1080" w:type="dxa"/>
            <w:shd w:val="clear" w:color="auto" w:fill="auto"/>
          </w:tcPr>
          <w:p w14:paraId="56E769D5" w14:textId="77777777" w:rsidR="00BA6FAA" w:rsidRPr="004D3383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3383">
              <w:rPr>
                <w:rFonts w:ascii="Times New Roman" w:hAnsi="Times New Roman"/>
                <w:b/>
                <w:sz w:val="20"/>
                <w:szCs w:val="20"/>
              </w:rPr>
              <w:t>HWE</w:t>
            </w:r>
          </w:p>
          <w:p w14:paraId="06D3FBAE" w14:textId="77777777" w:rsidR="00BA6FAA" w:rsidRPr="004D3383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8306F">
              <w:rPr>
                <w:rFonts w:ascii="Times New Roman" w:hAnsi="Times New Roman"/>
                <w:b/>
                <w:i/>
                <w:sz w:val="20"/>
                <w:szCs w:val="20"/>
              </w:rPr>
              <w:t>P-</w:t>
            </w:r>
            <w:r w:rsidRPr="004D3383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BA6FAA" w:rsidRPr="00522DC6" w14:paraId="75A92F8D" w14:textId="77777777" w:rsidTr="00265783">
        <w:trPr>
          <w:trHeight w:val="325"/>
        </w:trPr>
        <w:tc>
          <w:tcPr>
            <w:tcW w:w="1179" w:type="dxa"/>
            <w:tcBorders>
              <w:bottom w:val="single" w:sz="12" w:space="0" w:color="auto"/>
            </w:tcBorders>
            <w:shd w:val="clear" w:color="auto" w:fill="auto"/>
          </w:tcPr>
          <w:p w14:paraId="5C012B5E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33E98DF1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14:paraId="21F71365" w14:textId="77777777" w:rsidR="00BA6FAA" w:rsidRPr="00522DC6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</w:tcPr>
          <w:p w14:paraId="1EAFD00D" w14:textId="77777777" w:rsidR="00BA6FAA" w:rsidRPr="00522DC6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14:paraId="59CD4BB4" w14:textId="77777777" w:rsidR="00BA6FAA" w:rsidRPr="00522DC6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</w:tcPr>
          <w:p w14:paraId="33DE0F15" w14:textId="77777777" w:rsidR="00BA6FAA" w:rsidRPr="00522DC6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14:paraId="68F57889" w14:textId="77777777" w:rsidR="00BA6FAA" w:rsidRPr="00522DC6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</w:tcPr>
          <w:p w14:paraId="2C1E0CCB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17DD863D" w14:textId="77777777" w:rsidR="00BA6FAA" w:rsidRPr="00522DC6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14:paraId="2873985F" w14:textId="77777777" w:rsidR="00BA6FAA" w:rsidRPr="00522DC6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A6FAA" w:rsidRPr="00AE6850" w14:paraId="7D9F9B32" w14:textId="77777777" w:rsidTr="00265783">
        <w:trPr>
          <w:trHeight w:val="325"/>
        </w:trPr>
        <w:tc>
          <w:tcPr>
            <w:tcW w:w="117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6923984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11708067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2B5828C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ADCY5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685E2FF7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3:123065778</w:t>
            </w:r>
          </w:p>
          <w:p w14:paraId="00630148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134E5D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5637721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3DDEA0F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368F65A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547/654/213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CBF9750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D1CAFE2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0942014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0.464</w:t>
            </w:r>
          </w:p>
        </w:tc>
      </w:tr>
      <w:tr w:rsidR="00BA6FAA" w:rsidRPr="00AE6850" w14:paraId="5A3BA631" w14:textId="77777777" w:rsidTr="00265783">
        <w:trPr>
          <w:trHeight w:val="34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F11B7C9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10885122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5C48625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ADRA2A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5AF11D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10:113042093</w:t>
            </w:r>
          </w:p>
          <w:p w14:paraId="4EE0BDCD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EDE3A44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E6DFF8B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CF16437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039E8154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1087/272/26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2D423FE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F75B51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1B224D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</w:tr>
      <w:tr w:rsidR="00BA6FAA" w:rsidRPr="00AE6850" w14:paraId="0AEE7149" w14:textId="77777777" w:rsidTr="00265783">
        <w:trPr>
          <w:trHeight w:val="32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D63833D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11605924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DAE820B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CRY2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ABFB365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11:45873091</w:t>
            </w:r>
          </w:p>
          <w:p w14:paraId="4751E38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B92E14D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DA1B58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657C6A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406DAE2B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402/725/285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ABF80DC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FBF5E9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B9C0165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0.218</w:t>
            </w:r>
          </w:p>
        </w:tc>
      </w:tr>
      <w:tr w:rsidR="00BA6FAA" w:rsidRPr="00AE6850" w14:paraId="054FB5CF" w14:textId="77777777" w:rsidTr="00265783">
        <w:trPr>
          <w:trHeight w:val="34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87CBF14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2191349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4BB5FFE" w14:textId="77777777" w:rsidR="00BA6FAA" w:rsidRPr="00F14D8F" w:rsidRDefault="00697B38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DGKB/ </w:t>
            </w:r>
            <w:r w:rsidR="00BA6FAA"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MEM195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35E8BB0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7:15064309</w:t>
            </w:r>
          </w:p>
          <w:p w14:paraId="5D218E71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B626508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>T/G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8CAD7E5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8C94CEC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3D98E6A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478/669/245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DD67F19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8D6AC6A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EA1192C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0.699</w:t>
            </w:r>
          </w:p>
        </w:tc>
      </w:tr>
      <w:tr w:rsidR="00BA6FAA" w:rsidRPr="00AE6850" w14:paraId="0F8C8693" w14:textId="77777777" w:rsidTr="00265783">
        <w:trPr>
          <w:trHeight w:val="32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DFE6D63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174550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4B748BC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FADS1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66DF8A4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11:61571478</w:t>
            </w:r>
          </w:p>
          <w:p w14:paraId="43E862BA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520476C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>T/C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260C98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61F60CF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0CD1C437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770/525/85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6612262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770F07B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2C6613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0.775</w:t>
            </w:r>
          </w:p>
        </w:tc>
      </w:tr>
      <w:tr w:rsidR="00BA6FAA" w:rsidRPr="00AE6850" w14:paraId="249CA785" w14:textId="77777777" w:rsidTr="00265783">
        <w:trPr>
          <w:trHeight w:val="34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D137818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560887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EF2EE2A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G6PC2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A772A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2:169763148</w:t>
            </w:r>
          </w:p>
          <w:p w14:paraId="6AE5A596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70E6B8C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F409DAB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CED91B8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Bouatia-Naji et al. Science 2008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40FC2F90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1161/232/6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5B97A8F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79F9238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FB9591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</w:tr>
      <w:tr w:rsidR="00BA6FAA" w:rsidRPr="00923B05" w14:paraId="7390FE2B" w14:textId="77777777" w:rsidTr="00265783">
        <w:trPr>
          <w:trHeight w:val="34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8D36811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4607517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14C2A58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GCK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014776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7:44235668</w:t>
            </w:r>
          </w:p>
          <w:p w14:paraId="361F5D5F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C4DE7B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3C042E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1D2B072" w14:textId="77777777" w:rsidR="00BA6FAA" w:rsidRPr="00AE6850" w:rsidRDefault="00923B05" w:rsidP="00923B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Prokopenko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 xml:space="preserve"> et al.</w:t>
            </w: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 xml:space="preserve">  Nat Genet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 xml:space="preserve"> 2008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0AC7BED0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923B05">
              <w:rPr>
                <w:rFonts w:ascii="Times New Roman" w:hAnsi="Times New Roman"/>
                <w:sz w:val="18"/>
                <w:szCs w:val="18"/>
                <w:lang w:val="fr-FR"/>
              </w:rPr>
              <w:t>923/444/43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BEFEA4A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18.8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DFBD03F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99.2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070D465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0.257</w:t>
            </w:r>
          </w:p>
        </w:tc>
      </w:tr>
      <w:tr w:rsidR="00BA6FAA" w:rsidRPr="00AE6850" w14:paraId="1E4EF623" w14:textId="77777777" w:rsidTr="00265783">
        <w:trPr>
          <w:trHeight w:val="34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C73A728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  <w:t>rs1260326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BE05837" w14:textId="77777777" w:rsidR="00BA6FAA" w:rsidRPr="00923B05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fr-FR"/>
              </w:rPr>
              <w:t>GCKR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8A4EFAE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chr2:27508073</w:t>
            </w:r>
          </w:p>
          <w:p w14:paraId="3A8B9471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7CA8FAA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C/T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0F633B7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  <w:t>C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02ACDD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Vaxillaire et al. </w:t>
            </w:r>
            <w:proofErr w:type="spellStart"/>
            <w:r w:rsidRPr="00AE6850">
              <w:rPr>
                <w:rFonts w:ascii="Times New Roman" w:hAnsi="Times New Roman"/>
                <w:sz w:val="18"/>
                <w:szCs w:val="18"/>
                <w:lang w:val="fr-FR"/>
              </w:rPr>
              <w:t>Diabetes</w:t>
            </w:r>
            <w:proofErr w:type="spellEnd"/>
            <w:r w:rsidRPr="00AE6850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2008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5527B38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fr-CA"/>
              </w:rPr>
            </w:pPr>
            <w:r w:rsidRPr="00923B05">
              <w:rPr>
                <w:rFonts w:ascii="Times New Roman" w:hAnsi="Times New Roman"/>
                <w:sz w:val="18"/>
                <w:szCs w:val="18"/>
                <w:lang w:val="fr-FR"/>
              </w:rPr>
              <w:t>659/595/137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F20317D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68.8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1177F9F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97.8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D87D04D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0.9</w:t>
            </w: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01</w:t>
            </w:r>
          </w:p>
        </w:tc>
      </w:tr>
      <w:tr w:rsidR="00BA6FAA" w:rsidRPr="00AE6850" w14:paraId="6845832A" w14:textId="77777777" w:rsidTr="00265783">
        <w:trPr>
          <w:trHeight w:val="34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6456039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7034200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E895DCC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6E034F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9:4289050</w:t>
            </w:r>
          </w:p>
          <w:p w14:paraId="525C1FF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34286AB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 xml:space="preserve">A/C 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A351C5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28D4E17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01F96DF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483/617/26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8FCA3FA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F2B9956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6A66389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32E2">
              <w:rPr>
                <w:rFonts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</w:tr>
      <w:tr w:rsidR="00BA6FAA" w:rsidRPr="00AE6850" w14:paraId="58D03B43" w14:textId="77777777" w:rsidTr="00265783">
        <w:trPr>
          <w:trHeight w:val="34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DC5E0F6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7944584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B541D20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MADD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4EE33B6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chr11:47336320</w:t>
            </w: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14293D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22ED7A7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A140A1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1DD502AF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1117/253/1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FD4A8A0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C55CCAD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299FEC9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0.656</w:t>
            </w:r>
          </w:p>
        </w:tc>
      </w:tr>
      <w:tr w:rsidR="00BA6FAA" w:rsidRPr="00AE6850" w14:paraId="1D8FFB33" w14:textId="77777777" w:rsidTr="00265783">
        <w:trPr>
          <w:trHeight w:val="32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77E55CD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10830963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4AE78DB" w14:textId="48625CAB" w:rsidR="00BA6FAA" w:rsidRPr="00F14D8F" w:rsidRDefault="009150E9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45F4C2A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11:92708710</w:t>
            </w:r>
          </w:p>
          <w:p w14:paraId="16F9C29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6AB2B2C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FA3E450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D7ACD24" w14:textId="77777777" w:rsidR="00BA6FAA" w:rsidRPr="00AE6850" w:rsidRDefault="00923B05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kopenko et al. Nat Genet 2008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6B1CD67C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857/469/76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C5D4F5A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2BA16B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80687AF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0.278</w:t>
            </w:r>
          </w:p>
        </w:tc>
      </w:tr>
      <w:tr w:rsidR="00BA6FAA" w:rsidRPr="00AE6850" w14:paraId="5293C65D" w14:textId="77777777" w:rsidTr="00265783">
        <w:trPr>
          <w:trHeight w:val="32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7A496F7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340874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040477D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ROX1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D03645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1:214159256</w:t>
            </w:r>
          </w:p>
          <w:p w14:paraId="062E61D0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6B1F30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>C/T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49837DF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EA4522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50EFC06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581/629/185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8B46E3C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CF5A63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6F6BBE9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0.770</w:t>
            </w:r>
          </w:p>
        </w:tc>
      </w:tr>
      <w:tr w:rsidR="00BA6FAA" w:rsidRPr="00AE6850" w14:paraId="0AE60768" w14:textId="77777777" w:rsidTr="00265783">
        <w:trPr>
          <w:trHeight w:val="32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A2DCD22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11920090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A2341AF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SLC2A2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59B901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3:170717521</w:t>
            </w:r>
          </w:p>
          <w:p w14:paraId="4BF4BBEB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6DA0B3A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5ED7646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1DF633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61ED7A76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sz w:val="18"/>
                <w:szCs w:val="18"/>
              </w:rPr>
              <w:t>1147/241/11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E7FE006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5BA4">
              <w:rPr>
                <w:rFonts w:ascii="Times New Roman" w:hAnsi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AC23A3F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841444D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0.875</w:t>
            </w:r>
          </w:p>
        </w:tc>
      </w:tr>
      <w:tr w:rsidR="00BA6FAA" w:rsidRPr="00923B05" w14:paraId="4D8B1FA0" w14:textId="77777777" w:rsidTr="00265783">
        <w:trPr>
          <w:trHeight w:val="32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5B6D48F" w14:textId="77777777" w:rsidR="00BA6FAA" w:rsidRPr="00F14D8F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s13266634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2053922" w14:textId="77777777" w:rsidR="00BA6FAA" w:rsidRPr="00F14D8F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14D8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SLC30A8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D6D9641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hr8:118184783</w:t>
            </w:r>
          </w:p>
          <w:p w14:paraId="502A31B3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DC1840E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3F3F9BC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E68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1C06375" w14:textId="77777777" w:rsidR="00BA6FAA" w:rsidRPr="00AE6850" w:rsidRDefault="00923B05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Dupuis et al. Nat Genet 2010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0CB46842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923B05">
              <w:rPr>
                <w:rFonts w:ascii="Times New Roman" w:hAnsi="Times New Roman"/>
                <w:sz w:val="18"/>
                <w:szCs w:val="18"/>
                <w:lang w:val="fr-FR"/>
              </w:rPr>
              <w:t>746/574/91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0105CE9" w14:textId="77777777" w:rsidR="00BA6FAA" w:rsidRPr="00ED5BA4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73.2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EC8FB36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99.2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F5A12AC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0.175</w:t>
            </w:r>
          </w:p>
        </w:tc>
      </w:tr>
      <w:tr w:rsidR="00BA6FAA" w:rsidRPr="00AE6850" w14:paraId="6E7AAC44" w14:textId="77777777" w:rsidTr="00265783">
        <w:trPr>
          <w:trHeight w:val="325"/>
        </w:trPr>
        <w:tc>
          <w:tcPr>
            <w:tcW w:w="1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D492E44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  <w:t>rs7903146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B80CB2F" w14:textId="77777777" w:rsidR="00BA6FAA" w:rsidRPr="00923B05" w:rsidRDefault="00BA6FAA" w:rsidP="00164AB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fr-FR"/>
              </w:rPr>
              <w:t>TCL7L2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6FF93E2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Chr10:112998590</w:t>
            </w:r>
          </w:p>
          <w:p w14:paraId="15D8F55C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4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F497D00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C/T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14D33C8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  <w:t>C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9C83DC7" w14:textId="77777777" w:rsidR="00BA6FAA" w:rsidRPr="0090463C" w:rsidRDefault="00923B05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90463C">
              <w:rPr>
                <w:rFonts w:ascii="Times New Roman" w:hAnsi="Times New Roman"/>
                <w:color w:val="000000"/>
                <w:sz w:val="18"/>
                <w:szCs w:val="18"/>
                <w:lang w:val="en-CA"/>
              </w:rPr>
              <w:t>Manning et al. Nat Genet 2012</w:t>
            </w:r>
            <w:r w:rsidR="00BA6FAA" w:rsidRPr="0090463C">
              <w:rPr>
                <w:rFonts w:ascii="Times New Roman" w:hAnsi="Times New Roman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61F69EA9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sz w:val="18"/>
                <w:szCs w:val="18"/>
                <w:lang w:val="fr-FR"/>
              </w:rPr>
              <w:t>991/341/34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D31948B" w14:textId="77777777" w:rsidR="00BA6FAA" w:rsidRPr="00923B05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85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21C843F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3B05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96</w:t>
            </w: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B0A2002" w14:textId="77777777" w:rsidR="00BA6FAA" w:rsidRPr="00AE6850" w:rsidRDefault="00BA6FAA" w:rsidP="00164A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hAnsi="Times New Roman"/>
                <w:color w:val="000000"/>
                <w:sz w:val="18"/>
                <w:szCs w:val="18"/>
              </w:rPr>
              <w:t>0.457</w:t>
            </w:r>
          </w:p>
        </w:tc>
      </w:tr>
    </w:tbl>
    <w:p w14:paraId="732F9EBE" w14:textId="77777777" w:rsidR="000432E2" w:rsidRDefault="00BA6FAA" w:rsidP="000432E2">
      <w:pPr>
        <w:spacing w:after="160" w:line="259" w:lineRule="auto"/>
        <w:rPr>
          <w:rFonts w:ascii="Times New Roman" w:hAnsi="Times New Roman"/>
          <w:sz w:val="20"/>
          <w:szCs w:val="20"/>
        </w:rPr>
      </w:pPr>
      <w:proofErr w:type="spellStart"/>
      <w:r w:rsidRPr="00522DC6">
        <w:rPr>
          <w:rFonts w:ascii="Times New Roman" w:hAnsi="Times New Roman"/>
          <w:sz w:val="20"/>
          <w:szCs w:val="20"/>
          <w:vertAlign w:val="superscript"/>
        </w:rPr>
        <w:t>a</w:t>
      </w:r>
      <w:r w:rsidRPr="00522DC6">
        <w:rPr>
          <w:rFonts w:ascii="Times New Roman" w:hAnsi="Times New Roman"/>
          <w:sz w:val="20"/>
          <w:szCs w:val="20"/>
        </w:rPr>
        <w:t>NCBI</w:t>
      </w:r>
      <w:proofErr w:type="spellEnd"/>
      <w:r w:rsidRPr="00522DC6">
        <w:rPr>
          <w:rFonts w:ascii="Times New Roman" w:hAnsi="Times New Roman"/>
          <w:sz w:val="20"/>
          <w:szCs w:val="20"/>
        </w:rPr>
        <w:t xml:space="preserve"> Human Genome Browser (</w:t>
      </w:r>
      <w:proofErr w:type="spellStart"/>
      <w:r w:rsidRPr="00522DC6">
        <w:rPr>
          <w:rFonts w:ascii="Times New Roman" w:hAnsi="Times New Roman"/>
          <w:sz w:val="20"/>
          <w:szCs w:val="20"/>
        </w:rPr>
        <w:t>Fev</w:t>
      </w:r>
      <w:proofErr w:type="spellEnd"/>
      <w:r w:rsidRPr="00522DC6">
        <w:rPr>
          <w:rFonts w:ascii="Times New Roman" w:hAnsi="Times New Roman"/>
          <w:sz w:val="20"/>
          <w:szCs w:val="20"/>
        </w:rPr>
        <w:t>. 2009 GRCh37/hg19) (</w:t>
      </w:r>
      <w:proofErr w:type="spellStart"/>
      <w:r w:rsidRPr="00522DC6">
        <w:rPr>
          <w:rFonts w:ascii="Times New Roman" w:hAnsi="Times New Roman"/>
          <w:sz w:val="20"/>
          <w:szCs w:val="20"/>
        </w:rPr>
        <w:t>dbSNP</w:t>
      </w:r>
      <w:proofErr w:type="spellEnd"/>
      <w:r w:rsidRPr="00522DC6">
        <w:rPr>
          <w:rFonts w:ascii="Times New Roman" w:hAnsi="Times New Roman"/>
          <w:sz w:val="20"/>
          <w:szCs w:val="20"/>
        </w:rPr>
        <w:t xml:space="preserve"> 138)</w:t>
      </w:r>
    </w:p>
    <w:p w14:paraId="04E9CA8D" w14:textId="6C5B7F86" w:rsidR="00164ABF" w:rsidRPr="001A7A58" w:rsidRDefault="00F5167B" w:rsidP="00164ABF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1A7A58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D33D1" w:rsidRPr="001A7A58">
        <w:rPr>
          <w:rFonts w:ascii="Times New Roman" w:hAnsi="Times New Roman"/>
          <w:b/>
          <w:sz w:val="24"/>
          <w:szCs w:val="24"/>
        </w:rPr>
        <w:t>S</w:t>
      </w:r>
      <w:r w:rsidRPr="001A7A58">
        <w:rPr>
          <w:rFonts w:ascii="Times New Roman" w:hAnsi="Times New Roman"/>
          <w:b/>
          <w:sz w:val="24"/>
          <w:szCs w:val="24"/>
        </w:rPr>
        <w:t>2.</w:t>
      </w:r>
      <w:r w:rsidRPr="001A7A58">
        <w:rPr>
          <w:rFonts w:ascii="Times New Roman" w:hAnsi="Times New Roman"/>
          <w:sz w:val="24"/>
          <w:szCs w:val="24"/>
        </w:rPr>
        <w:t xml:space="preserve">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Description of 15 fasting </w:t>
      </w:r>
      <w:r w:rsidR="00F82375" w:rsidRPr="001A7A58">
        <w:rPr>
          <w:rFonts w:ascii="Times New Roman" w:hAnsi="Times New Roman"/>
          <w:sz w:val="24"/>
          <w:szCs w:val="24"/>
          <w:lang w:val="en-CA"/>
        </w:rPr>
        <w:t xml:space="preserve">plasma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glucose-associated SNPs</w:t>
      </w:r>
      <w:r w:rsidR="00923B05" w:rsidRPr="001A7A58">
        <w:rPr>
          <w:rFonts w:ascii="Times New Roman" w:hAnsi="Times New Roman"/>
          <w:sz w:val="24"/>
          <w:szCs w:val="24"/>
          <w:lang w:val="en-CA"/>
        </w:rPr>
        <w:t xml:space="preserve"> previously described in Europea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n</w:t>
      </w:r>
      <w:r w:rsidR="00923B05" w:rsidRPr="001A7A58">
        <w:rPr>
          <w:rFonts w:ascii="Times New Roman" w:hAnsi="Times New Roman"/>
          <w:sz w:val="24"/>
          <w:szCs w:val="24"/>
          <w:lang w:val="en-CA"/>
        </w:rPr>
        <w:t xml:space="preserve"> adult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population</w:t>
      </w:r>
      <w:r w:rsidR="00923B05" w:rsidRPr="001A7A58">
        <w:rPr>
          <w:rFonts w:ascii="Times New Roman" w:hAnsi="Times New Roman"/>
          <w:sz w:val="24"/>
          <w:szCs w:val="24"/>
          <w:lang w:val="en-CA"/>
        </w:rPr>
        <w:t>s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. C</w:t>
      </w:r>
      <w:r w:rsidR="00923B05" w:rsidRPr="001A7A58">
        <w:rPr>
          <w:rFonts w:ascii="Times New Roman" w:hAnsi="Times New Roman"/>
          <w:sz w:val="24"/>
          <w:szCs w:val="24"/>
          <w:lang w:val="en-CA"/>
        </w:rPr>
        <w:t>hromosomal position was annotated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according to the </w:t>
      </w:r>
      <w:r w:rsidR="000432E2" w:rsidRPr="001A7A58">
        <w:rPr>
          <w:rFonts w:ascii="Times New Roman" w:hAnsi="Times New Roman"/>
          <w:sz w:val="24"/>
          <w:szCs w:val="24"/>
        </w:rPr>
        <w:t>NCBI Human Genome Browser.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The call rate (%) at e</w:t>
      </w:r>
      <w:r w:rsidR="0008306F" w:rsidRPr="001A7A58">
        <w:rPr>
          <w:rFonts w:ascii="Times New Roman" w:hAnsi="Times New Roman"/>
          <w:sz w:val="24"/>
          <w:szCs w:val="24"/>
          <w:lang w:val="en-CA"/>
        </w:rPr>
        <w:t xml:space="preserve">ach SNP is indicated as is the </w:t>
      </w:r>
      <w:r w:rsidR="0008306F" w:rsidRPr="001A7A58">
        <w:rPr>
          <w:rFonts w:ascii="Times New Roman" w:hAnsi="Times New Roman"/>
          <w:i/>
          <w:sz w:val="24"/>
          <w:szCs w:val="24"/>
          <w:lang w:val="en-CA"/>
        </w:rPr>
        <w:t>P</w:t>
      </w:r>
      <w:r w:rsidR="000432E2" w:rsidRPr="001A7A58">
        <w:rPr>
          <w:rFonts w:ascii="Times New Roman" w:hAnsi="Times New Roman"/>
          <w:i/>
          <w:sz w:val="24"/>
          <w:szCs w:val="24"/>
          <w:lang w:val="en-CA"/>
        </w:rPr>
        <w:t>-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value from Fisher exact tests for HWE</w:t>
      </w:r>
      <w:r w:rsidR="00923B05" w:rsidRPr="001A7A58">
        <w:rPr>
          <w:rFonts w:ascii="Times New Roman" w:hAnsi="Times New Roman"/>
          <w:sz w:val="24"/>
          <w:szCs w:val="24"/>
          <w:lang w:val="en-CA"/>
        </w:rPr>
        <w:t xml:space="preserve">. </w:t>
      </w:r>
      <w:r w:rsidR="00164ABF" w:rsidRPr="001A7A58">
        <w:rPr>
          <w:rFonts w:ascii="Times New Roman" w:hAnsi="Times New Roman"/>
          <w:sz w:val="24"/>
          <w:szCs w:val="24"/>
        </w:rPr>
        <w:br w:type="page"/>
      </w:r>
    </w:p>
    <w:tbl>
      <w:tblPr>
        <w:tblpPr w:leftFromText="180" w:rightFromText="180" w:vertAnchor="text" w:horzAnchor="page" w:tblpX="1549" w:tblpY="1014"/>
        <w:tblW w:w="11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1582"/>
        <w:gridCol w:w="781"/>
        <w:gridCol w:w="810"/>
        <w:gridCol w:w="900"/>
        <w:gridCol w:w="810"/>
        <w:gridCol w:w="810"/>
        <w:gridCol w:w="844"/>
        <w:gridCol w:w="1226"/>
        <w:gridCol w:w="1172"/>
        <w:gridCol w:w="1172"/>
      </w:tblGrid>
      <w:tr w:rsidR="00BA6FAA" w:rsidRPr="00AE6850" w14:paraId="285D8FF7" w14:textId="77777777">
        <w:trPr>
          <w:trHeight w:val="495"/>
        </w:trPr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80C2984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lastRenderedPageBreak/>
              <w:t>SNP 1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5A15976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 2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9F1D9A9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NP 1 </w:t>
            </w:r>
            <w:r w:rsidR="00F14D8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38016A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 1 S.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59AEAE5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 1 P-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3320D2F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NP 2 </w:t>
            </w:r>
            <w:r w:rsidR="00F14D8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230B48A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 2 S.E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18B04B4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NP 2 </w:t>
            </w:r>
            <w:proofErr w:type="spellStart"/>
            <w:r w:rsidRPr="00292947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D401673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Interaction </w:t>
            </w:r>
            <w:r w:rsidR="00F14D8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EAA284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nteraction S.E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0D8CDD7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Interaction </w:t>
            </w:r>
            <w:r w:rsidRPr="00292947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AE68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BA6FAA" w:rsidRPr="00AE6850" w14:paraId="5262A80F" w14:textId="77777777">
        <w:trPr>
          <w:trHeight w:val="300"/>
        </w:trPr>
        <w:tc>
          <w:tcPr>
            <w:tcW w:w="15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8CEEC" w14:textId="77777777" w:rsidR="00164ABF" w:rsidRPr="00F14D8F" w:rsidRDefault="00164ABF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14:paraId="57D7058E" w14:textId="77777777" w:rsidR="00BA6FAA" w:rsidRPr="00F14D8F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DCY5</w:t>
            </w:r>
            <w:r w:rsidRPr="00F14D8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11708067)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CFFE9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GKB.TMEM195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2191349)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279F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3ED1E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8440B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736C2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C855F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55FA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2A6B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189E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32B58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A6FAA" w:rsidRPr="00AE6850" w14:paraId="67CA3CBA" w14:textId="77777777">
        <w:trPr>
          <w:trHeight w:val="300"/>
        </w:trPr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D6372B" w14:textId="77777777" w:rsidR="00BA6FAA" w:rsidRPr="00F14D8F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DCY5</w:t>
            </w:r>
            <w:r w:rsidRPr="00F14D8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11708067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0F3FCB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FADS1 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s174550)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0F1A0C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672D4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3FE9D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FB6F32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E59593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A80786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57D0A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0ACEEA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B09829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BA6FAA" w:rsidRPr="00AE6850" w14:paraId="2FC363B3" w14:textId="77777777">
        <w:trPr>
          <w:trHeight w:val="300"/>
        </w:trPr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88919F" w14:textId="77777777" w:rsidR="00BA6FAA" w:rsidRPr="00F14D8F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DCY5</w:t>
            </w:r>
            <w:r w:rsidRPr="00F14D8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11708067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4769BD" w14:textId="77777777" w:rsidR="00BA6FAA" w:rsidRPr="00F14D8F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6PC2</w:t>
            </w:r>
          </w:p>
          <w:p w14:paraId="4CB03D7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s560887)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33EFB4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F9992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332CF6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50B8A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C9A07C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1E948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34027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4E59E7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DBDD3F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</w:t>
            </w:r>
          </w:p>
        </w:tc>
      </w:tr>
      <w:tr w:rsidR="00BA6FAA" w:rsidRPr="00AE6850" w14:paraId="4FA8DE96" w14:textId="77777777">
        <w:trPr>
          <w:trHeight w:val="300"/>
        </w:trPr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D48B23" w14:textId="77777777" w:rsidR="00BA6FAA" w:rsidRPr="00F14D8F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ADCY5 </w:t>
            </w:r>
            <w:r w:rsidRPr="00F14D8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s11708067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AB7FF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LIS3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7034200)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A19C42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47C18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9A90C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E6DC7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A3C5E6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EBE34B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7B8CD0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D5D5D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7A520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7</w:t>
            </w:r>
          </w:p>
        </w:tc>
      </w:tr>
      <w:tr w:rsidR="00BA6FAA" w:rsidRPr="00AE6850" w14:paraId="22E8C005" w14:textId="77777777">
        <w:trPr>
          <w:trHeight w:val="300"/>
        </w:trPr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FF264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GKB.TMEM195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2191349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B2AE43" w14:textId="77777777" w:rsidR="00BA6FAA" w:rsidRPr="00F14D8F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6PC2</w:t>
            </w:r>
          </w:p>
          <w:p w14:paraId="1AD40234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s560887)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6551C4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FEB3FB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4B6D9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B8FA2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625787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C4C55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D25DD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7ABEB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3B3EE5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BA6FAA" w:rsidRPr="00AE6850" w14:paraId="7EA59E8E" w14:textId="77777777">
        <w:trPr>
          <w:trHeight w:val="300"/>
        </w:trPr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1B37B6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ADS1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174550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352E49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ADD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7944584)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3D9950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2F5007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DFEB2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C0F0EC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743C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1F41E4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2FAE8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48588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79E07B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7</w:t>
            </w:r>
          </w:p>
        </w:tc>
      </w:tr>
      <w:tr w:rsidR="00BA6FAA" w:rsidRPr="00AE6850" w14:paraId="390B2F6B" w14:textId="77777777">
        <w:trPr>
          <w:trHeight w:val="300"/>
        </w:trPr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C09F8E" w14:textId="77777777" w:rsidR="00BA6FAA" w:rsidRPr="00F14D8F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6PC2</w:t>
            </w:r>
          </w:p>
          <w:p w14:paraId="22B5C8B4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s560887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E16B1F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X1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340874)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D753EA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BAEEB5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646029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C9C688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D22DBD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19FC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CC43E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56CDB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FB90F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</w:tr>
      <w:tr w:rsidR="00BA6FAA" w:rsidRPr="00AE6850" w14:paraId="281123C7" w14:textId="77777777">
        <w:trPr>
          <w:trHeight w:val="300"/>
        </w:trPr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26F3D6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CKR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1260326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65477C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LC30A8 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s13266634)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744BD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8F6C19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32DD03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5A570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B8A25C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399A2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DCD317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9B0746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72F440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4</w:t>
            </w:r>
          </w:p>
        </w:tc>
      </w:tr>
      <w:tr w:rsidR="00BA6FAA" w:rsidRPr="00AE6850" w14:paraId="27FB7247" w14:textId="77777777">
        <w:trPr>
          <w:trHeight w:val="300"/>
        </w:trPr>
        <w:tc>
          <w:tcPr>
            <w:tcW w:w="15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4964BC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ADD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s7944584)</w:t>
            </w:r>
          </w:p>
        </w:tc>
        <w:tc>
          <w:tcPr>
            <w:tcW w:w="15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E5096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4D8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ROX1 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s340874)</w:t>
            </w:r>
          </w:p>
        </w:tc>
        <w:tc>
          <w:tcPr>
            <w:tcW w:w="7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A56EA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93FC0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377055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DD28AC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6E2661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8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C30D30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2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DDBBE2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11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7DB7F4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1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06BFDE" w14:textId="77777777" w:rsidR="00BA6FAA" w:rsidRPr="00AE6850" w:rsidRDefault="00BA6FAA" w:rsidP="0004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2</w:t>
            </w:r>
          </w:p>
        </w:tc>
      </w:tr>
    </w:tbl>
    <w:p w14:paraId="745BE455" w14:textId="77777777" w:rsidR="00BA6FAA" w:rsidRPr="00164ABF" w:rsidRDefault="00BA6FAA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04538938" w14:textId="77777777" w:rsidR="00164ABF" w:rsidRPr="00164ABF" w:rsidRDefault="00164ABF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13C3D208" w14:textId="77777777" w:rsidR="00164ABF" w:rsidRPr="00164ABF" w:rsidRDefault="00164ABF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5A5D4895" w14:textId="77777777" w:rsidR="00164ABF" w:rsidRPr="00164ABF" w:rsidRDefault="00164ABF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47B66780" w14:textId="77777777" w:rsidR="00164ABF" w:rsidRPr="00164ABF" w:rsidRDefault="00164ABF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3BAD7E81" w14:textId="77777777" w:rsidR="00164ABF" w:rsidRPr="00164ABF" w:rsidRDefault="00164ABF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09DAEF03" w14:textId="77777777" w:rsidR="00164ABF" w:rsidRPr="00164ABF" w:rsidRDefault="00164ABF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2F0FF8E5" w14:textId="77777777" w:rsidR="00164ABF" w:rsidRDefault="00164ABF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12CC2284" w14:textId="77777777" w:rsidR="00F5167B" w:rsidRDefault="00F5167B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3C54D3B5" w14:textId="77777777" w:rsidR="00F5167B" w:rsidRPr="00164ABF" w:rsidRDefault="00F5167B" w:rsidP="00BA6FAA">
      <w:pPr>
        <w:spacing w:line="480" w:lineRule="auto"/>
        <w:jc w:val="both"/>
        <w:rPr>
          <w:rFonts w:ascii="Times New Roman" w:hAnsi="Times New Roman"/>
          <w:sz w:val="18"/>
          <w:szCs w:val="20"/>
        </w:rPr>
      </w:pPr>
    </w:p>
    <w:p w14:paraId="1D4A919C" w14:textId="0F45599C" w:rsidR="000432E2" w:rsidRPr="001A7A58" w:rsidRDefault="00F5167B" w:rsidP="00F5167B">
      <w:pPr>
        <w:spacing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1A7A58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D33D1" w:rsidRPr="001A7A58">
        <w:rPr>
          <w:rFonts w:ascii="Times New Roman" w:hAnsi="Times New Roman"/>
          <w:b/>
          <w:sz w:val="24"/>
          <w:szCs w:val="24"/>
        </w:rPr>
        <w:t>S</w:t>
      </w:r>
      <w:r w:rsidRPr="001A7A58">
        <w:rPr>
          <w:rFonts w:ascii="Times New Roman" w:hAnsi="Times New Roman"/>
          <w:b/>
          <w:sz w:val="24"/>
          <w:szCs w:val="24"/>
        </w:rPr>
        <w:t>3</w:t>
      </w:r>
      <w:r w:rsidR="008706D7" w:rsidRPr="001A7A58">
        <w:rPr>
          <w:rFonts w:ascii="Times New Roman" w:hAnsi="Times New Roman"/>
          <w:b/>
          <w:sz w:val="24"/>
          <w:szCs w:val="24"/>
        </w:rPr>
        <w:t>.</w:t>
      </w:r>
      <w:r w:rsidRPr="001A7A58">
        <w:rPr>
          <w:rFonts w:ascii="Times New Roman" w:hAnsi="Times New Roman"/>
          <w:b/>
          <w:sz w:val="24"/>
          <w:szCs w:val="24"/>
        </w:rPr>
        <w:t xml:space="preserve"> </w:t>
      </w:r>
      <w:r w:rsidRPr="001A7A58">
        <w:rPr>
          <w:rFonts w:ascii="Times New Roman" w:hAnsi="Times New Roman"/>
          <w:sz w:val="24"/>
          <w:szCs w:val="24"/>
        </w:rPr>
        <w:t>Testing gene</w:t>
      </w:r>
      <w:r w:rsidR="00F71911" w:rsidRPr="001A7A58">
        <w:rPr>
          <w:rFonts w:ascii="Times New Roman" w:hAnsi="Times New Roman"/>
          <w:sz w:val="24"/>
          <w:szCs w:val="24"/>
        </w:rPr>
        <w:t xml:space="preserve"> x g</w:t>
      </w:r>
      <w:r w:rsidRPr="001A7A58">
        <w:rPr>
          <w:rFonts w:ascii="Times New Roman" w:hAnsi="Times New Roman"/>
          <w:sz w:val="24"/>
          <w:szCs w:val="24"/>
        </w:rPr>
        <w:t xml:space="preserve">ene interactions.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All possible pairwise interactions between SNPs (</w:t>
      </w:r>
      <w:r w:rsidR="000432E2" w:rsidRPr="001A7A58">
        <w:rPr>
          <w:rFonts w:ascii="Times New Roman" w:hAnsi="Times New Roman"/>
          <w:i/>
          <w:sz w:val="24"/>
          <w:szCs w:val="24"/>
          <w:vertAlign w:val="subscript"/>
          <w:lang w:val="en-CA"/>
        </w:rPr>
        <w:t>15</w:t>
      </w:r>
      <w:r w:rsidR="000432E2" w:rsidRPr="001A7A58">
        <w:rPr>
          <w:rFonts w:ascii="Times New Roman" w:hAnsi="Times New Roman"/>
          <w:i/>
          <w:sz w:val="24"/>
          <w:szCs w:val="24"/>
          <w:lang w:val="en-CA"/>
        </w:rPr>
        <w:t>C</w:t>
      </w:r>
      <w:r w:rsidR="000432E2" w:rsidRPr="001A7A58">
        <w:rPr>
          <w:rFonts w:ascii="Times New Roman" w:hAnsi="Times New Roman"/>
          <w:i/>
          <w:sz w:val="24"/>
          <w:szCs w:val="24"/>
          <w:vertAlign w:val="subscript"/>
          <w:lang w:val="en-CA"/>
        </w:rPr>
        <w:t>2</w:t>
      </w:r>
      <w:r w:rsidR="00F71911" w:rsidRPr="001A7A58">
        <w:rPr>
          <w:rFonts w:ascii="Times New Roman" w:hAnsi="Times New Roman"/>
          <w:sz w:val="24"/>
          <w:szCs w:val="24"/>
          <w:lang w:val="en-CA"/>
        </w:rPr>
        <w:t>=105 unique combinations) were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investigated using regression model</w:t>
      </w:r>
      <w:r w:rsidR="0008306F" w:rsidRPr="001A7A58">
        <w:rPr>
          <w:rFonts w:ascii="Times New Roman" w:hAnsi="Times New Roman"/>
          <w:sz w:val="24"/>
          <w:szCs w:val="24"/>
          <w:lang w:val="en-CA"/>
        </w:rPr>
        <w:t>s that included a separate term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for each SNP </w:t>
      </w:r>
      <w:r w:rsidR="00F71911" w:rsidRPr="001A7A58">
        <w:rPr>
          <w:rFonts w:ascii="Times New Roman" w:hAnsi="Times New Roman"/>
          <w:sz w:val="24"/>
          <w:szCs w:val="24"/>
          <w:lang w:val="en-CA"/>
        </w:rPr>
        <w:t xml:space="preserve">main effect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as well as SNP by SNP interaction term. Only the nominally significant (</w:t>
      </w:r>
      <w:r w:rsidR="001E644A" w:rsidRPr="001A7A58">
        <w:rPr>
          <w:rFonts w:ascii="Times New Roman" w:hAnsi="Times New Roman"/>
          <w:i/>
          <w:sz w:val="24"/>
          <w:szCs w:val="24"/>
          <w:lang w:val="en-CA"/>
        </w:rPr>
        <w:t>P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B01B82">
        <w:rPr>
          <w:rFonts w:ascii="Times New Roman" w:hAnsi="Times New Roman"/>
          <w:sz w:val="24"/>
          <w:szCs w:val="24"/>
          <w:lang w:val="en-CA"/>
        </w:rPr>
        <w:t>&lt;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0.05) associations are shown. Note </w:t>
      </w:r>
      <w:r w:rsidR="00F71911" w:rsidRPr="001A7A58">
        <w:rPr>
          <w:rFonts w:ascii="Times New Roman" w:hAnsi="Times New Roman"/>
          <w:sz w:val="24"/>
          <w:szCs w:val="24"/>
          <w:lang w:val="en-CA"/>
        </w:rPr>
        <w:t xml:space="preserve">that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none of these associations survived the Bonferroni-adjusted threshold of </w:t>
      </w:r>
      <w:r w:rsidR="001E644A" w:rsidRPr="001A7A58">
        <w:rPr>
          <w:rFonts w:ascii="Times New Roman" w:hAnsi="Times New Roman"/>
          <w:i/>
          <w:sz w:val="24"/>
          <w:szCs w:val="24"/>
          <w:lang w:val="en-CA"/>
        </w:rPr>
        <w:t>P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B01B82">
        <w:rPr>
          <w:rFonts w:ascii="Times New Roman" w:hAnsi="Times New Roman"/>
          <w:sz w:val="24"/>
          <w:szCs w:val="24"/>
          <w:lang w:val="en-CA"/>
        </w:rPr>
        <w:t>&lt;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4.8x10</w:t>
      </w:r>
      <w:r w:rsidR="000432E2" w:rsidRPr="001A7A58">
        <w:rPr>
          <w:rFonts w:ascii="Times New Roman" w:hAnsi="Times New Roman"/>
          <w:sz w:val="24"/>
          <w:szCs w:val="24"/>
          <w:vertAlign w:val="superscript"/>
          <w:lang w:val="en-CA"/>
        </w:rPr>
        <w:t>-4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.</w:t>
      </w:r>
    </w:p>
    <w:p w14:paraId="50C0D2C1" w14:textId="77777777" w:rsidR="00164ABF" w:rsidRPr="0090463C" w:rsidRDefault="00164ABF" w:rsidP="00BA6FAA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  <w:sectPr w:rsidR="00164ABF" w:rsidRPr="0090463C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page" w:tblpX="316" w:tblpY="751"/>
        <w:tblW w:w="11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9"/>
        <w:gridCol w:w="1678"/>
        <w:gridCol w:w="721"/>
        <w:gridCol w:w="758"/>
        <w:gridCol w:w="1942"/>
        <w:gridCol w:w="1350"/>
        <w:gridCol w:w="990"/>
        <w:gridCol w:w="950"/>
        <w:gridCol w:w="1080"/>
        <w:gridCol w:w="1083"/>
      </w:tblGrid>
      <w:tr w:rsidR="00570A05" w:rsidRPr="00363BF1" w14:paraId="5BE8E9B5" w14:textId="77777777" w:rsidTr="0083219C">
        <w:trPr>
          <w:trHeight w:val="495"/>
        </w:trPr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84C26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lastRenderedPageBreak/>
              <w:t>SNP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223D8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79E93A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isk</w:t>
            </w:r>
          </w:p>
          <w:p w14:paraId="6992FE99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ele</w:t>
            </w:r>
          </w:p>
          <w:p w14:paraId="473E35B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A)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8A0345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ther</w:t>
            </w:r>
          </w:p>
          <w:p w14:paraId="75045BD8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ele</w:t>
            </w:r>
          </w:p>
          <w:p w14:paraId="43446BCC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E8548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000D6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notypes</w:t>
            </w:r>
          </w:p>
          <w:p w14:paraId="1B0EBEA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AA/AB/BB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B5A44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xican Children</w:t>
            </w:r>
          </w:p>
          <w:p w14:paraId="166CF35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AF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BF3FFE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xican Adults</w:t>
            </w:r>
          </w:p>
          <w:p w14:paraId="0006DDC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AF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75C69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570A05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4FB53F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tatus</w:t>
            </w:r>
          </w:p>
        </w:tc>
      </w:tr>
      <w:tr w:rsidR="00570A05" w:rsidRPr="00363BF1" w14:paraId="15B0FD32" w14:textId="77777777" w:rsidTr="0083219C">
        <w:trPr>
          <w:trHeight w:val="20"/>
        </w:trPr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AAF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708067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498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CY5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8A2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C60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9C0A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Dupuis et al Nat Genet 2010 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874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7/654/21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DE9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8C3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DEA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CF57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597AEFB0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30A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8851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F13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277F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FC6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7611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upuis et al Nat Genet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E55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7/272/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8FA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9041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CE4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4A45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593506C9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1CBC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60592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446C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RY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9AD5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AEAE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FFFC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upuis et al Nat Genet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984F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5/725/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D8A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6338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528E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EB1F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226CD723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370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1913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7BA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GKB.TMEM1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D3FF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89B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E440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upuis et al Nat Genet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F279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/669/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B53E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E89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8CE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153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49D6D18D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277E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7455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D51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DS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44F9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BCB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B1537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upuis et al Nat Genet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9E387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/525/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9851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596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C51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5D27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589A3DA5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F745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5608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053C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6PC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893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DD1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BFBA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  <w:t>Bouatia-Naji et al Science 2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99D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1/232/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112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461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6F7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48FE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14616D83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C91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46075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811F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C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43F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F8CC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7E9F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kopenko et al Nat Genet 2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74307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/444/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5A6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183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2C8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3CF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6D92424C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E585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2603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2298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DDB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72D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1B08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Vaxillaire et al. </w:t>
            </w:r>
            <w:proofErr w:type="spellStart"/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iabetes</w:t>
            </w:r>
            <w:proofErr w:type="spellEnd"/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2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27B8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9/595/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B58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F2C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78C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9AC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3D755356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54D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0342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D5D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022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6238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CF17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upuis et al Nat Genet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0929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3/617/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61E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C10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F93C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63A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76EA9EC2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CC1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94458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F4B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D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C55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D71F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FC0C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upuis et al Nat Genet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2E67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17/253/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0CD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808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6686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BA5E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32E126B3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66EC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8309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3BAF" w14:textId="79A1DACF" w:rsidR="00570A05" w:rsidRPr="00570A05" w:rsidRDefault="009150E9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TNR1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7B25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1AB9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F14B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kopenko et al Nat Genet 2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3401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/469/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D27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2F3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F159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108F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37C6F713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785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4087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ACB7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DAE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820C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3CDB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upuis et al Nat Genet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D625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/629/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10E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128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31132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6A53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53FE2CCA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76B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92009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D42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9FF0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68A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B4D18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upuis et al Nat Genet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72AE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7/241/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13257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DEC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D0A7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9EF6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riched</w:t>
            </w:r>
          </w:p>
        </w:tc>
      </w:tr>
      <w:tr w:rsidR="00570A05" w:rsidRPr="00363BF1" w14:paraId="25A01603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311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859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C9B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C6E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D1EF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70A05">
              <w:rPr>
                <w:rFonts w:ascii="Times New Roman" w:hAnsi="Times New Roman"/>
                <w:sz w:val="20"/>
                <w:szCs w:val="20"/>
                <w:lang w:val="fr-FR"/>
              </w:rPr>
              <w:t>Dupuis et al Nat Genet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5575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6/574/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2DE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3DA1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183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B254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  <w:tr w:rsidR="00570A05" w:rsidRPr="00363BF1" w14:paraId="5B00C71A" w14:textId="77777777" w:rsidTr="0083219C">
        <w:trPr>
          <w:trHeight w:val="20"/>
        </w:trPr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792E3C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EF6FAB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9BAB9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13A497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39E06A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/>
              </w:rPr>
              <w:t>Manning et al Nat Genet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73022D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1/341/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273E55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8F0F61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4DE78A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</w:t>
            </w:r>
            <w:r w:rsidRPr="00570A05">
              <w:rPr>
                <w:rFonts w:ascii="Times New Roman" w:hAnsi="Times New Roman"/>
                <w:sz w:val="20"/>
                <w:szCs w:val="20"/>
              </w:rPr>
              <w:t xml:space="preserve"> x10</w:t>
            </w:r>
            <w:r w:rsidRPr="00570A05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B850CF" w14:textId="77777777" w:rsidR="00570A05" w:rsidRPr="00570A05" w:rsidRDefault="00570A05" w:rsidP="008321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0A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ivalent</w:t>
            </w:r>
          </w:p>
        </w:tc>
      </w:tr>
    </w:tbl>
    <w:p w14:paraId="10622217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D6AAA4" w14:textId="398950F9" w:rsidR="00570A05" w:rsidRPr="00570A05" w:rsidRDefault="00570A05" w:rsidP="00570A05">
      <w:pPr>
        <w:spacing w:line="240" w:lineRule="auto"/>
        <w:jc w:val="both"/>
        <w:outlineLvl w:val="0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Pr="00570A05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570A05">
        <w:rPr>
          <w:rFonts w:ascii="Times New Roman" w:hAnsi="Times New Roman"/>
          <w:b/>
          <w:color w:val="000000"/>
          <w:sz w:val="24"/>
          <w:szCs w:val="24"/>
        </w:rPr>
        <w:t>4.</w:t>
      </w:r>
      <w:r w:rsidRPr="00570A05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Risk allele frequency comparison between Mexican children and </w:t>
      </w:r>
      <w:r w:rsidR="00B86B17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adolescents and </w:t>
      </w:r>
      <w:r w:rsidRPr="00570A05">
        <w:rPr>
          <w:rFonts w:ascii="Times New Roman" w:eastAsia="Times New Roman" w:hAnsi="Times New Roman"/>
          <w:b/>
          <w:color w:val="000000"/>
          <w:sz w:val="24"/>
          <w:szCs w:val="24"/>
        </w:rPr>
        <w:t>Mexican adults from 1000G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70A05">
        <w:rPr>
          <w:rFonts w:ascii="Times New Roman" w:hAnsi="Times New Roman"/>
          <w:sz w:val="24"/>
          <w:szCs w:val="24"/>
          <w:lang w:val="en-CA"/>
        </w:rPr>
        <w:t xml:space="preserve">The RAF between Mexican children and </w:t>
      </w:r>
      <w:r w:rsidR="00B86B17">
        <w:rPr>
          <w:rFonts w:ascii="Times New Roman" w:hAnsi="Times New Roman"/>
          <w:sz w:val="24"/>
          <w:szCs w:val="24"/>
          <w:lang w:val="en-CA"/>
        </w:rPr>
        <w:t xml:space="preserve">adolescents and </w:t>
      </w:r>
      <w:r w:rsidRPr="00570A05">
        <w:rPr>
          <w:rFonts w:ascii="Times New Roman" w:hAnsi="Times New Roman"/>
          <w:sz w:val="24"/>
          <w:szCs w:val="24"/>
          <w:lang w:val="en-CA"/>
        </w:rPr>
        <w:t xml:space="preserve">Mexican adults were compared using Chi-square tests. The RAF in Mexican adults was extracted from the 1000G project. Significantly higher or lower RAFs in Mexican children </w:t>
      </w:r>
      <w:r w:rsidR="00B86B17">
        <w:rPr>
          <w:rFonts w:ascii="Times New Roman" w:hAnsi="Times New Roman"/>
          <w:sz w:val="24"/>
          <w:szCs w:val="24"/>
          <w:lang w:val="en-CA"/>
        </w:rPr>
        <w:t xml:space="preserve">and adolescents </w:t>
      </w:r>
      <w:r w:rsidRPr="00570A05">
        <w:rPr>
          <w:rFonts w:ascii="Times New Roman" w:hAnsi="Times New Roman"/>
          <w:sz w:val="24"/>
          <w:szCs w:val="24"/>
          <w:lang w:val="en-CA"/>
        </w:rPr>
        <w:t xml:space="preserve">compared to Mexican adults are labeled as ‘Enriched’ or ‘Depleted’, respectively. </w:t>
      </w:r>
      <w:r w:rsidRPr="00570A05">
        <w:rPr>
          <w:rFonts w:ascii="Times New Roman" w:eastAsia="Times New Roman" w:hAnsi="Times New Roman"/>
          <w:color w:val="000000" w:themeColor="text1"/>
          <w:sz w:val="24"/>
          <w:szCs w:val="24"/>
          <w:lang w:val="en-CA" w:eastAsia="en-CA"/>
        </w:rPr>
        <w:t>Abbreviations: RAF, risk allele frequency.</w:t>
      </w:r>
    </w:p>
    <w:p w14:paraId="502686F0" w14:textId="77777777" w:rsidR="00570A05" w:rsidRDefault="00570A05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11390AB" w14:textId="77777777" w:rsidR="00570A05" w:rsidRDefault="00570A05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6A1F2CD" w14:textId="77777777" w:rsidR="00570A05" w:rsidRDefault="00570A05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DEC4D8E" w14:textId="77777777" w:rsidR="00570A05" w:rsidRDefault="00570A05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D682B6F" w14:textId="77777777" w:rsidR="00570A05" w:rsidRDefault="00570A05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page" w:tblpX="2089" w:tblpY="-79"/>
        <w:tblOverlap w:val="never"/>
        <w:tblW w:w="6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6"/>
        <w:gridCol w:w="1817"/>
        <w:gridCol w:w="1683"/>
      </w:tblGrid>
      <w:tr w:rsidR="00FD02D0" w:rsidRPr="00AE6850" w14:paraId="78CDFC6F" w14:textId="77777777" w:rsidTr="005448A4">
        <w:trPr>
          <w:trHeight w:val="300"/>
        </w:trPr>
        <w:tc>
          <w:tcPr>
            <w:tcW w:w="277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C27605" w14:textId="77777777" w:rsidR="00BA6FAA" w:rsidRPr="00AE6850" w:rsidRDefault="00BA6FAA" w:rsidP="00FD02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23650FF" w14:textId="7BC59F6F" w:rsidR="00BA6FAA" w:rsidRPr="00AE6850" w:rsidRDefault="00BA6FAA" w:rsidP="00FD02D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6850">
              <w:rPr>
                <w:rFonts w:ascii="Times New Roman" w:eastAsia="Times New Roman" w:hAnsi="Times New Roman"/>
                <w:b/>
                <w:bCs/>
                <w:color w:val="000000"/>
              </w:rPr>
              <w:t>Shapiro-Wilk Test (</w:t>
            </w:r>
            <w:r w:rsidR="001E644A" w:rsidRPr="001E644A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</w:t>
            </w:r>
            <w:r w:rsidRPr="00AE6850">
              <w:rPr>
                <w:rFonts w:ascii="Times New Roman" w:eastAsia="Times New Roman" w:hAnsi="Times New Roman"/>
                <w:b/>
                <w:bCs/>
                <w:color w:val="000000"/>
              </w:rPr>
              <w:t>-value)</w:t>
            </w:r>
          </w:p>
        </w:tc>
      </w:tr>
      <w:tr w:rsidR="00FD02D0" w:rsidRPr="00AE6850" w14:paraId="362A3C3F" w14:textId="77777777" w:rsidTr="005448A4">
        <w:trPr>
          <w:trHeight w:val="300"/>
        </w:trPr>
        <w:tc>
          <w:tcPr>
            <w:tcW w:w="27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5A1834" w14:textId="77777777" w:rsidR="00BA6FAA" w:rsidRPr="00AE6850" w:rsidRDefault="00BA6FAA" w:rsidP="00FD02D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6850">
              <w:rPr>
                <w:rFonts w:ascii="Times New Roman" w:eastAsia="Times New Roman" w:hAnsi="Times New Roman"/>
                <w:b/>
                <w:bCs/>
                <w:color w:val="000000"/>
              </w:rPr>
              <w:t>Trait</w:t>
            </w:r>
          </w:p>
        </w:tc>
        <w:tc>
          <w:tcPr>
            <w:tcW w:w="18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5F4042" w14:textId="77777777" w:rsidR="00BA6FAA" w:rsidRPr="00AE6850" w:rsidRDefault="00BA6FAA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6850">
              <w:rPr>
                <w:rFonts w:ascii="Times New Roman" w:eastAsia="Times New Roman" w:hAnsi="Times New Roman"/>
                <w:b/>
                <w:bCs/>
                <w:color w:val="000000"/>
              </w:rPr>
              <w:t>Untra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Pr="00AE6850">
              <w:rPr>
                <w:rFonts w:ascii="Times New Roman" w:eastAsia="Times New Roman" w:hAnsi="Times New Roman"/>
                <w:b/>
                <w:bCs/>
                <w:color w:val="000000"/>
              </w:rPr>
              <w:t>formed</w:t>
            </w:r>
          </w:p>
        </w:tc>
        <w:tc>
          <w:tcPr>
            <w:tcW w:w="168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30F4C1" w14:textId="77777777" w:rsidR="00BA6FAA" w:rsidRPr="00AE6850" w:rsidRDefault="00BA6FAA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6850">
              <w:rPr>
                <w:rFonts w:ascii="Times New Roman" w:eastAsia="Times New Roman" w:hAnsi="Times New Roman"/>
                <w:b/>
                <w:bCs/>
                <w:color w:val="000000"/>
              </w:rPr>
              <w:t>Transformed</w:t>
            </w:r>
          </w:p>
        </w:tc>
      </w:tr>
      <w:tr w:rsidR="00FD02D0" w:rsidRPr="00AE6850" w14:paraId="36D4CBD1" w14:textId="77777777" w:rsidTr="005448A4">
        <w:trPr>
          <w:trHeight w:val="285"/>
        </w:trPr>
        <w:tc>
          <w:tcPr>
            <w:tcW w:w="27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61634" w14:textId="728B627A" w:rsidR="00113B8B" w:rsidRPr="00AE6850" w:rsidRDefault="00113B8B" w:rsidP="00FD02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DS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BMI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E9026" w14:textId="0CCA5985" w:rsidR="00113B8B" w:rsidRPr="00113B8B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42 x 10</w:t>
            </w: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CD1AD" w14:textId="77777777" w:rsidR="00113B8B" w:rsidRPr="00AE6850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 w:rsidR="00FD02D0" w:rsidRPr="00AE6850" w14:paraId="1FE20668" w14:textId="77777777" w:rsidTr="005448A4">
        <w:trPr>
          <w:trHeight w:val="285"/>
        </w:trPr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9BCF0B" w14:textId="151F28E9" w:rsidR="00113B8B" w:rsidRPr="00AE6850" w:rsidRDefault="00113B8B" w:rsidP="00FD02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DS-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2A2BA" w14:textId="1DC5AC47" w:rsidR="00113B8B" w:rsidRPr="00113B8B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1384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0</w:t>
            </w: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098939" w14:textId="77777777" w:rsidR="00113B8B" w:rsidRPr="00AE6850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 w:rsidR="00FD02D0" w:rsidRPr="00AE6850" w14:paraId="57F5FA5E" w14:textId="77777777" w:rsidTr="005448A4">
        <w:trPr>
          <w:trHeight w:val="285"/>
        </w:trPr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C8E30" w14:textId="436ED178" w:rsidR="00113B8B" w:rsidRPr="00AE6850" w:rsidRDefault="00113B8B" w:rsidP="00FD02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iglycerides (mg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L</w:t>
            </w:r>
            <w:proofErr w:type="spellEnd"/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7A015" w14:textId="3CB371AD" w:rsidR="00113B8B" w:rsidRPr="00113B8B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1384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0</w:t>
            </w: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-36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4F488" w14:textId="77777777" w:rsidR="00113B8B" w:rsidRPr="00AE6850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 w:rsidR="00FD02D0" w:rsidRPr="00AE6850" w14:paraId="2EFEC5E9" w14:textId="77777777" w:rsidTr="005448A4">
        <w:trPr>
          <w:trHeight w:val="285"/>
        </w:trPr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2D6D2" w14:textId="4B1CBF15" w:rsidR="00113B8B" w:rsidRPr="00AE6850" w:rsidRDefault="00113B8B" w:rsidP="00FD02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tal c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lesterol (mg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L</w:t>
            </w:r>
            <w:proofErr w:type="spellEnd"/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7F4A2" w14:textId="026BF222" w:rsidR="00113B8B" w:rsidRPr="00113B8B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1384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0</w:t>
            </w: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0A320" w14:textId="77777777" w:rsidR="00113B8B" w:rsidRPr="00AE6850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 w:rsidR="00FD02D0" w:rsidRPr="00AE6850" w14:paraId="305CF2C9" w14:textId="77777777" w:rsidTr="005448A4">
        <w:trPr>
          <w:trHeight w:val="285"/>
        </w:trPr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FB59D3" w14:textId="0234B648" w:rsidR="00113B8B" w:rsidRPr="00AE6850" w:rsidRDefault="00113B8B" w:rsidP="00FD02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DL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holesterol 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mg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L</w:t>
            </w:r>
            <w:proofErr w:type="spellEnd"/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20039" w14:textId="5E4766AB" w:rsidR="00113B8B" w:rsidRPr="00113B8B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1384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0</w:t>
            </w: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F34E4" w14:textId="77777777" w:rsidR="00113B8B" w:rsidRPr="00AE6850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7</w:t>
            </w:r>
          </w:p>
        </w:tc>
      </w:tr>
      <w:tr w:rsidR="00FD02D0" w:rsidRPr="00AE6850" w14:paraId="6F7CA231" w14:textId="77777777" w:rsidTr="005448A4">
        <w:trPr>
          <w:trHeight w:val="285"/>
        </w:trPr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DAC855" w14:textId="743A943F" w:rsidR="00113B8B" w:rsidRPr="00AE6850" w:rsidRDefault="00113B8B" w:rsidP="00FD02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DL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holesterol 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mg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L</w:t>
            </w:r>
            <w:proofErr w:type="spellEnd"/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4515F" w14:textId="31CFC13E" w:rsidR="00113B8B" w:rsidRPr="00113B8B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1384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0</w:t>
            </w: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2AA50" w14:textId="77777777" w:rsidR="00113B8B" w:rsidRPr="00AE6850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 w:rsidR="00FD02D0" w:rsidRPr="00AE6850" w14:paraId="116739D4" w14:textId="77777777" w:rsidTr="005448A4">
        <w:trPr>
          <w:trHeight w:val="285"/>
        </w:trPr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7178E" w14:textId="26882DAC" w:rsidR="00113B8B" w:rsidRPr="00AE6850" w:rsidRDefault="00113B8B" w:rsidP="00FD02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sting plasma i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sulin (IU)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F6FD6" w14:textId="362814D5" w:rsidR="00113B8B" w:rsidRPr="00113B8B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1384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0</w:t>
            </w: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-36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7248FF" w14:textId="77777777" w:rsidR="00113B8B" w:rsidRPr="00AE6850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 w:rsidR="00FD02D0" w:rsidRPr="00AE6850" w14:paraId="10E1A518" w14:textId="77777777" w:rsidTr="005448A4">
        <w:trPr>
          <w:trHeight w:val="285"/>
        </w:trPr>
        <w:tc>
          <w:tcPr>
            <w:tcW w:w="27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222FAA" w14:textId="3AB3F8CF" w:rsidR="00113B8B" w:rsidRPr="00AE6850" w:rsidRDefault="00113B8B" w:rsidP="00FD02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sting plasma g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ucose (</w:t>
            </w:r>
            <w:proofErr w:type="spellStart"/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</w:t>
            </w:r>
            <w:r w:rsidR="00FD02D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</w:t>
            </w: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8B68B1" w14:textId="7A898BC9" w:rsidR="00113B8B" w:rsidRPr="00113B8B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1384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0</w:t>
            </w:r>
            <w:r w:rsidRPr="005448A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6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3C49A2" w14:textId="77777777" w:rsidR="00113B8B" w:rsidRPr="00AE6850" w:rsidRDefault="00113B8B" w:rsidP="00FD02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E68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4</w:t>
            </w:r>
          </w:p>
        </w:tc>
      </w:tr>
    </w:tbl>
    <w:p w14:paraId="3B874A02" w14:textId="77777777" w:rsidR="000432E2" w:rsidRDefault="00BA6FAA" w:rsidP="000432E2">
      <w:pPr>
        <w:spacing w:line="240" w:lineRule="auto"/>
        <w:jc w:val="both"/>
        <w:rPr>
          <w:rFonts w:ascii="Times New Roman" w:hAnsi="Times New Roman"/>
          <w:sz w:val="20"/>
          <w:szCs w:val="24"/>
          <w:lang w:val="en-CA"/>
        </w:rPr>
      </w:pPr>
      <w:r w:rsidRPr="00AE6850">
        <w:rPr>
          <w:rFonts w:ascii="Times New Roman" w:hAnsi="Times New Roman"/>
          <w:b/>
          <w:sz w:val="24"/>
          <w:szCs w:val="24"/>
        </w:rPr>
        <w:br w:type="textWrapping" w:clear="all"/>
      </w:r>
    </w:p>
    <w:p w14:paraId="502F02B8" w14:textId="2F96EAB6" w:rsidR="000432E2" w:rsidRPr="001A7A58" w:rsidRDefault="00F5167B" w:rsidP="00F5167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1A7A58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D33D1" w:rsidRPr="001A7A58">
        <w:rPr>
          <w:rFonts w:ascii="Times New Roman" w:hAnsi="Times New Roman"/>
          <w:b/>
          <w:sz w:val="24"/>
          <w:szCs w:val="24"/>
        </w:rPr>
        <w:t>S</w:t>
      </w:r>
      <w:r w:rsidR="00570A05" w:rsidRPr="001A7A58">
        <w:rPr>
          <w:rFonts w:ascii="Times New Roman" w:hAnsi="Times New Roman"/>
          <w:b/>
          <w:sz w:val="24"/>
          <w:szCs w:val="24"/>
        </w:rPr>
        <w:t>5</w:t>
      </w:r>
      <w:r w:rsidR="00141224" w:rsidRPr="001A7A58">
        <w:rPr>
          <w:rFonts w:ascii="Times New Roman" w:hAnsi="Times New Roman"/>
          <w:b/>
          <w:sz w:val="24"/>
          <w:szCs w:val="24"/>
        </w:rPr>
        <w:t>.</w:t>
      </w:r>
      <w:r w:rsidRPr="001A7A58">
        <w:rPr>
          <w:rFonts w:ascii="Times New Roman" w:hAnsi="Times New Roman"/>
          <w:b/>
          <w:sz w:val="24"/>
          <w:szCs w:val="24"/>
        </w:rPr>
        <w:t xml:space="preserve"> </w:t>
      </w:r>
      <w:r w:rsidRPr="001A7A58">
        <w:rPr>
          <w:rFonts w:ascii="Times New Roman" w:hAnsi="Times New Roman"/>
          <w:sz w:val="24"/>
          <w:szCs w:val="24"/>
        </w:rPr>
        <w:t xml:space="preserve">Shapiro Wilk tests of normality. 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Shapiro Wilk tests were performed on metabolic outcomes to determine whether they are normally distributed. All of the traits showed significant (</w:t>
      </w:r>
      <w:r w:rsidR="001E644A" w:rsidRPr="001A7A58">
        <w:rPr>
          <w:rFonts w:ascii="Times New Roman" w:hAnsi="Times New Roman"/>
          <w:i/>
          <w:sz w:val="24"/>
          <w:szCs w:val="24"/>
          <w:lang w:val="en-CA"/>
        </w:rPr>
        <w:t>P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B01B82">
        <w:rPr>
          <w:rFonts w:ascii="Times New Roman" w:hAnsi="Times New Roman"/>
          <w:sz w:val="24"/>
          <w:szCs w:val="24"/>
          <w:lang w:val="en-CA"/>
        </w:rPr>
        <w:t>&lt;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 xml:space="preserve"> 0.05) departures from normality. Shapiro Wilk tests were also performed after these metabolic traits were rank transformed, and the </w:t>
      </w:r>
      <w:r w:rsidR="000432E2" w:rsidRPr="001A7A58">
        <w:rPr>
          <w:rFonts w:ascii="Times New Roman" w:hAnsi="Times New Roman"/>
          <w:i/>
          <w:sz w:val="24"/>
          <w:szCs w:val="24"/>
          <w:lang w:val="en-CA"/>
        </w:rPr>
        <w:t>P</w:t>
      </w:r>
      <w:r w:rsidR="000432E2" w:rsidRPr="001A7A58">
        <w:rPr>
          <w:rFonts w:ascii="Times New Roman" w:hAnsi="Times New Roman"/>
          <w:sz w:val="24"/>
          <w:szCs w:val="24"/>
          <w:lang w:val="en-CA"/>
        </w:rPr>
        <w:t>-values reflect the effectiveness of normalization using rank transformation.</w:t>
      </w:r>
      <w:r w:rsidR="00FD02D0">
        <w:rPr>
          <w:rFonts w:ascii="Times New Roman" w:hAnsi="Times New Roman"/>
          <w:sz w:val="24"/>
          <w:szCs w:val="24"/>
          <w:lang w:val="en-CA"/>
        </w:rPr>
        <w:t xml:space="preserve"> Body mass index (BMI) and the waist-to-hip ratio (WHR) were first converted to age- and </w:t>
      </w:r>
      <w:r w:rsidR="009150E9">
        <w:rPr>
          <w:rFonts w:ascii="Times New Roman" w:hAnsi="Times New Roman"/>
          <w:sz w:val="24"/>
          <w:szCs w:val="24"/>
          <w:lang w:val="en-CA"/>
        </w:rPr>
        <w:t>sex</w:t>
      </w:r>
      <w:r w:rsidR="00FD02D0">
        <w:rPr>
          <w:rFonts w:ascii="Times New Roman" w:hAnsi="Times New Roman"/>
          <w:sz w:val="24"/>
          <w:szCs w:val="24"/>
          <w:lang w:val="en-CA"/>
        </w:rPr>
        <w:t>- adjusted standard deviations scores (SDS-BMI and SDS-WHR respectively).</w:t>
      </w:r>
    </w:p>
    <w:p w14:paraId="36883E70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3D01040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00C3E9F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0CB054B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796FC8B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6633025" w14:textId="77777777" w:rsidR="000432E2" w:rsidRDefault="000432E2" w:rsidP="00BA6FA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63AD881" w14:textId="77777777" w:rsidR="000432E2" w:rsidRDefault="000432E2" w:rsidP="00BA6FA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A909744" w14:textId="77777777" w:rsidR="000432E2" w:rsidRDefault="000432E2" w:rsidP="00BA6FA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807F3B4" w14:textId="77777777" w:rsidR="00EA1F70" w:rsidRDefault="00EA1F70" w:rsidP="000432E2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14:paraId="741D1EB9" w14:textId="77777777" w:rsidR="00EA1F70" w:rsidRDefault="00EA1F70" w:rsidP="000432E2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14:paraId="7FC662A8" w14:textId="77777777" w:rsidR="00BA6FAA" w:rsidRDefault="00BA6FAA" w:rsidP="000432E2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14:paraId="78C3C3C9" w14:textId="79654135" w:rsidR="00BA6FAA" w:rsidRPr="005E55B6" w:rsidRDefault="00E46B5D" w:rsidP="00BA6FA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5448A4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67088068" wp14:editId="6555F604">
            <wp:extent cx="5943600" cy="7924800"/>
            <wp:effectExtent l="0" t="0" r="0" b="0"/>
            <wp:docPr id="14" name="Picture 14" descr="Macintosh HD:Users:Arkan:Documents:Meyre Lab (2013-present):Working with Christine:Metabolic Trait Distributions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Arkan:Documents:Meyre Lab (2013-present):Working with Christine:Metabolic Trait Distributions:Slide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AE07F" w14:textId="3C8376C8" w:rsidR="00BA6FAA" w:rsidRDefault="00E46B5D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448A4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049DFD12" wp14:editId="2980C630">
            <wp:extent cx="5943600" cy="7924800"/>
            <wp:effectExtent l="0" t="0" r="0" b="0"/>
            <wp:docPr id="15" name="Picture 15" descr="Macintosh HD:Users:Arkan:Documents:Meyre Lab (2013-present):Working with Christine:Metabolic Trait Distributions: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Arkan:Documents:Meyre Lab (2013-present):Working with Christine:Metabolic Trait Distributions:Slide2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31FF6" w14:textId="6C5556AC" w:rsidR="00BA6FAA" w:rsidRDefault="00E46B5D" w:rsidP="00BA6FA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448A4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69E94C95" wp14:editId="3A4E63BF">
            <wp:extent cx="5943600" cy="7924800"/>
            <wp:effectExtent l="0" t="0" r="0" b="0"/>
            <wp:docPr id="16" name="Picture 16" descr="Macintosh HD:Users:Arkan:Documents:Meyre Lab (2013-present):Working with Christine:Metabolic Trait Distributions:Slid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Arkan:Documents:Meyre Lab (2013-present):Working with Christine:Metabolic Trait Distributions:Slide3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DE036" w14:textId="408BB6B0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0977239" w14:textId="0E8CD5B5" w:rsidR="00BA6FAA" w:rsidRDefault="00E46B5D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448A4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723F6FC5" wp14:editId="37FACFDE">
            <wp:extent cx="5943600" cy="7924800"/>
            <wp:effectExtent l="0" t="0" r="0" b="0"/>
            <wp:docPr id="17" name="Picture 17" descr="Macintosh HD:Users:Arkan:Documents:Meyre Lab (2013-present):Working with Christine:Metabolic Trait Distributions:Slid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Arkan:Documents:Meyre Lab (2013-present):Working with Christine:Metabolic Trait Distributions:Slide4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5CFF8" w14:textId="0BA48E7C" w:rsidR="00BA6FAA" w:rsidRDefault="00E46B5D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49A093E5" wp14:editId="773A8856">
                <wp:simplePos x="0" y="0"/>
                <wp:positionH relativeFrom="column">
                  <wp:posOffset>228600</wp:posOffset>
                </wp:positionH>
                <wp:positionV relativeFrom="paragraph">
                  <wp:posOffset>0</wp:posOffset>
                </wp:positionV>
                <wp:extent cx="5943600" cy="1828800"/>
                <wp:effectExtent l="0" t="0" r="0" b="0"/>
                <wp:wrapTight wrapText="bothSides">
                  <wp:wrapPolygon edited="0">
                    <wp:start x="92" y="300"/>
                    <wp:lineTo x="92" y="21000"/>
                    <wp:lineTo x="21415" y="21000"/>
                    <wp:lineTo x="21415" y="300"/>
                    <wp:lineTo x="92" y="300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220F24" w14:textId="7D88E0BC" w:rsidR="00C319D4" w:rsidRPr="001A7A58" w:rsidRDefault="00C319D4" w:rsidP="00EA1F70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1A7A58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Supplementary Figure S1: 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The distributions of metabolic outcome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s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before and after rank transformation are presented. Each of these is accompanied by corresponding Q-Q plots.</w:t>
                            </w:r>
                            <w:r w:rsidR="00E46B5D" w:rsidRP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Body mass index (BMI) and the waist-to-hip ratio (WHR) were first converted to age- and </w:t>
                            </w:r>
                            <w:bookmarkStart w:id="0" w:name="_GoBack"/>
                            <w:bookmarkEnd w:id="0"/>
                            <w:r w:rsidR="009150E9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sex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adjusted standard deviations scores (SDS).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The metabolic outcomes include;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SDS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-BMI,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SDS-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WHR, triglycerides (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TG, 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mg/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L</w:t>
                            </w:r>
                            <w:proofErr w:type="spellEnd"/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), total cholesterol (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Total-c, 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mg/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L</w:t>
                            </w:r>
                            <w:proofErr w:type="spellEnd"/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), </w:t>
                            </w:r>
                            <w:proofErr w:type="spellStart"/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HDLcholesterol</w:t>
                            </w:r>
                            <w:proofErr w:type="spellEnd"/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(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HDL-c, 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mg/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L</w:t>
                            </w:r>
                            <w:proofErr w:type="spellEnd"/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), LDL cholesterol (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LDL-c, 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mg/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L</w:t>
                            </w:r>
                            <w:proofErr w:type="spellEnd"/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), fasting plasma insulin (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FPI, 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IU), and fasting plasma glucose (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FPG, </w:t>
                            </w:r>
                            <w:proofErr w:type="spellStart"/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mmol</w:t>
                            </w:r>
                            <w:proofErr w:type="spellEnd"/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/</w:t>
                            </w:r>
                            <w:r w:rsidR="00E46B5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</w:t>
                            </w:r>
                            <w:r w:rsidRPr="001A7A5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).</w:t>
                            </w:r>
                          </w:p>
                          <w:p w14:paraId="4BAB9957" w14:textId="77777777" w:rsidR="00C319D4" w:rsidRDefault="00C319D4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A093E5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pt;margin-top:0;width:468pt;height:2in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" filled="f" stroked="f">
                <v:textbox inset=",7.2pt,,7.2pt">
                  <w:txbxContent>
                    <w:p w14:paraId="0E220F24" w14:textId="7D88E0BC" w:rsidR="00C319D4" w:rsidRPr="001A7A58" w:rsidRDefault="00C319D4" w:rsidP="00EA1F70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1A7A58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Supplementary Figure S1: 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The distributions of metabolic outcome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s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before and after rank transformation are presented. Each of these is accompanied by corresponding Q-Q plots.</w:t>
                      </w:r>
                      <w:r w:rsidR="00E46B5D" w:rsidRP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Body mass index (BMI) and the waist-to-hip ratio (WHR) were first converted to age- and </w:t>
                      </w:r>
                      <w:bookmarkStart w:id="1" w:name="_GoBack"/>
                      <w:bookmarkEnd w:id="1"/>
                      <w:r w:rsidR="009150E9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sex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- adjusted standard deviations scores (SDS).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The metabolic outcomes include;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SDS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-BMI,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SDS-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WHR, triglycerides (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TG, 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mg/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dL</w:t>
                      </w:r>
                      <w:proofErr w:type="spellEnd"/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), total cholesterol (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Total-c, 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mg/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dL</w:t>
                      </w:r>
                      <w:proofErr w:type="spellEnd"/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), </w:t>
                      </w:r>
                      <w:proofErr w:type="spellStart"/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HDLcholesterol</w:t>
                      </w:r>
                      <w:proofErr w:type="spellEnd"/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(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HDL-c, 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mg/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dL</w:t>
                      </w:r>
                      <w:proofErr w:type="spellEnd"/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), LDL cholesterol (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LDL-c, 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mg/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dL</w:t>
                      </w:r>
                      <w:proofErr w:type="spellEnd"/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), fasting plasma insulin (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FPI, 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IU), and fasting plasma glucose (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FPG, </w:t>
                      </w:r>
                      <w:proofErr w:type="spellStart"/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mmol</w:t>
                      </w:r>
                      <w:proofErr w:type="spellEnd"/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/</w:t>
                      </w:r>
                      <w:r w:rsidR="00E46B5D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L</w:t>
                      </w:r>
                      <w:r w:rsidRPr="001A7A5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).</w:t>
                      </w:r>
                    </w:p>
                    <w:p w14:paraId="4BAB9957" w14:textId="77777777" w:rsidR="00C319D4" w:rsidRDefault="00C319D4"/>
                  </w:txbxContent>
                </v:textbox>
                <w10:wrap type="tight"/>
              </v:shape>
            </w:pict>
          </mc:Fallback>
        </mc:AlternateContent>
      </w:r>
    </w:p>
    <w:p w14:paraId="23084013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E8EF0B9" w14:textId="1700901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CB59831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D9C3F01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E29F3D5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A7C36ED" w14:textId="77777777" w:rsidR="00BA6FAA" w:rsidRDefault="00BA6FAA" w:rsidP="00BA6FA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012286D" w14:textId="77777777" w:rsidR="00BA6FAA" w:rsidRDefault="00BA6FAA" w:rsidP="00BA6FAA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</w:p>
    <w:p w14:paraId="53A5999D" w14:textId="77777777" w:rsidR="00BA6FAA" w:rsidRDefault="00BA6FAA" w:rsidP="00BA6FAA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</w:p>
    <w:p w14:paraId="130308D6" w14:textId="6FB9C1C7" w:rsidR="00BA6FAA" w:rsidRDefault="00BA6FAA" w:rsidP="00BA6FAA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</w:p>
    <w:p w14:paraId="7676B0F6" w14:textId="77777777" w:rsidR="00BA6FAA" w:rsidRDefault="00BA6FAA" w:rsidP="00BA6FAA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</w:p>
    <w:p w14:paraId="426FC88D" w14:textId="77777777" w:rsidR="00BA6FAA" w:rsidRDefault="00BA6FAA" w:rsidP="00BA6FAA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</w:p>
    <w:p w14:paraId="556D9460" w14:textId="77777777" w:rsidR="00BA6FAA" w:rsidRDefault="00BA6FAA" w:rsidP="00BA6FAA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</w:p>
    <w:p w14:paraId="67E207D5" w14:textId="04F7B1DC" w:rsidR="00BA6FAA" w:rsidRDefault="00BA6FAA" w:rsidP="00BA6FAA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</w:p>
    <w:p w14:paraId="655351DD" w14:textId="383894A9" w:rsidR="00BA6FAA" w:rsidRDefault="00BA6FAA" w:rsidP="005D3A4B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</w:p>
    <w:p w14:paraId="4878832C" w14:textId="77777777" w:rsidR="00BA6FAA" w:rsidRDefault="00BA6FAA" w:rsidP="00BA6FAA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  <w:r>
        <w:rPr>
          <w:noProof/>
        </w:rPr>
        <w:lastRenderedPageBreak/>
        <w:drawing>
          <wp:inline distT="0" distB="0" distL="0" distR="0" wp14:anchorId="04D3C715" wp14:editId="4B891AD0">
            <wp:extent cx="5943600" cy="3286125"/>
            <wp:effectExtent l="0" t="0" r="19050" b="952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24CFA70" w14:textId="1064BE12" w:rsidR="00BA6FAA" w:rsidRPr="001A7A58" w:rsidRDefault="00F473DA" w:rsidP="00BA6FAA">
      <w:pPr>
        <w:outlineLvl w:val="0"/>
        <w:rPr>
          <w:sz w:val="24"/>
          <w:szCs w:val="24"/>
          <w:lang w:val="en-CA"/>
        </w:rPr>
      </w:pPr>
      <w:r w:rsidRPr="001A7A58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AD33D1" w:rsidRPr="001A7A58">
        <w:rPr>
          <w:rFonts w:ascii="Times New Roman" w:hAnsi="Times New Roman"/>
          <w:b/>
          <w:sz w:val="24"/>
          <w:szCs w:val="24"/>
        </w:rPr>
        <w:t>S</w:t>
      </w:r>
      <w:r w:rsidRPr="001A7A58">
        <w:rPr>
          <w:rFonts w:ascii="Times New Roman" w:hAnsi="Times New Roman"/>
          <w:b/>
          <w:sz w:val="24"/>
          <w:szCs w:val="24"/>
        </w:rPr>
        <w:t xml:space="preserve">2a: </w:t>
      </w:r>
      <w:r w:rsidR="004D6599" w:rsidRPr="001A7A58">
        <w:rPr>
          <w:rFonts w:ascii="Times New Roman" w:hAnsi="Times New Roman"/>
          <w:sz w:val="24"/>
          <w:szCs w:val="24"/>
        </w:rPr>
        <w:t xml:space="preserve">Power calculation for main genetic effect of SNPs on fasting </w:t>
      </w:r>
      <w:r w:rsidR="00265783" w:rsidRPr="001A7A58">
        <w:rPr>
          <w:rFonts w:ascii="Times New Roman" w:hAnsi="Times New Roman"/>
          <w:sz w:val="24"/>
          <w:szCs w:val="24"/>
        </w:rPr>
        <w:t xml:space="preserve">plasma </w:t>
      </w:r>
      <w:r w:rsidR="004D6599" w:rsidRPr="001A7A58">
        <w:rPr>
          <w:rFonts w:ascii="Times New Roman" w:hAnsi="Times New Roman"/>
          <w:sz w:val="24"/>
          <w:szCs w:val="24"/>
        </w:rPr>
        <w:t>g</w:t>
      </w:r>
      <w:r w:rsidRPr="001A7A58">
        <w:rPr>
          <w:rFonts w:ascii="Times New Roman" w:hAnsi="Times New Roman"/>
          <w:sz w:val="24"/>
          <w:szCs w:val="24"/>
        </w:rPr>
        <w:t>lucose</w:t>
      </w:r>
      <w:r w:rsidR="004D6599" w:rsidRPr="001A7A58">
        <w:rPr>
          <w:rFonts w:ascii="Times New Roman" w:hAnsi="Times New Roman"/>
          <w:sz w:val="24"/>
          <w:szCs w:val="24"/>
        </w:rPr>
        <w:t xml:space="preserve"> for a 2-</w:t>
      </w:r>
      <w:r w:rsidR="005D6D24" w:rsidRPr="001A7A58">
        <w:rPr>
          <w:rFonts w:ascii="Times New Roman" w:hAnsi="Times New Roman"/>
          <w:sz w:val="24"/>
          <w:szCs w:val="24"/>
        </w:rPr>
        <w:t xml:space="preserve">sided </w:t>
      </w:r>
      <w:r w:rsidR="005D6D24" w:rsidRPr="001A7A58">
        <w:rPr>
          <w:rFonts w:ascii="Times New Roman" w:hAnsi="Times New Roman"/>
          <w:i/>
          <w:sz w:val="24"/>
          <w:szCs w:val="24"/>
        </w:rPr>
        <w:t>P</w:t>
      </w:r>
      <w:r w:rsidR="005D6D24" w:rsidRPr="001A7A58">
        <w:rPr>
          <w:rFonts w:ascii="Times New Roman" w:hAnsi="Times New Roman"/>
          <w:sz w:val="24"/>
          <w:szCs w:val="24"/>
        </w:rPr>
        <w:t>-value = 0.05</w:t>
      </w:r>
      <w:r w:rsidRPr="001A7A58">
        <w:rPr>
          <w:rFonts w:ascii="Times New Roman" w:hAnsi="Times New Roman"/>
          <w:sz w:val="24"/>
          <w:szCs w:val="24"/>
        </w:rPr>
        <w:t xml:space="preserve">. </w:t>
      </w:r>
      <w:r w:rsidRPr="001A7A58">
        <w:rPr>
          <w:rFonts w:ascii="Times New Roman" w:hAnsi="Times New Roman"/>
          <w:sz w:val="24"/>
          <w:szCs w:val="24"/>
          <w:lang w:val="en-CA"/>
        </w:rPr>
        <w:t>The sample size required to detect the indicated effects with 80% power</w:t>
      </w:r>
      <w:r w:rsidR="004D6599" w:rsidRPr="001A7A58">
        <w:rPr>
          <w:rFonts w:ascii="Times New Roman" w:hAnsi="Times New Roman"/>
          <w:sz w:val="24"/>
          <w:szCs w:val="24"/>
          <w:lang w:val="en-CA"/>
        </w:rPr>
        <w:t xml:space="preserve"> is indicated.</w:t>
      </w:r>
    </w:p>
    <w:p w14:paraId="6E307127" w14:textId="77777777" w:rsidR="00BA6FAA" w:rsidRDefault="00BA6FAA" w:rsidP="00BA6FAA">
      <w:pPr>
        <w:spacing w:after="0" w:line="240" w:lineRule="auto"/>
        <w:rPr>
          <w:rFonts w:ascii="Times New Roman" w:hAnsi="Times New Roman"/>
          <w:b/>
          <w:sz w:val="24"/>
          <w:szCs w:val="24"/>
          <w:lang w:val="en-CA"/>
        </w:rPr>
      </w:pPr>
    </w:p>
    <w:p w14:paraId="5371D689" w14:textId="77777777" w:rsidR="00EA1F70" w:rsidRDefault="00D15E0A" w:rsidP="00BA6FAA">
      <w:pPr>
        <w:outlineLvl w:val="0"/>
        <w:rPr>
          <w:noProof/>
        </w:rPr>
      </w:pPr>
      <w:r>
        <w:rPr>
          <w:noProof/>
        </w:rPr>
        <w:drawing>
          <wp:inline distT="0" distB="0" distL="0" distR="0" wp14:anchorId="65D68184" wp14:editId="71338AA1">
            <wp:extent cx="5943600" cy="318135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</w:rPr>
        <w:t xml:space="preserve"> </w:t>
      </w:r>
    </w:p>
    <w:p w14:paraId="514018DD" w14:textId="6DABF02F" w:rsidR="00F473DA" w:rsidRPr="001A7A58" w:rsidRDefault="00F473DA" w:rsidP="005D6D2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1A7A58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AD33D1" w:rsidRPr="001A7A58">
        <w:rPr>
          <w:rFonts w:ascii="Times New Roman" w:hAnsi="Times New Roman"/>
          <w:b/>
          <w:sz w:val="24"/>
          <w:szCs w:val="24"/>
        </w:rPr>
        <w:t>S</w:t>
      </w:r>
      <w:r w:rsidRPr="001A7A58">
        <w:rPr>
          <w:rFonts w:ascii="Times New Roman" w:hAnsi="Times New Roman"/>
          <w:b/>
          <w:sz w:val="24"/>
          <w:szCs w:val="24"/>
        </w:rPr>
        <w:t>2b</w:t>
      </w:r>
      <w:r w:rsidR="005D6D24" w:rsidRPr="001A7A58">
        <w:rPr>
          <w:rFonts w:ascii="Times New Roman" w:hAnsi="Times New Roman"/>
          <w:b/>
          <w:sz w:val="24"/>
          <w:szCs w:val="24"/>
        </w:rPr>
        <w:t>:</w:t>
      </w:r>
      <w:r w:rsidRPr="001A7A58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5D6D24" w:rsidRPr="001A7A58">
        <w:rPr>
          <w:rFonts w:ascii="Times New Roman" w:hAnsi="Times New Roman"/>
          <w:sz w:val="24"/>
          <w:szCs w:val="24"/>
        </w:rPr>
        <w:t xml:space="preserve">Power calculation for gene </w:t>
      </w:r>
      <w:r w:rsidR="004D6599" w:rsidRPr="001A7A58">
        <w:rPr>
          <w:rFonts w:ascii="Times New Roman" w:hAnsi="Times New Roman"/>
          <w:sz w:val="24"/>
          <w:szCs w:val="24"/>
        </w:rPr>
        <w:t>x</w:t>
      </w:r>
      <w:r w:rsidR="005D6D24" w:rsidRPr="001A7A58">
        <w:rPr>
          <w:rFonts w:ascii="Times New Roman" w:hAnsi="Times New Roman"/>
          <w:sz w:val="24"/>
          <w:szCs w:val="24"/>
        </w:rPr>
        <w:t xml:space="preserve"> gene interaction effect</w:t>
      </w:r>
      <w:r w:rsidR="004D6599" w:rsidRPr="001A7A58">
        <w:rPr>
          <w:rFonts w:ascii="Times New Roman" w:hAnsi="Times New Roman"/>
          <w:sz w:val="24"/>
          <w:szCs w:val="24"/>
        </w:rPr>
        <w:t xml:space="preserve">s on fasting </w:t>
      </w:r>
      <w:r w:rsidR="00265783" w:rsidRPr="001A7A58">
        <w:rPr>
          <w:rFonts w:ascii="Times New Roman" w:hAnsi="Times New Roman"/>
          <w:sz w:val="24"/>
          <w:szCs w:val="24"/>
        </w:rPr>
        <w:t xml:space="preserve">plasma </w:t>
      </w:r>
      <w:r w:rsidR="004D6599" w:rsidRPr="001A7A58">
        <w:rPr>
          <w:rFonts w:ascii="Times New Roman" w:hAnsi="Times New Roman"/>
          <w:sz w:val="24"/>
          <w:szCs w:val="24"/>
        </w:rPr>
        <w:t>g</w:t>
      </w:r>
      <w:r w:rsidR="005D6D24" w:rsidRPr="001A7A58">
        <w:rPr>
          <w:rFonts w:ascii="Times New Roman" w:hAnsi="Times New Roman"/>
          <w:sz w:val="24"/>
          <w:szCs w:val="24"/>
        </w:rPr>
        <w:t xml:space="preserve">lucose </w:t>
      </w:r>
      <w:r w:rsidR="002C2B13" w:rsidRPr="001A7A58">
        <w:rPr>
          <w:rFonts w:ascii="Times New Roman" w:hAnsi="Times New Roman"/>
          <w:sz w:val="24"/>
          <w:szCs w:val="24"/>
        </w:rPr>
        <w:t>for a</w:t>
      </w:r>
      <w:r w:rsidR="005D6D24" w:rsidRPr="001A7A58">
        <w:rPr>
          <w:rFonts w:ascii="Times New Roman" w:hAnsi="Times New Roman"/>
          <w:sz w:val="24"/>
          <w:szCs w:val="24"/>
        </w:rPr>
        <w:t xml:space="preserve"> 2</w:t>
      </w:r>
      <w:r w:rsidR="004D6599" w:rsidRPr="001A7A58">
        <w:rPr>
          <w:rFonts w:ascii="Times New Roman" w:hAnsi="Times New Roman"/>
          <w:sz w:val="24"/>
          <w:szCs w:val="24"/>
        </w:rPr>
        <w:t>-</w:t>
      </w:r>
      <w:r w:rsidR="005D6D24" w:rsidRPr="001A7A58">
        <w:rPr>
          <w:rFonts w:ascii="Times New Roman" w:hAnsi="Times New Roman"/>
          <w:sz w:val="24"/>
          <w:szCs w:val="24"/>
        </w:rPr>
        <w:t xml:space="preserve">sided </w:t>
      </w:r>
      <w:r w:rsidR="00B01B82" w:rsidRPr="005448A4">
        <w:rPr>
          <w:rFonts w:ascii="Times New Roman" w:hAnsi="Times New Roman"/>
          <w:i/>
          <w:sz w:val="24"/>
          <w:szCs w:val="24"/>
        </w:rPr>
        <w:t>P</w:t>
      </w:r>
      <w:r w:rsidR="005D6D24" w:rsidRPr="001A7A58">
        <w:rPr>
          <w:rFonts w:ascii="Times New Roman" w:hAnsi="Times New Roman"/>
          <w:sz w:val="24"/>
          <w:szCs w:val="24"/>
        </w:rPr>
        <w:t xml:space="preserve">-value=0.05. </w:t>
      </w:r>
      <w:r w:rsidRPr="001A7A58">
        <w:rPr>
          <w:rFonts w:ascii="Times New Roman" w:hAnsi="Times New Roman"/>
          <w:sz w:val="24"/>
          <w:szCs w:val="24"/>
          <w:lang w:val="en-CA"/>
        </w:rPr>
        <w:t xml:space="preserve">The sample size required to detect the indicated effects with 80% power </w:t>
      </w:r>
      <w:r w:rsidR="004D6599" w:rsidRPr="001A7A58">
        <w:rPr>
          <w:rFonts w:ascii="Times New Roman" w:hAnsi="Times New Roman"/>
          <w:sz w:val="24"/>
          <w:szCs w:val="24"/>
          <w:lang w:val="en-CA"/>
        </w:rPr>
        <w:t>is indicated</w:t>
      </w:r>
      <w:r w:rsidRPr="001A7A58">
        <w:rPr>
          <w:rFonts w:ascii="Times New Roman" w:hAnsi="Times New Roman"/>
          <w:sz w:val="24"/>
          <w:szCs w:val="24"/>
          <w:lang w:val="en-CA"/>
        </w:rPr>
        <w:t xml:space="preserve">. </w:t>
      </w:r>
    </w:p>
    <w:p w14:paraId="2306C0FC" w14:textId="77777777" w:rsidR="005D6D24" w:rsidRPr="005D6D24" w:rsidRDefault="005D6D24" w:rsidP="005D6D24">
      <w:pPr>
        <w:spacing w:after="0" w:line="240" w:lineRule="auto"/>
        <w:jc w:val="both"/>
        <w:rPr>
          <w:rFonts w:ascii="Times New Roman" w:hAnsi="Times New Roman"/>
          <w:sz w:val="20"/>
        </w:rPr>
      </w:pPr>
    </w:p>
    <w:p w14:paraId="55265033" w14:textId="77777777" w:rsidR="00BA6FAA" w:rsidRDefault="00EA1F70" w:rsidP="00BA6FAA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  <w:r>
        <w:rPr>
          <w:noProof/>
        </w:rPr>
        <w:drawing>
          <wp:inline distT="0" distB="0" distL="0" distR="0" wp14:anchorId="615A2EFC" wp14:editId="5BC953FC">
            <wp:extent cx="5895975" cy="3190875"/>
            <wp:effectExtent l="0" t="0" r="0" b="0"/>
            <wp:docPr id="5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9DF8766" w14:textId="3A2E66DE" w:rsidR="00F473DA" w:rsidRPr="001A7A58" w:rsidRDefault="00F473DA" w:rsidP="00F473DA">
      <w:pPr>
        <w:spacing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1A7A58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AD33D1" w:rsidRPr="001A7A58">
        <w:rPr>
          <w:rFonts w:ascii="Times New Roman" w:hAnsi="Times New Roman"/>
          <w:b/>
          <w:sz w:val="24"/>
          <w:szCs w:val="24"/>
        </w:rPr>
        <w:t>S</w:t>
      </w:r>
      <w:r w:rsidRPr="001A7A58">
        <w:rPr>
          <w:rFonts w:ascii="Times New Roman" w:hAnsi="Times New Roman"/>
          <w:b/>
          <w:sz w:val="24"/>
          <w:szCs w:val="24"/>
        </w:rPr>
        <w:t>2c:</w:t>
      </w:r>
      <w:r w:rsidRPr="001A7A58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5D6D24" w:rsidRPr="001A7A58">
        <w:rPr>
          <w:rFonts w:ascii="Times New Roman" w:hAnsi="Times New Roman"/>
          <w:sz w:val="24"/>
          <w:szCs w:val="24"/>
        </w:rPr>
        <w:t xml:space="preserve">Power calculation for gene </w:t>
      </w:r>
      <w:r w:rsidR="004D6599" w:rsidRPr="001A7A58">
        <w:rPr>
          <w:rFonts w:ascii="Times New Roman" w:hAnsi="Times New Roman"/>
          <w:sz w:val="24"/>
          <w:szCs w:val="24"/>
        </w:rPr>
        <w:t>x</w:t>
      </w:r>
      <w:r w:rsidR="005D6D24" w:rsidRPr="001A7A58">
        <w:rPr>
          <w:rFonts w:ascii="Times New Roman" w:hAnsi="Times New Roman"/>
          <w:sz w:val="24"/>
          <w:szCs w:val="24"/>
        </w:rPr>
        <w:t xml:space="preserve"> gene interaction effect</w:t>
      </w:r>
      <w:r w:rsidR="004D6599" w:rsidRPr="001A7A58">
        <w:rPr>
          <w:rFonts w:ascii="Times New Roman" w:hAnsi="Times New Roman"/>
          <w:sz w:val="24"/>
          <w:szCs w:val="24"/>
        </w:rPr>
        <w:t xml:space="preserve">s on fasting </w:t>
      </w:r>
      <w:r w:rsidR="00265783" w:rsidRPr="001A7A58">
        <w:rPr>
          <w:rFonts w:ascii="Times New Roman" w:hAnsi="Times New Roman"/>
          <w:sz w:val="24"/>
          <w:szCs w:val="24"/>
        </w:rPr>
        <w:t xml:space="preserve">plasma </w:t>
      </w:r>
      <w:r w:rsidR="004D6599" w:rsidRPr="001A7A58">
        <w:rPr>
          <w:rFonts w:ascii="Times New Roman" w:hAnsi="Times New Roman"/>
          <w:sz w:val="24"/>
          <w:szCs w:val="24"/>
        </w:rPr>
        <w:t>g</w:t>
      </w:r>
      <w:r w:rsidR="005D6D24" w:rsidRPr="001A7A58">
        <w:rPr>
          <w:rFonts w:ascii="Times New Roman" w:hAnsi="Times New Roman"/>
          <w:sz w:val="24"/>
          <w:szCs w:val="24"/>
        </w:rPr>
        <w:t xml:space="preserve">lucose with </w:t>
      </w:r>
      <w:r w:rsidR="005D6D24" w:rsidRPr="001A7A58">
        <w:rPr>
          <w:rFonts w:ascii="Times New Roman" w:hAnsi="Times New Roman"/>
          <w:sz w:val="24"/>
          <w:szCs w:val="24"/>
          <w:lang w:val="en-CA"/>
        </w:rPr>
        <w:t xml:space="preserve">adjustment for </w:t>
      </w:r>
      <w:r w:rsidR="002C2B13" w:rsidRPr="001A7A58">
        <w:rPr>
          <w:rFonts w:ascii="Times New Roman" w:hAnsi="Times New Roman"/>
          <w:sz w:val="24"/>
          <w:szCs w:val="24"/>
          <w:lang w:val="en-CA"/>
        </w:rPr>
        <w:t>multiple testing for a</w:t>
      </w:r>
      <w:r w:rsidR="004D6599" w:rsidRPr="001A7A58">
        <w:rPr>
          <w:rFonts w:ascii="Times New Roman" w:hAnsi="Times New Roman"/>
          <w:sz w:val="24"/>
          <w:szCs w:val="24"/>
          <w:lang w:val="en-CA"/>
        </w:rPr>
        <w:t xml:space="preserve"> 2-</w:t>
      </w:r>
      <w:r w:rsidR="005D6D24" w:rsidRPr="001A7A58">
        <w:rPr>
          <w:rFonts w:ascii="Times New Roman" w:hAnsi="Times New Roman"/>
          <w:sz w:val="24"/>
          <w:szCs w:val="24"/>
          <w:lang w:val="en-CA"/>
        </w:rPr>
        <w:t xml:space="preserve">sided </w:t>
      </w:r>
      <w:r w:rsidR="005D6D24" w:rsidRPr="001A7A58">
        <w:rPr>
          <w:rFonts w:ascii="Times New Roman" w:hAnsi="Times New Roman"/>
          <w:i/>
          <w:sz w:val="24"/>
          <w:szCs w:val="24"/>
          <w:lang w:val="en-CA"/>
        </w:rPr>
        <w:t>P</w:t>
      </w:r>
      <w:r w:rsidR="004D6599" w:rsidRPr="001A7A58">
        <w:rPr>
          <w:rFonts w:ascii="Times New Roman" w:hAnsi="Times New Roman"/>
          <w:sz w:val="24"/>
          <w:szCs w:val="24"/>
        </w:rPr>
        <w:t>-value=0.00014</w:t>
      </w:r>
      <w:r w:rsidR="005D6D24" w:rsidRPr="001A7A58">
        <w:rPr>
          <w:rFonts w:ascii="Times New Roman" w:hAnsi="Times New Roman"/>
          <w:sz w:val="24"/>
          <w:szCs w:val="24"/>
        </w:rPr>
        <w:t xml:space="preserve">. </w:t>
      </w:r>
      <w:r w:rsidR="005D6D24" w:rsidRPr="001A7A58">
        <w:rPr>
          <w:rFonts w:ascii="Times New Roman" w:hAnsi="Times New Roman"/>
          <w:sz w:val="24"/>
          <w:szCs w:val="24"/>
          <w:lang w:val="en-CA"/>
        </w:rPr>
        <w:t xml:space="preserve">The sample size required to detect the indicated effects with 80% power </w:t>
      </w:r>
      <w:r w:rsidR="004D6599" w:rsidRPr="001A7A58">
        <w:rPr>
          <w:rFonts w:ascii="Times New Roman" w:hAnsi="Times New Roman"/>
          <w:sz w:val="24"/>
          <w:szCs w:val="24"/>
          <w:lang w:val="en-CA"/>
        </w:rPr>
        <w:t>is indicated</w:t>
      </w:r>
      <w:r w:rsidR="005D6D24" w:rsidRPr="001A7A58">
        <w:rPr>
          <w:rFonts w:ascii="Times New Roman" w:hAnsi="Times New Roman"/>
          <w:sz w:val="24"/>
          <w:szCs w:val="24"/>
          <w:lang w:val="en-CA"/>
        </w:rPr>
        <w:t xml:space="preserve">. </w:t>
      </w:r>
    </w:p>
    <w:p w14:paraId="4F5A29D9" w14:textId="77777777" w:rsidR="00EA1F70" w:rsidRPr="00EA1F70" w:rsidRDefault="00EA1F70" w:rsidP="00EA1F70">
      <w:pPr>
        <w:spacing w:line="240" w:lineRule="auto"/>
        <w:jc w:val="both"/>
        <w:rPr>
          <w:rFonts w:ascii="Times New Roman" w:hAnsi="Times New Roman"/>
          <w:sz w:val="20"/>
          <w:szCs w:val="24"/>
          <w:lang w:val="en-CA"/>
        </w:rPr>
      </w:pPr>
      <w:r w:rsidRPr="00EA1F70">
        <w:rPr>
          <w:rFonts w:ascii="Times New Roman" w:hAnsi="Times New Roman"/>
          <w:sz w:val="20"/>
          <w:szCs w:val="24"/>
          <w:lang w:val="en-CA"/>
        </w:rPr>
        <w:t>.</w:t>
      </w:r>
    </w:p>
    <w:sectPr w:rsidR="00EA1F70" w:rsidRPr="00EA1F70" w:rsidSect="00164ABF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826337" w14:textId="77777777" w:rsidR="002B7111" w:rsidRDefault="002B7111">
      <w:pPr>
        <w:spacing w:after="0" w:line="240" w:lineRule="auto"/>
      </w:pPr>
      <w:r>
        <w:separator/>
      </w:r>
    </w:p>
  </w:endnote>
  <w:endnote w:type="continuationSeparator" w:id="0">
    <w:p w14:paraId="5A5ABB1E" w14:textId="77777777" w:rsidR="002B7111" w:rsidRDefault="002B7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121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230AE" w14:textId="77777777" w:rsidR="00C319D4" w:rsidRDefault="00C319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50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22806A" w14:textId="77777777" w:rsidR="00C319D4" w:rsidRDefault="00C319D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0509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0B516B" w14:textId="77777777" w:rsidR="00C319D4" w:rsidRDefault="00C319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50E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13F5E53" w14:textId="77777777" w:rsidR="00C319D4" w:rsidRDefault="00C319D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3733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02974" w14:textId="77777777" w:rsidR="00C319D4" w:rsidRDefault="00C319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50E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0D311B2" w14:textId="77777777" w:rsidR="00C319D4" w:rsidRDefault="00C319D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F07CC" w14:textId="77777777" w:rsidR="002B7111" w:rsidRDefault="002B7111">
      <w:pPr>
        <w:spacing w:after="0" w:line="240" w:lineRule="auto"/>
      </w:pPr>
      <w:r>
        <w:separator/>
      </w:r>
    </w:p>
  </w:footnote>
  <w:footnote w:type="continuationSeparator" w:id="0">
    <w:p w14:paraId="69351EB7" w14:textId="77777777" w:rsidR="002B7111" w:rsidRDefault="002B7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72B"/>
    <w:rsid w:val="00006636"/>
    <w:rsid w:val="00021669"/>
    <w:rsid w:val="000232CD"/>
    <w:rsid w:val="000432E2"/>
    <w:rsid w:val="00062BB4"/>
    <w:rsid w:val="0008306F"/>
    <w:rsid w:val="00086A3B"/>
    <w:rsid w:val="000A6C3A"/>
    <w:rsid w:val="000C5D47"/>
    <w:rsid w:val="00113B8B"/>
    <w:rsid w:val="00141224"/>
    <w:rsid w:val="00164ABF"/>
    <w:rsid w:val="001A7A58"/>
    <w:rsid w:val="001E644A"/>
    <w:rsid w:val="001F73B6"/>
    <w:rsid w:val="00251AA7"/>
    <w:rsid w:val="00265783"/>
    <w:rsid w:val="00292947"/>
    <w:rsid w:val="002B403A"/>
    <w:rsid w:val="002B7111"/>
    <w:rsid w:val="002C2B13"/>
    <w:rsid w:val="002D7D72"/>
    <w:rsid w:val="002F751B"/>
    <w:rsid w:val="00304A20"/>
    <w:rsid w:val="0031746B"/>
    <w:rsid w:val="00320806"/>
    <w:rsid w:val="00396838"/>
    <w:rsid w:val="003B552F"/>
    <w:rsid w:val="003F196B"/>
    <w:rsid w:val="004168DD"/>
    <w:rsid w:val="00420CBF"/>
    <w:rsid w:val="004846A7"/>
    <w:rsid w:val="004D6599"/>
    <w:rsid w:val="005448A4"/>
    <w:rsid w:val="00570A05"/>
    <w:rsid w:val="005B7961"/>
    <w:rsid w:val="005D3A4B"/>
    <w:rsid w:val="005D6D24"/>
    <w:rsid w:val="005E55B6"/>
    <w:rsid w:val="00624932"/>
    <w:rsid w:val="006249CA"/>
    <w:rsid w:val="00687F6F"/>
    <w:rsid w:val="006978D0"/>
    <w:rsid w:val="00697B38"/>
    <w:rsid w:val="006C6DF7"/>
    <w:rsid w:val="006D4BE1"/>
    <w:rsid w:val="006E0F7B"/>
    <w:rsid w:val="006F4126"/>
    <w:rsid w:val="00701C72"/>
    <w:rsid w:val="00713C91"/>
    <w:rsid w:val="00716492"/>
    <w:rsid w:val="007377F9"/>
    <w:rsid w:val="007611CA"/>
    <w:rsid w:val="00765B96"/>
    <w:rsid w:val="00777FF8"/>
    <w:rsid w:val="0078251B"/>
    <w:rsid w:val="00796E4B"/>
    <w:rsid w:val="007C5FFB"/>
    <w:rsid w:val="007D6017"/>
    <w:rsid w:val="007E621B"/>
    <w:rsid w:val="007F6F65"/>
    <w:rsid w:val="0083219C"/>
    <w:rsid w:val="008706D7"/>
    <w:rsid w:val="00871478"/>
    <w:rsid w:val="0088761F"/>
    <w:rsid w:val="008B0B4B"/>
    <w:rsid w:val="008C2FD7"/>
    <w:rsid w:val="009040C3"/>
    <w:rsid w:val="0090463C"/>
    <w:rsid w:val="009150E9"/>
    <w:rsid w:val="009208C7"/>
    <w:rsid w:val="00923B05"/>
    <w:rsid w:val="009428C4"/>
    <w:rsid w:val="009433C8"/>
    <w:rsid w:val="00954550"/>
    <w:rsid w:val="009E3F27"/>
    <w:rsid w:val="00A44AE7"/>
    <w:rsid w:val="00A907D5"/>
    <w:rsid w:val="00AD33D1"/>
    <w:rsid w:val="00AE4259"/>
    <w:rsid w:val="00AF13BD"/>
    <w:rsid w:val="00B01B82"/>
    <w:rsid w:val="00B40208"/>
    <w:rsid w:val="00B44DB2"/>
    <w:rsid w:val="00B47F47"/>
    <w:rsid w:val="00B8400C"/>
    <w:rsid w:val="00B86B17"/>
    <w:rsid w:val="00BA6FAA"/>
    <w:rsid w:val="00BB5069"/>
    <w:rsid w:val="00BE5D9E"/>
    <w:rsid w:val="00BF755F"/>
    <w:rsid w:val="00C319D4"/>
    <w:rsid w:val="00C755AA"/>
    <w:rsid w:val="00CD4C65"/>
    <w:rsid w:val="00D15E0A"/>
    <w:rsid w:val="00D2672B"/>
    <w:rsid w:val="00D65F69"/>
    <w:rsid w:val="00DF2E22"/>
    <w:rsid w:val="00E244C2"/>
    <w:rsid w:val="00E35C34"/>
    <w:rsid w:val="00E46B5D"/>
    <w:rsid w:val="00EA1139"/>
    <w:rsid w:val="00EA1F70"/>
    <w:rsid w:val="00EC3342"/>
    <w:rsid w:val="00F13035"/>
    <w:rsid w:val="00F14D8F"/>
    <w:rsid w:val="00F446C1"/>
    <w:rsid w:val="00F473DA"/>
    <w:rsid w:val="00F504AC"/>
    <w:rsid w:val="00F5167B"/>
    <w:rsid w:val="00F71911"/>
    <w:rsid w:val="00F82375"/>
    <w:rsid w:val="00FA5360"/>
    <w:rsid w:val="00FB2829"/>
    <w:rsid w:val="00FD02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E340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672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6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FAA"/>
    <w:rPr>
      <w:rFonts w:ascii="Calibri" w:eastAsia="Calibri" w:hAnsi="Calibri" w:cs="Times New Roman"/>
    </w:rPr>
  </w:style>
  <w:style w:type="table" w:styleId="TableGrid">
    <w:name w:val="Table Grid"/>
    <w:basedOn w:val="TableNormal"/>
    <w:rsid w:val="00BA6FAA"/>
    <w:pPr>
      <w:spacing w:after="0" w:line="240" w:lineRule="auto"/>
    </w:pPr>
    <w:rPr>
      <w:rFonts w:ascii="Calibri" w:eastAsia="Calibri" w:hAnsi="Calibri" w:cs="Times New Roman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BA6FAA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006636"/>
    <w:rPr>
      <w:rFonts w:ascii="Times New Roman" w:hAnsi="Times New Roman" w:cs="Times New Roman" w:hint="default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473D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3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3C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4D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DB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DB2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D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DB2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0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jpeg"/><Relationship Id="rId12" Type="http://schemas.openxmlformats.org/officeDocument/2006/relationships/image" Target="media/image3.jpeg"/><Relationship Id="rId13" Type="http://schemas.openxmlformats.org/officeDocument/2006/relationships/image" Target="media/image4.jpeg"/><Relationship Id="rId14" Type="http://schemas.openxmlformats.org/officeDocument/2006/relationships/chart" Target="charts/chart1.xml"/><Relationship Id="rId15" Type="http://schemas.openxmlformats.org/officeDocument/2006/relationships/chart" Target="charts/chart2.xml"/><Relationship Id="rId16" Type="http://schemas.openxmlformats.org/officeDocument/2006/relationships/chart" Target="charts/chart3.xml"/><Relationship Id="rId17" Type="http://schemas.openxmlformats.org/officeDocument/2006/relationships/footer" Target="foot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meyred@mcmaster.ca" TargetMode="External"/><Relationship Id="rId7" Type="http://schemas.openxmlformats.org/officeDocument/2006/relationships/hyperlink" Target="mailto:mcruzl@yahoo.com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pgpstore.mcmaster.ca\pdrive\langlois\BACKUP%20ANAND%20SERVER12102015\litterature%20mexican%20project\Everything%20to%20finish%20the%20mexican%20paper%2001272016\Power%20calculation%20GX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pgpstore.mcmaster.ca\pdrive\langlois\BACKUP%20ANAND%20SERVER12102015\litterature%20mexican%20project\Everything%20to%20finish%20the%20mexican%20paper%2001272016\Power%20calculation%20GX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test!$J$2</c:f>
              <c:strCache>
                <c:ptCount val="1"/>
                <c:pt idx="0">
                  <c:v>Our study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test!$B$3:$B$12</c:f>
              <c:numCache>
                <c:formatCode>General</c:formatCode>
                <c:ptCount val="10"/>
                <c:pt idx="0">
                  <c:v>0.05</c:v>
                </c:pt>
                <c:pt idx="1">
                  <c:v>0.15</c:v>
                </c:pt>
                <c:pt idx="2">
                  <c:v>0.25</c:v>
                </c:pt>
                <c:pt idx="3">
                  <c:v>0.35</c:v>
                </c:pt>
                <c:pt idx="4">
                  <c:v>0.45</c:v>
                </c:pt>
                <c:pt idx="5">
                  <c:v>0.55</c:v>
                </c:pt>
                <c:pt idx="6">
                  <c:v>0.65</c:v>
                </c:pt>
                <c:pt idx="7">
                  <c:v>0.75</c:v>
                </c:pt>
                <c:pt idx="8">
                  <c:v>0.85</c:v>
                </c:pt>
                <c:pt idx="9">
                  <c:v>0.95</c:v>
                </c:pt>
              </c:numCache>
            </c:numRef>
          </c:xVal>
          <c:yVal>
            <c:numRef>
              <c:f>test!$J$3:$J$12</c:f>
              <c:numCache>
                <c:formatCode>General</c:formatCode>
                <c:ptCount val="10"/>
                <c:pt idx="0">
                  <c:v>1421.0</c:v>
                </c:pt>
                <c:pt idx="1">
                  <c:v>1421.0</c:v>
                </c:pt>
                <c:pt idx="2">
                  <c:v>1421.0</c:v>
                </c:pt>
                <c:pt idx="3">
                  <c:v>1421.0</c:v>
                </c:pt>
                <c:pt idx="4">
                  <c:v>1421.0</c:v>
                </c:pt>
                <c:pt idx="5">
                  <c:v>1421.0</c:v>
                </c:pt>
                <c:pt idx="6">
                  <c:v>1421.0</c:v>
                </c:pt>
                <c:pt idx="7">
                  <c:v>1421.0</c:v>
                </c:pt>
                <c:pt idx="8">
                  <c:v>1421.0</c:v>
                </c:pt>
                <c:pt idx="9">
                  <c:v>1421.0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test!$C$2</c:f>
              <c:strCache>
                <c:ptCount val="1"/>
                <c:pt idx="0">
                  <c:v>0.05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test!$B$3:$B$12</c:f>
              <c:numCache>
                <c:formatCode>General</c:formatCode>
                <c:ptCount val="10"/>
                <c:pt idx="0">
                  <c:v>0.05</c:v>
                </c:pt>
                <c:pt idx="1">
                  <c:v>0.15</c:v>
                </c:pt>
                <c:pt idx="2">
                  <c:v>0.25</c:v>
                </c:pt>
                <c:pt idx="3">
                  <c:v>0.35</c:v>
                </c:pt>
                <c:pt idx="4">
                  <c:v>0.45</c:v>
                </c:pt>
                <c:pt idx="5">
                  <c:v>0.55</c:v>
                </c:pt>
                <c:pt idx="6">
                  <c:v>0.65</c:v>
                </c:pt>
                <c:pt idx="7">
                  <c:v>0.75</c:v>
                </c:pt>
                <c:pt idx="8">
                  <c:v>0.85</c:v>
                </c:pt>
                <c:pt idx="9">
                  <c:v>0.95</c:v>
                </c:pt>
              </c:numCache>
            </c:numRef>
          </c:xVal>
          <c:yVal>
            <c:numRef>
              <c:f>test!$C$3:$C$12</c:f>
              <c:numCache>
                <c:formatCode>General</c:formatCode>
                <c:ptCount val="10"/>
                <c:pt idx="0">
                  <c:v>9279.0</c:v>
                </c:pt>
                <c:pt idx="1">
                  <c:v>3455.0</c:v>
                </c:pt>
                <c:pt idx="2">
                  <c:v>2348.0</c:v>
                </c:pt>
                <c:pt idx="3">
                  <c:v>1934.0</c:v>
                </c:pt>
                <c:pt idx="4">
                  <c:v>1778.0</c:v>
                </c:pt>
                <c:pt idx="5">
                  <c:v>1778.0</c:v>
                </c:pt>
                <c:pt idx="6">
                  <c:v>1934.0</c:v>
                </c:pt>
                <c:pt idx="7">
                  <c:v>2348.0</c:v>
                </c:pt>
                <c:pt idx="8">
                  <c:v>3455.0</c:v>
                </c:pt>
                <c:pt idx="9">
                  <c:v>9279.0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test!$D$2</c:f>
              <c:strCache>
                <c:ptCount val="1"/>
                <c:pt idx="0">
                  <c:v>0.10</c:v>
                </c:pt>
              </c:strCache>
            </c:strRef>
          </c:tx>
          <c:spPr>
            <a:ln w="19050" cap="rnd">
              <a:solidFill>
                <a:srgbClr val="002060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test!$B$3:$B$12</c:f>
              <c:numCache>
                <c:formatCode>General</c:formatCode>
                <c:ptCount val="10"/>
                <c:pt idx="0">
                  <c:v>0.05</c:v>
                </c:pt>
                <c:pt idx="1">
                  <c:v>0.15</c:v>
                </c:pt>
                <c:pt idx="2">
                  <c:v>0.25</c:v>
                </c:pt>
                <c:pt idx="3">
                  <c:v>0.35</c:v>
                </c:pt>
                <c:pt idx="4">
                  <c:v>0.45</c:v>
                </c:pt>
                <c:pt idx="5">
                  <c:v>0.55</c:v>
                </c:pt>
                <c:pt idx="6">
                  <c:v>0.65</c:v>
                </c:pt>
                <c:pt idx="7">
                  <c:v>0.75</c:v>
                </c:pt>
                <c:pt idx="8">
                  <c:v>0.85</c:v>
                </c:pt>
                <c:pt idx="9">
                  <c:v>0.95</c:v>
                </c:pt>
              </c:numCache>
            </c:numRef>
          </c:xVal>
          <c:yVal>
            <c:numRef>
              <c:f>test!$D$3:$D$12</c:f>
              <c:numCache>
                <c:formatCode>General</c:formatCode>
                <c:ptCount val="10"/>
                <c:pt idx="0">
                  <c:v>2317.0</c:v>
                </c:pt>
                <c:pt idx="1">
                  <c:v>861.0</c:v>
                </c:pt>
                <c:pt idx="2">
                  <c:v>584.0</c:v>
                </c:pt>
                <c:pt idx="3">
                  <c:v>481.0</c:v>
                </c:pt>
                <c:pt idx="4">
                  <c:v>441.0</c:v>
                </c:pt>
                <c:pt idx="5">
                  <c:v>441.0</c:v>
                </c:pt>
                <c:pt idx="6">
                  <c:v>481.0</c:v>
                </c:pt>
                <c:pt idx="7">
                  <c:v>584.0</c:v>
                </c:pt>
                <c:pt idx="8">
                  <c:v>861.0</c:v>
                </c:pt>
                <c:pt idx="9">
                  <c:v>2317.0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test!$E$2</c:f>
              <c:strCache>
                <c:ptCount val="1"/>
                <c:pt idx="0">
                  <c:v>0.15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test!$B$3:$B$12</c:f>
              <c:numCache>
                <c:formatCode>General</c:formatCode>
                <c:ptCount val="10"/>
                <c:pt idx="0">
                  <c:v>0.05</c:v>
                </c:pt>
                <c:pt idx="1">
                  <c:v>0.15</c:v>
                </c:pt>
                <c:pt idx="2">
                  <c:v>0.25</c:v>
                </c:pt>
                <c:pt idx="3">
                  <c:v>0.35</c:v>
                </c:pt>
                <c:pt idx="4">
                  <c:v>0.45</c:v>
                </c:pt>
                <c:pt idx="5">
                  <c:v>0.55</c:v>
                </c:pt>
                <c:pt idx="6">
                  <c:v>0.65</c:v>
                </c:pt>
                <c:pt idx="7">
                  <c:v>0.75</c:v>
                </c:pt>
                <c:pt idx="8">
                  <c:v>0.85</c:v>
                </c:pt>
                <c:pt idx="9">
                  <c:v>0.95</c:v>
                </c:pt>
              </c:numCache>
            </c:numRef>
          </c:xVal>
          <c:yVal>
            <c:numRef>
              <c:f>test!$E$3:$E$12</c:f>
              <c:numCache>
                <c:formatCode>General</c:formatCode>
                <c:ptCount val="10"/>
                <c:pt idx="0">
                  <c:v>1028.0</c:v>
                </c:pt>
                <c:pt idx="1">
                  <c:v>380.0</c:v>
                </c:pt>
                <c:pt idx="2">
                  <c:v>257.0</c:v>
                </c:pt>
                <c:pt idx="3">
                  <c:v>211.0</c:v>
                </c:pt>
                <c:pt idx="4">
                  <c:v>194.0</c:v>
                </c:pt>
                <c:pt idx="5">
                  <c:v>194.0</c:v>
                </c:pt>
                <c:pt idx="6">
                  <c:v>211.0</c:v>
                </c:pt>
                <c:pt idx="7">
                  <c:v>257.0</c:v>
                </c:pt>
                <c:pt idx="8">
                  <c:v>380.0</c:v>
                </c:pt>
                <c:pt idx="9">
                  <c:v>1028.0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test!$F$2</c:f>
              <c:strCache>
                <c:ptCount val="1"/>
                <c:pt idx="0">
                  <c:v>0.20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test!$B$3:$B$12</c:f>
              <c:numCache>
                <c:formatCode>General</c:formatCode>
                <c:ptCount val="10"/>
                <c:pt idx="0">
                  <c:v>0.05</c:v>
                </c:pt>
                <c:pt idx="1">
                  <c:v>0.15</c:v>
                </c:pt>
                <c:pt idx="2">
                  <c:v>0.25</c:v>
                </c:pt>
                <c:pt idx="3">
                  <c:v>0.35</c:v>
                </c:pt>
                <c:pt idx="4">
                  <c:v>0.45</c:v>
                </c:pt>
                <c:pt idx="5">
                  <c:v>0.55</c:v>
                </c:pt>
                <c:pt idx="6">
                  <c:v>0.65</c:v>
                </c:pt>
                <c:pt idx="7">
                  <c:v>0.75</c:v>
                </c:pt>
                <c:pt idx="8">
                  <c:v>0.85</c:v>
                </c:pt>
                <c:pt idx="9">
                  <c:v>0.95</c:v>
                </c:pt>
              </c:numCache>
            </c:numRef>
          </c:xVal>
          <c:yVal>
            <c:numRef>
              <c:f>test!$F$3:$F$12</c:f>
              <c:numCache>
                <c:formatCode>General</c:formatCode>
                <c:ptCount val="10"/>
                <c:pt idx="0">
                  <c:v>576.0</c:v>
                </c:pt>
                <c:pt idx="1">
                  <c:v>212.0</c:v>
                </c:pt>
                <c:pt idx="2">
                  <c:v>143.0</c:v>
                </c:pt>
                <c:pt idx="3">
                  <c:v>117.0</c:v>
                </c:pt>
                <c:pt idx="4">
                  <c:v>107.0</c:v>
                </c:pt>
                <c:pt idx="5">
                  <c:v>107.0</c:v>
                </c:pt>
                <c:pt idx="6">
                  <c:v>117.0</c:v>
                </c:pt>
                <c:pt idx="7">
                  <c:v>143.0</c:v>
                </c:pt>
                <c:pt idx="8">
                  <c:v>212.0</c:v>
                </c:pt>
                <c:pt idx="9">
                  <c:v>576.0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test!$G$2</c:f>
              <c:strCache>
                <c:ptCount val="1"/>
                <c:pt idx="0">
                  <c:v>0.25</c:v>
                </c:pt>
              </c:strCache>
            </c:strRef>
          </c:tx>
          <c:spPr>
            <a:ln w="19050" cap="rnd">
              <a:solidFill>
                <a:srgbClr val="00B050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test!$B$3:$B$12</c:f>
              <c:numCache>
                <c:formatCode>General</c:formatCode>
                <c:ptCount val="10"/>
                <c:pt idx="0">
                  <c:v>0.05</c:v>
                </c:pt>
                <c:pt idx="1">
                  <c:v>0.15</c:v>
                </c:pt>
                <c:pt idx="2">
                  <c:v>0.25</c:v>
                </c:pt>
                <c:pt idx="3">
                  <c:v>0.35</c:v>
                </c:pt>
                <c:pt idx="4">
                  <c:v>0.45</c:v>
                </c:pt>
                <c:pt idx="5">
                  <c:v>0.55</c:v>
                </c:pt>
                <c:pt idx="6">
                  <c:v>0.65</c:v>
                </c:pt>
                <c:pt idx="7">
                  <c:v>0.75</c:v>
                </c:pt>
                <c:pt idx="8">
                  <c:v>0.85</c:v>
                </c:pt>
                <c:pt idx="9">
                  <c:v>0.95</c:v>
                </c:pt>
              </c:numCache>
            </c:numRef>
          </c:xVal>
          <c:yVal>
            <c:numRef>
              <c:f>test!$G$3:$G$12</c:f>
              <c:numCache>
                <c:formatCode>General</c:formatCode>
                <c:ptCount val="10"/>
                <c:pt idx="0">
                  <c:v>367.0</c:v>
                </c:pt>
                <c:pt idx="1">
                  <c:v>134.0</c:v>
                </c:pt>
                <c:pt idx="2">
                  <c:v>90.0</c:v>
                </c:pt>
                <c:pt idx="3">
                  <c:v>74.0</c:v>
                </c:pt>
                <c:pt idx="4">
                  <c:v>67.0</c:v>
                </c:pt>
                <c:pt idx="5">
                  <c:v>67.0</c:v>
                </c:pt>
                <c:pt idx="6">
                  <c:v>74.0</c:v>
                </c:pt>
                <c:pt idx="7">
                  <c:v>90.0</c:v>
                </c:pt>
                <c:pt idx="8">
                  <c:v>134.0</c:v>
                </c:pt>
                <c:pt idx="9">
                  <c:v>367.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72957776"/>
        <c:axId val="-1872949728"/>
        <c:extLst/>
      </c:scatterChart>
      <c:valAx>
        <c:axId val="-1872957776"/>
        <c:scaling>
          <c:orientation val="minMax"/>
          <c:max val="1.0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</a:rPr>
                  <a:t>Allele 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72949728"/>
        <c:crosses val="autoZero"/>
        <c:crossBetween val="midCat"/>
      </c:valAx>
      <c:valAx>
        <c:axId val="-1872949728"/>
        <c:scaling>
          <c:orientation val="minMax"/>
          <c:max val="1000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sample</a:t>
                </a:r>
                <a:r>
                  <a:rPr lang="en-US"/>
                  <a:t> 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729577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0.05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test (2)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C$3:$C$21</c:f>
              <c:numCache>
                <c:formatCode>General</c:formatCode>
                <c:ptCount val="19"/>
                <c:pt idx="0">
                  <c:v>19514.0</c:v>
                </c:pt>
                <c:pt idx="1">
                  <c:v>10248.0</c:v>
                </c:pt>
                <c:pt idx="2">
                  <c:v>7200.0</c:v>
                </c:pt>
                <c:pt idx="3">
                  <c:v>5713.0</c:v>
                </c:pt>
                <c:pt idx="4">
                  <c:v>4856.0</c:v>
                </c:pt>
                <c:pt idx="5">
                  <c:v>4321.0</c:v>
                </c:pt>
                <c:pt idx="6">
                  <c:v>3976.0</c:v>
                </c:pt>
                <c:pt idx="7">
                  <c:v>3759.0</c:v>
                </c:pt>
                <c:pt idx="8">
                  <c:v>3636.0</c:v>
                </c:pt>
                <c:pt idx="9">
                  <c:v>3593.0</c:v>
                </c:pt>
                <c:pt idx="10">
                  <c:v>3624.0</c:v>
                </c:pt>
                <c:pt idx="11">
                  <c:v>3733.0</c:v>
                </c:pt>
                <c:pt idx="12">
                  <c:v>3935.0</c:v>
                </c:pt>
                <c:pt idx="13">
                  <c:v>4261.0</c:v>
                </c:pt>
                <c:pt idx="14">
                  <c:v>4773.0</c:v>
                </c:pt>
                <c:pt idx="15">
                  <c:v>5595.0</c:v>
                </c:pt>
                <c:pt idx="16">
                  <c:v>7028.0</c:v>
                </c:pt>
                <c:pt idx="17">
                  <c:v>9968.0</c:v>
                </c:pt>
                <c:pt idx="18">
                  <c:v>18919.0</c:v>
                </c:pt>
              </c:numCache>
            </c:numRef>
          </c:yVal>
          <c:smooth val="1"/>
        </c:ser>
        <c:ser>
          <c:idx val="1"/>
          <c:order val="1"/>
          <c:tx>
            <c:v>0.1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test (2)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D$3:$D$21</c:f>
              <c:numCache>
                <c:formatCode>General</c:formatCode>
                <c:ptCount val="19"/>
                <c:pt idx="0">
                  <c:v>4841.0</c:v>
                </c:pt>
                <c:pt idx="1">
                  <c:v>2524.0</c:v>
                </c:pt>
                <c:pt idx="2">
                  <c:v>1761.0</c:v>
                </c:pt>
                <c:pt idx="3">
                  <c:v>1388.0</c:v>
                </c:pt>
                <c:pt idx="4">
                  <c:v>1172.0</c:v>
                </c:pt>
                <c:pt idx="5">
                  <c:v>1073.0</c:v>
                </c:pt>
                <c:pt idx="6">
                  <c:v>949.0</c:v>
                </c:pt>
                <c:pt idx="7">
                  <c:v>893.0</c:v>
                </c:pt>
                <c:pt idx="8">
                  <c:v>860.0</c:v>
                </c:pt>
                <c:pt idx="9">
                  <c:v>846.0</c:v>
                </c:pt>
                <c:pt idx="10">
                  <c:v>850.0</c:v>
                </c:pt>
                <c:pt idx="11">
                  <c:v>873.0</c:v>
                </c:pt>
                <c:pt idx="12">
                  <c:v>918.0</c:v>
                </c:pt>
                <c:pt idx="13">
                  <c:v>992.0</c:v>
                </c:pt>
                <c:pt idx="14">
                  <c:v>1110.0</c:v>
                </c:pt>
                <c:pt idx="15">
                  <c:v>1300.0</c:v>
                </c:pt>
                <c:pt idx="16">
                  <c:v>1632.0</c:v>
                </c:pt>
                <c:pt idx="17">
                  <c:v>2314.0</c:v>
                </c:pt>
                <c:pt idx="18">
                  <c:v>4395.0</c:v>
                </c:pt>
              </c:numCache>
            </c:numRef>
          </c:yVal>
          <c:smooth val="1"/>
        </c:ser>
        <c:ser>
          <c:idx val="2"/>
          <c:order val="2"/>
          <c:tx>
            <c:v>0.15</c:v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test (2)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E$3:$E$21</c:f>
              <c:numCache>
                <c:formatCode>General</c:formatCode>
                <c:ptCount val="19"/>
                <c:pt idx="0">
                  <c:v>2128.0</c:v>
                </c:pt>
                <c:pt idx="1">
                  <c:v>1098.0</c:v>
                </c:pt>
                <c:pt idx="2">
                  <c:v>758.0</c:v>
                </c:pt>
                <c:pt idx="3">
                  <c:v>592.0</c:v>
                </c:pt>
                <c:pt idx="4">
                  <c:v>495.0</c:v>
                </c:pt>
                <c:pt idx="5">
                  <c:v>434.0</c:v>
                </c:pt>
                <c:pt idx="6">
                  <c:v>393.0</c:v>
                </c:pt>
                <c:pt idx="7">
                  <c:v>367.0</c:v>
                </c:pt>
                <c:pt idx="8">
                  <c:v>351.0</c:v>
                </c:pt>
                <c:pt idx="9">
                  <c:v>343.0</c:v>
                </c:pt>
                <c:pt idx="10">
                  <c:v>342.0</c:v>
                </c:pt>
                <c:pt idx="11">
                  <c:v>350.0</c:v>
                </c:pt>
                <c:pt idx="12">
                  <c:v>366.0</c:v>
                </c:pt>
                <c:pt idx="13">
                  <c:v>394.0</c:v>
                </c:pt>
                <c:pt idx="14">
                  <c:v>439.0</c:v>
                </c:pt>
                <c:pt idx="15">
                  <c:v>513.0</c:v>
                </c:pt>
                <c:pt idx="16">
                  <c:v>643.0</c:v>
                </c:pt>
                <c:pt idx="17">
                  <c:v>912.0</c:v>
                </c:pt>
                <c:pt idx="18">
                  <c:v>1732.0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test (2)'!$F$26</c:f>
              <c:strCache>
                <c:ptCount val="1"/>
                <c:pt idx="0">
                  <c:v>0.20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test (2)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F$3:$F$21</c:f>
              <c:numCache>
                <c:formatCode>General</c:formatCode>
                <c:ptCount val="19"/>
                <c:pt idx="0">
                  <c:v>1180.0</c:v>
                </c:pt>
                <c:pt idx="1">
                  <c:v>600.0</c:v>
                </c:pt>
                <c:pt idx="2">
                  <c:v>408.0</c:v>
                </c:pt>
                <c:pt idx="3">
                  <c:v>314.0</c:v>
                </c:pt>
                <c:pt idx="4">
                  <c:v>259.0</c:v>
                </c:pt>
                <c:pt idx="5">
                  <c:v>224.0</c:v>
                </c:pt>
                <c:pt idx="6">
                  <c:v>201.0</c:v>
                </c:pt>
                <c:pt idx="7">
                  <c:v>185.0</c:v>
                </c:pt>
                <c:pt idx="8">
                  <c:v>174.0</c:v>
                </c:pt>
                <c:pt idx="9">
                  <c:v>168.0</c:v>
                </c:pt>
                <c:pt idx="10">
                  <c:v>166.0</c:v>
                </c:pt>
                <c:pt idx="11">
                  <c:v>168.0</c:v>
                </c:pt>
                <c:pt idx="12">
                  <c:v>175.0</c:v>
                </c:pt>
                <c:pt idx="13">
                  <c:v>187.0</c:v>
                </c:pt>
                <c:pt idx="14">
                  <c:v>207.0</c:v>
                </c:pt>
                <c:pt idx="15">
                  <c:v>241.0</c:v>
                </c:pt>
                <c:pt idx="16">
                  <c:v>301.0</c:v>
                </c:pt>
                <c:pt idx="17">
                  <c:v>426.0</c:v>
                </c:pt>
                <c:pt idx="18">
                  <c:v>808.0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test (2)'!$J$2</c:f>
              <c:strCache>
                <c:ptCount val="1"/>
                <c:pt idx="0">
                  <c:v>Our study</c:v>
                </c:pt>
              </c:strCache>
            </c:strRef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test (2)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J$3:$J$21</c:f>
              <c:numCache>
                <c:formatCode>General</c:formatCode>
                <c:ptCount val="19"/>
                <c:pt idx="0">
                  <c:v>1421.0</c:v>
                </c:pt>
                <c:pt idx="1">
                  <c:v>1421.0</c:v>
                </c:pt>
                <c:pt idx="2">
                  <c:v>1421.0</c:v>
                </c:pt>
                <c:pt idx="3">
                  <c:v>1421.0</c:v>
                </c:pt>
                <c:pt idx="4">
                  <c:v>1421.0</c:v>
                </c:pt>
                <c:pt idx="5">
                  <c:v>1421.0</c:v>
                </c:pt>
                <c:pt idx="6">
                  <c:v>1421.0</c:v>
                </c:pt>
                <c:pt idx="7">
                  <c:v>1421.0</c:v>
                </c:pt>
                <c:pt idx="8">
                  <c:v>1421.0</c:v>
                </c:pt>
                <c:pt idx="9">
                  <c:v>1421.0</c:v>
                </c:pt>
                <c:pt idx="10">
                  <c:v>1421.0</c:v>
                </c:pt>
                <c:pt idx="11">
                  <c:v>1421.0</c:v>
                </c:pt>
                <c:pt idx="12">
                  <c:v>1421.0</c:v>
                </c:pt>
                <c:pt idx="13">
                  <c:v>1421.0</c:v>
                </c:pt>
                <c:pt idx="14">
                  <c:v>1421.0</c:v>
                </c:pt>
                <c:pt idx="15">
                  <c:v>1421.0</c:v>
                </c:pt>
                <c:pt idx="16">
                  <c:v>1421.0</c:v>
                </c:pt>
                <c:pt idx="17">
                  <c:v>1421.0</c:v>
                </c:pt>
                <c:pt idx="18">
                  <c:v>1421.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72873664"/>
        <c:axId val="-1872865616"/>
        <c:extLst/>
      </c:scatterChart>
      <c:valAx>
        <c:axId val="-1872873664"/>
        <c:scaling>
          <c:orientation val="minMax"/>
          <c:max val="1.0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aseline="0">
                    <a:solidFill>
                      <a:schemeClr val="tx1"/>
                    </a:solidFill>
                  </a:rPr>
                  <a:t>Allele 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72865616"/>
        <c:crosses val="autoZero"/>
        <c:crossBetween val="midCat"/>
      </c:valAx>
      <c:valAx>
        <c:axId val="-1872865616"/>
        <c:scaling>
          <c:orientation val="minMax"/>
          <c:max val="2000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solidFill>
                      <a:sysClr val="windowText" lastClr="000000"/>
                    </a:solidFill>
                  </a:rPr>
                  <a:t>sample</a:t>
                </a:r>
                <a:r>
                  <a:rPr lang="en-US" sz="900"/>
                  <a:t> </a:t>
                </a:r>
                <a:r>
                  <a:rPr lang="en-US" sz="900" baseline="0">
                    <a:solidFill>
                      <a:sysClr val="windowText" lastClr="000000"/>
                    </a:solidFill>
                  </a:rPr>
                  <a:t>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728736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test (2)'!$C$26</c:f>
              <c:strCache>
                <c:ptCount val="1"/>
                <c:pt idx="0">
                  <c:v>0.05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test (2)'!$B$27:$B$45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C$27:$C$45</c:f>
              <c:numCache>
                <c:formatCode>General</c:formatCode>
                <c:ptCount val="19"/>
                <c:pt idx="0">
                  <c:v>53603.0</c:v>
                </c:pt>
                <c:pt idx="1">
                  <c:v>28149.0</c:v>
                </c:pt>
                <c:pt idx="2">
                  <c:v>19778.0</c:v>
                </c:pt>
                <c:pt idx="3">
                  <c:v>15694.0</c:v>
                </c:pt>
                <c:pt idx="4">
                  <c:v>13340.0</c:v>
                </c:pt>
                <c:pt idx="5">
                  <c:v>11869.0</c:v>
                </c:pt>
                <c:pt idx="6">
                  <c:v>10922.0</c:v>
                </c:pt>
                <c:pt idx="7">
                  <c:v>10325.0</c:v>
                </c:pt>
                <c:pt idx="8">
                  <c:v>9989.0</c:v>
                </c:pt>
                <c:pt idx="9">
                  <c:v>9870.0</c:v>
                </c:pt>
                <c:pt idx="10">
                  <c:v>9954.0</c:v>
                </c:pt>
                <c:pt idx="11">
                  <c:v>10253.0</c:v>
                </c:pt>
                <c:pt idx="12">
                  <c:v>10808.0</c:v>
                </c:pt>
                <c:pt idx="13">
                  <c:v>11705.0</c:v>
                </c:pt>
                <c:pt idx="14">
                  <c:v>13110.0</c:v>
                </c:pt>
                <c:pt idx="15">
                  <c:v>15370.0</c:v>
                </c:pt>
                <c:pt idx="16">
                  <c:v>19305.0</c:v>
                </c:pt>
                <c:pt idx="17">
                  <c:v>27383.0</c:v>
                </c:pt>
                <c:pt idx="18">
                  <c:v>51969.0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test (2)'!$D$26</c:f>
              <c:strCache>
                <c:ptCount val="1"/>
                <c:pt idx="0">
                  <c:v>0.10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test (2)'!$B$27:$B$45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D$27:$D$45</c:f>
              <c:numCache>
                <c:formatCode>General</c:formatCode>
                <c:ptCount val="19"/>
                <c:pt idx="0">
                  <c:v>13299.0</c:v>
                </c:pt>
                <c:pt idx="1">
                  <c:v>6933.0</c:v>
                </c:pt>
                <c:pt idx="2">
                  <c:v>4837.0</c:v>
                </c:pt>
                <c:pt idx="3">
                  <c:v>3813.0</c:v>
                </c:pt>
                <c:pt idx="4">
                  <c:v>3221.0</c:v>
                </c:pt>
                <c:pt idx="5">
                  <c:v>2849.0</c:v>
                </c:pt>
                <c:pt idx="6">
                  <c:v>2607.0</c:v>
                </c:pt>
                <c:pt idx="7">
                  <c:v>2452.0</c:v>
                </c:pt>
                <c:pt idx="8">
                  <c:v>2362.0</c:v>
                </c:pt>
                <c:pt idx="9">
                  <c:v>2324.0</c:v>
                </c:pt>
                <c:pt idx="10">
                  <c:v>2336.0</c:v>
                </c:pt>
                <c:pt idx="11">
                  <c:v>2399.0</c:v>
                </c:pt>
                <c:pt idx="12">
                  <c:v>2522.0</c:v>
                </c:pt>
                <c:pt idx="13">
                  <c:v>2726.0</c:v>
                </c:pt>
                <c:pt idx="14">
                  <c:v>3048.0</c:v>
                </c:pt>
                <c:pt idx="15">
                  <c:v>3570.0</c:v>
                </c:pt>
                <c:pt idx="16">
                  <c:v>4482.0</c:v>
                </c:pt>
                <c:pt idx="17">
                  <c:v>6358.0</c:v>
                </c:pt>
                <c:pt idx="18">
                  <c:v>12073.0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test (2)'!$E$26</c:f>
              <c:strCache>
                <c:ptCount val="1"/>
                <c:pt idx="0">
                  <c:v>0.15</c:v>
                </c:pt>
              </c:strCache>
            </c:strRef>
          </c:tx>
          <c:spPr>
            <a:ln w="158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test (2)'!$B$27:$B$45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E$27:$E$45</c:f>
              <c:numCache>
                <c:formatCode>General</c:formatCode>
                <c:ptCount val="19"/>
                <c:pt idx="0">
                  <c:v>5846.0</c:v>
                </c:pt>
                <c:pt idx="1">
                  <c:v>3015.0</c:v>
                </c:pt>
                <c:pt idx="2">
                  <c:v>2082.0</c:v>
                </c:pt>
                <c:pt idx="3">
                  <c:v>1625.0</c:v>
                </c:pt>
                <c:pt idx="4">
                  <c:v>1359.0</c:v>
                </c:pt>
                <c:pt idx="5">
                  <c:v>1191.0</c:v>
                </c:pt>
                <c:pt idx="6">
                  <c:v>1081.0</c:v>
                </c:pt>
                <c:pt idx="7">
                  <c:v>1008.0</c:v>
                </c:pt>
                <c:pt idx="8">
                  <c:v>964.0</c:v>
                </c:pt>
                <c:pt idx="9">
                  <c:v>942.0</c:v>
                </c:pt>
                <c:pt idx="10">
                  <c:v>940.0</c:v>
                </c:pt>
                <c:pt idx="11">
                  <c:v>960.0</c:v>
                </c:pt>
                <c:pt idx="12">
                  <c:v>1005.0</c:v>
                </c:pt>
                <c:pt idx="13">
                  <c:v>1082.0</c:v>
                </c:pt>
                <c:pt idx="14">
                  <c:v>1206.0</c:v>
                </c:pt>
                <c:pt idx="15">
                  <c:v>1409.0</c:v>
                </c:pt>
                <c:pt idx="16">
                  <c:v>1767.0</c:v>
                </c:pt>
                <c:pt idx="17">
                  <c:v>2504.0</c:v>
                </c:pt>
                <c:pt idx="18">
                  <c:v>4757.0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test (2)'!$F$26</c:f>
              <c:strCache>
                <c:ptCount val="1"/>
                <c:pt idx="0">
                  <c:v>0.20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test (2)'!$B$27:$B$45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F$27:$F$45</c:f>
              <c:numCache>
                <c:formatCode>General</c:formatCode>
                <c:ptCount val="19"/>
                <c:pt idx="0">
                  <c:v>3242.0</c:v>
                </c:pt>
                <c:pt idx="1">
                  <c:v>1649.0</c:v>
                </c:pt>
                <c:pt idx="2">
                  <c:v>1122.0</c:v>
                </c:pt>
                <c:pt idx="3">
                  <c:v>863.0</c:v>
                </c:pt>
                <c:pt idx="4">
                  <c:v>712.0</c:v>
                </c:pt>
                <c:pt idx="5">
                  <c:v>616.0</c:v>
                </c:pt>
                <c:pt idx="6">
                  <c:v>551.0</c:v>
                </c:pt>
                <c:pt idx="7">
                  <c:v>507.0</c:v>
                </c:pt>
                <c:pt idx="8">
                  <c:v>479.0</c:v>
                </c:pt>
                <c:pt idx="9">
                  <c:v>463.0</c:v>
                </c:pt>
                <c:pt idx="10">
                  <c:v>457.0</c:v>
                </c:pt>
                <c:pt idx="11">
                  <c:v>463.0</c:v>
                </c:pt>
                <c:pt idx="12">
                  <c:v>480.0</c:v>
                </c:pt>
                <c:pt idx="13">
                  <c:v>513.0</c:v>
                </c:pt>
                <c:pt idx="14">
                  <c:v>568.0</c:v>
                </c:pt>
                <c:pt idx="15">
                  <c:v>661.0</c:v>
                </c:pt>
                <c:pt idx="16">
                  <c:v>826.0</c:v>
                </c:pt>
                <c:pt idx="17">
                  <c:v>1169.0</c:v>
                </c:pt>
                <c:pt idx="18">
                  <c:v>2221.0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test (2)'!$J$26</c:f>
              <c:strCache>
                <c:ptCount val="1"/>
                <c:pt idx="0">
                  <c:v>Our study</c:v>
                </c:pt>
              </c:strCache>
            </c:strRef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test (2)'!$B$27:$B$45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test (2)'!$J$27:$J$44</c:f>
              <c:numCache>
                <c:formatCode>General</c:formatCode>
                <c:ptCount val="18"/>
                <c:pt idx="0">
                  <c:v>1421.0</c:v>
                </c:pt>
                <c:pt idx="1">
                  <c:v>1421.0</c:v>
                </c:pt>
                <c:pt idx="2">
                  <c:v>1421.0</c:v>
                </c:pt>
                <c:pt idx="3">
                  <c:v>1421.0</c:v>
                </c:pt>
                <c:pt idx="4">
                  <c:v>1421.0</c:v>
                </c:pt>
                <c:pt idx="5">
                  <c:v>1421.0</c:v>
                </c:pt>
                <c:pt idx="6">
                  <c:v>1421.0</c:v>
                </c:pt>
                <c:pt idx="7">
                  <c:v>1421.0</c:v>
                </c:pt>
                <c:pt idx="8">
                  <c:v>1421.0</c:v>
                </c:pt>
                <c:pt idx="9">
                  <c:v>1421.0</c:v>
                </c:pt>
                <c:pt idx="10">
                  <c:v>1421.0</c:v>
                </c:pt>
                <c:pt idx="11">
                  <c:v>1421.0</c:v>
                </c:pt>
                <c:pt idx="12">
                  <c:v>1421.0</c:v>
                </c:pt>
                <c:pt idx="13">
                  <c:v>1421.0</c:v>
                </c:pt>
                <c:pt idx="14">
                  <c:v>1421.0</c:v>
                </c:pt>
                <c:pt idx="15">
                  <c:v>1421.0</c:v>
                </c:pt>
                <c:pt idx="16">
                  <c:v>1421.0</c:v>
                </c:pt>
                <c:pt idx="17">
                  <c:v>1421.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75962576"/>
        <c:axId val="-1825546368"/>
        <c:extLst/>
      </c:scatterChart>
      <c:valAx>
        <c:axId val="-1875962576"/>
        <c:scaling>
          <c:orientation val="minMax"/>
          <c:max val="1.0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aseline="0">
                    <a:solidFill>
                      <a:schemeClr val="tx1"/>
                    </a:solidFill>
                  </a:rPr>
                  <a:t>Allele 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25546368"/>
        <c:crosses val="autoZero"/>
        <c:crossBetween val="midCat"/>
      </c:valAx>
      <c:valAx>
        <c:axId val="-1825546368"/>
        <c:scaling>
          <c:orientation val="minMax"/>
          <c:max val="2000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solidFill>
                      <a:sysClr val="windowText" lastClr="000000"/>
                    </a:solidFill>
                  </a:rPr>
                  <a:t>sample</a:t>
                </a:r>
                <a:r>
                  <a:rPr lang="en-US" sz="900"/>
                  <a:t> </a:t>
                </a:r>
                <a:r>
                  <a:rPr lang="en-US" sz="900" baseline="0">
                    <a:solidFill>
                      <a:sysClr val="windowText" lastClr="000000"/>
                    </a:solidFill>
                  </a:rPr>
                  <a:t>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75962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1959</Words>
  <Characters>11168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anglois</dc:creator>
  <cp:lastModifiedBy>Arkan Al Abadi</cp:lastModifiedBy>
  <cp:revision>4</cp:revision>
  <cp:lastPrinted>2016-08-24T14:20:00Z</cp:lastPrinted>
  <dcterms:created xsi:type="dcterms:W3CDTF">2016-08-24T15:11:00Z</dcterms:created>
  <dcterms:modified xsi:type="dcterms:W3CDTF">2016-10-17T16:53:00Z</dcterms:modified>
</cp:coreProperties>
</file>